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3FCB8" w14:textId="77777777" w:rsidR="00696ED3" w:rsidRPr="003C27C2" w:rsidRDefault="00696ED3" w:rsidP="003C27C2">
      <w:pPr>
        <w:jc w:val="center"/>
        <w:rPr>
          <w:sz w:val="36"/>
          <w:szCs w:val="36"/>
        </w:rPr>
      </w:pPr>
      <w:r w:rsidRPr="003C27C2">
        <w:rPr>
          <w:sz w:val="36"/>
          <w:szCs w:val="36"/>
        </w:rPr>
        <w:t>Supplementary Information</w:t>
      </w:r>
    </w:p>
    <w:p w14:paraId="4F52ED71" w14:textId="77777777" w:rsidR="00696ED3" w:rsidRPr="003C27C2" w:rsidRDefault="00696ED3" w:rsidP="00713654">
      <w:pPr>
        <w:pStyle w:val="NoSpacing"/>
        <w:spacing w:line="280" w:lineRule="exact"/>
        <w:jc w:val="center"/>
        <w:rPr>
          <w:sz w:val="24"/>
          <w:szCs w:val="28"/>
        </w:rPr>
      </w:pPr>
      <w:r w:rsidRPr="003C27C2">
        <w:rPr>
          <w:rFonts w:hint="eastAsia"/>
          <w:sz w:val="24"/>
          <w:szCs w:val="28"/>
        </w:rPr>
        <w:t>Nondestructive and noncontact evaluation of cellulose nanofiber-reinforced composites using terahertz time-domain spectroscopy</w:t>
      </w:r>
    </w:p>
    <w:p w14:paraId="3B6BF6A5" w14:textId="77777777" w:rsidR="00696ED3" w:rsidRPr="003C27C2" w:rsidRDefault="00696ED3"/>
    <w:p w14:paraId="37E1F5AD" w14:textId="77777777" w:rsidR="00696ED3" w:rsidRDefault="00696ED3" w:rsidP="003C27C2">
      <w:pPr>
        <w:pStyle w:val="NoSpacing"/>
        <w:jc w:val="center"/>
      </w:pPr>
      <w:r>
        <w:rPr>
          <w:rFonts w:hint="eastAsia"/>
        </w:rPr>
        <w:t>Atsushi Nakanishi</w:t>
      </w:r>
      <w:r w:rsidRPr="003C27C2">
        <w:rPr>
          <w:vertAlign w:val="superscript"/>
        </w:rPr>
        <w:t>1</w:t>
      </w:r>
      <w:r>
        <w:rPr>
          <w:rFonts w:hint="eastAsia"/>
        </w:rPr>
        <w:t>*, Naoko Kanno</w:t>
      </w:r>
      <w:r w:rsidRPr="003C27C2">
        <w:rPr>
          <w:vertAlign w:val="superscript"/>
        </w:rPr>
        <w:t>2</w:t>
      </w:r>
      <w:r>
        <w:rPr>
          <w:rFonts w:hint="eastAsia"/>
        </w:rPr>
        <w:t>, and Hiroshi Satozono</w:t>
      </w:r>
      <w:r w:rsidRPr="003C27C2">
        <w:rPr>
          <w:vertAlign w:val="superscript"/>
        </w:rPr>
        <w:t>1</w:t>
      </w:r>
    </w:p>
    <w:p w14:paraId="729AD09A" w14:textId="77777777" w:rsidR="00696ED3" w:rsidRDefault="00696ED3" w:rsidP="003C27C2">
      <w:pPr>
        <w:jc w:val="center"/>
      </w:pPr>
      <w:r w:rsidRPr="003C27C2">
        <w:rPr>
          <w:kern w:val="0"/>
          <w:vertAlign w:val="superscript"/>
        </w:rPr>
        <w:t>1</w:t>
      </w:r>
      <w:r>
        <w:rPr>
          <w:rFonts w:hint="eastAsia"/>
          <w:kern w:val="0"/>
        </w:rPr>
        <w:t xml:space="preserve">Hamamatsu Photonics K. K., 5000 </w:t>
      </w:r>
      <w:proofErr w:type="spellStart"/>
      <w:r>
        <w:rPr>
          <w:rFonts w:hint="eastAsia"/>
          <w:kern w:val="0"/>
        </w:rPr>
        <w:t>Hirakuchi</w:t>
      </w:r>
      <w:proofErr w:type="spellEnd"/>
      <w:r>
        <w:rPr>
          <w:rFonts w:hint="eastAsia"/>
          <w:kern w:val="0"/>
        </w:rPr>
        <w:t xml:space="preserve">, </w:t>
      </w:r>
      <w:proofErr w:type="spellStart"/>
      <w:r>
        <w:rPr>
          <w:rFonts w:hint="eastAsia"/>
          <w:kern w:val="0"/>
        </w:rPr>
        <w:t>Hamakita</w:t>
      </w:r>
      <w:proofErr w:type="spellEnd"/>
      <w:r>
        <w:rPr>
          <w:rFonts w:hint="eastAsia"/>
          <w:kern w:val="0"/>
        </w:rPr>
        <w:t>-Ku, Hamamatsu, Shizuoka 434-8601</w:t>
      </w:r>
    </w:p>
    <w:p w14:paraId="38418D38" w14:textId="77777777" w:rsidR="00696ED3" w:rsidRDefault="00696ED3" w:rsidP="003C27C2">
      <w:pPr>
        <w:jc w:val="center"/>
        <w:rPr>
          <w:kern w:val="0"/>
        </w:rPr>
      </w:pPr>
      <w:r w:rsidRPr="003C27C2">
        <w:rPr>
          <w:rFonts w:hint="eastAsia"/>
          <w:kern w:val="0"/>
          <w:vertAlign w:val="superscript"/>
        </w:rPr>
        <w:t>2</w:t>
      </w:r>
      <w:r>
        <w:rPr>
          <w:rFonts w:hint="eastAsia"/>
          <w:kern w:val="0"/>
        </w:rPr>
        <w:t>Industrial</w:t>
      </w:r>
      <w:r>
        <w:rPr>
          <w:rFonts w:ascii="MS Gothic" w:eastAsia="MS Gothic" w:hAnsi="MS Gothic" w:cs="MS Gothic" w:hint="eastAsia"/>
          <w:kern w:val="0"/>
          <w:sz w:val="20"/>
          <w:szCs w:val="20"/>
        </w:rPr>
        <w:t xml:space="preserve"> </w:t>
      </w:r>
      <w:r>
        <w:rPr>
          <w:rFonts w:hint="eastAsia"/>
          <w:kern w:val="0"/>
        </w:rPr>
        <w:t xml:space="preserve">Research Institute of Shizuoka Prefecture, 2078 </w:t>
      </w:r>
      <w:proofErr w:type="spellStart"/>
      <w:r>
        <w:rPr>
          <w:rFonts w:hint="eastAsia"/>
          <w:kern w:val="0"/>
        </w:rPr>
        <w:t>Makigaya</w:t>
      </w:r>
      <w:proofErr w:type="spellEnd"/>
      <w:r>
        <w:rPr>
          <w:rFonts w:hint="eastAsia"/>
          <w:kern w:val="0"/>
        </w:rPr>
        <w:t xml:space="preserve">, </w:t>
      </w:r>
      <w:proofErr w:type="spellStart"/>
      <w:r>
        <w:rPr>
          <w:rFonts w:hint="eastAsia"/>
          <w:kern w:val="0"/>
        </w:rPr>
        <w:t>Aoi</w:t>
      </w:r>
      <w:proofErr w:type="spellEnd"/>
      <w:r>
        <w:rPr>
          <w:rFonts w:hint="eastAsia"/>
          <w:kern w:val="0"/>
        </w:rPr>
        <w:t>-ku, Shizuoka 421-1298</w:t>
      </w:r>
    </w:p>
    <w:p w14:paraId="45D37F20" w14:textId="77777777" w:rsidR="00696ED3" w:rsidRDefault="00696ED3" w:rsidP="003C27C2">
      <w:pPr>
        <w:jc w:val="center"/>
        <w:rPr>
          <w:kern w:val="0"/>
        </w:rPr>
      </w:pPr>
      <w:r>
        <w:rPr>
          <w:rFonts w:hint="eastAsia"/>
          <w:kern w:val="0"/>
        </w:rPr>
        <w:t>C</w:t>
      </w:r>
      <w:r>
        <w:rPr>
          <w:kern w:val="0"/>
        </w:rPr>
        <w:t>orrespondence to:</w:t>
      </w:r>
      <w:r w:rsidRPr="003C27C2">
        <w:rPr>
          <w:rFonts w:hint="eastAsia"/>
          <w:kern w:val="0"/>
        </w:rPr>
        <w:t xml:space="preserve"> </w:t>
      </w:r>
      <w:hyperlink r:id="rId4" w:history="1">
        <w:r w:rsidRPr="00F4011C">
          <w:rPr>
            <w:rStyle w:val="Hyperlink"/>
            <w:rFonts w:hint="eastAsia"/>
            <w:kern w:val="0"/>
          </w:rPr>
          <w:t>nakanishi@crl.hpk.co.jp</w:t>
        </w:r>
      </w:hyperlink>
    </w:p>
    <w:p w14:paraId="5DC0CA09" w14:textId="77777777" w:rsidR="00696ED3" w:rsidRDefault="00696ED3">
      <w:pPr>
        <w:rPr>
          <w:kern w:val="0"/>
        </w:rPr>
      </w:pPr>
    </w:p>
    <w:p w14:paraId="4813AC30" w14:textId="77777777" w:rsidR="00696ED3" w:rsidRPr="003C27C2" w:rsidRDefault="00696ED3"/>
    <w:p w14:paraId="35C17D03" w14:textId="77777777" w:rsidR="00696ED3" w:rsidRDefault="00696ED3"/>
    <w:p w14:paraId="5AE5B22E" w14:textId="648C9351" w:rsidR="00696ED3" w:rsidRPr="006279A9" w:rsidRDefault="00696ED3" w:rsidP="000349EA">
      <w:pPr>
        <w:spacing w:line="320" w:lineRule="exact"/>
        <w:rPr>
          <w:b/>
          <w:bCs/>
          <w:sz w:val="24"/>
          <w:szCs w:val="24"/>
        </w:rPr>
      </w:pPr>
      <w:r w:rsidRPr="006279A9">
        <w:rPr>
          <w:b/>
          <w:bCs/>
          <w:sz w:val="24"/>
          <w:szCs w:val="24"/>
        </w:rPr>
        <w:t xml:space="preserve">Procedure of </w:t>
      </w:r>
      <w:r>
        <w:rPr>
          <w:b/>
          <w:bCs/>
          <w:sz w:val="24"/>
          <w:szCs w:val="24"/>
        </w:rPr>
        <w:t xml:space="preserve">evaluating the </w:t>
      </w:r>
      <w:r w:rsidRPr="006279A9">
        <w:rPr>
          <w:b/>
          <w:bCs/>
          <w:sz w:val="24"/>
          <w:szCs w:val="24"/>
        </w:rPr>
        <w:t>distribution of CNF</w:t>
      </w:r>
      <w:r>
        <w:rPr>
          <w:b/>
          <w:bCs/>
          <w:sz w:val="24"/>
          <w:szCs w:val="24"/>
        </w:rPr>
        <w:t xml:space="preserve"> </w:t>
      </w:r>
      <w:r w:rsidR="00155EE4">
        <w:rPr>
          <w:b/>
          <w:bCs/>
          <w:sz w:val="24"/>
          <w:szCs w:val="24"/>
        </w:rPr>
        <w:t xml:space="preserve">using </w:t>
      </w:r>
      <w:r>
        <w:rPr>
          <w:b/>
          <w:bCs/>
          <w:sz w:val="24"/>
          <w:szCs w:val="24"/>
        </w:rPr>
        <w:t>infrared imaging</w:t>
      </w:r>
      <w:r w:rsidR="000349EA">
        <w:rPr>
          <w:rFonts w:hint="eastAsia"/>
          <w:b/>
          <w:bCs/>
          <w:sz w:val="24"/>
          <w:szCs w:val="24"/>
        </w:rPr>
        <w:t xml:space="preserve"> </w:t>
      </w:r>
      <w:r w:rsidR="000349EA">
        <w:rPr>
          <w:b/>
          <w:bCs/>
          <w:sz w:val="24"/>
          <w:szCs w:val="24"/>
        </w:rPr>
        <w:t>from the peak area ratio</w:t>
      </w:r>
      <w:r w:rsidR="00800AF2">
        <w:rPr>
          <w:rFonts w:hint="eastAsia"/>
          <w:b/>
          <w:bCs/>
          <w:sz w:val="24"/>
          <w:szCs w:val="24"/>
        </w:rPr>
        <w:t xml:space="preserve"> </w:t>
      </w:r>
      <w:r w:rsidR="000349EA">
        <w:rPr>
          <w:b/>
          <w:bCs/>
          <w:sz w:val="24"/>
          <w:szCs w:val="24"/>
        </w:rPr>
        <w:t>of CNF</w:t>
      </w:r>
    </w:p>
    <w:p w14:paraId="38F1839A" w14:textId="44477192" w:rsidR="00696ED3" w:rsidRDefault="00696ED3">
      <w:r>
        <w:t xml:space="preserve">The distribution evaluation procedure is shown in the Fig. </w:t>
      </w:r>
      <w:r w:rsidR="00800AF2">
        <w:t>S</w:t>
      </w:r>
      <w:r>
        <w:t>1.</w:t>
      </w:r>
      <w:r>
        <w:rPr>
          <w:rFonts w:hint="eastAsia"/>
        </w:rPr>
        <w:t xml:space="preserve"> </w:t>
      </w:r>
      <w:r>
        <w:t>First, we acquired the infrared spectrum at each pixel using FT-IR (</w:t>
      </w:r>
      <w:r>
        <w:rPr>
          <w:rFonts w:hint="eastAsia"/>
        </w:rPr>
        <w:t>S</w:t>
      </w:r>
      <w:r>
        <w:t>tep 1).</w:t>
      </w:r>
      <w:r>
        <w:rPr>
          <w:rFonts w:hint="eastAsia"/>
        </w:rPr>
        <w:t xml:space="preserve"> </w:t>
      </w:r>
      <w:r>
        <w:t xml:space="preserve">Next, as shown in Fig. </w:t>
      </w:r>
      <w:r w:rsidR="00800AF2">
        <w:t>S</w:t>
      </w:r>
      <w:r>
        <w:t>2(a), we obtained area of 1050 cm</w:t>
      </w:r>
      <w:r w:rsidRPr="006B6104">
        <w:rPr>
          <w:vertAlign w:val="superscript"/>
        </w:rPr>
        <w:t>-1</w:t>
      </w:r>
      <w:r>
        <w:t xml:space="preserve"> peak (Cellulose, C-O-C stretching vibration) and 1380 cm</w:t>
      </w:r>
      <w:r w:rsidRPr="00174C2E">
        <w:rPr>
          <w:vertAlign w:val="superscript"/>
        </w:rPr>
        <w:t>-1</w:t>
      </w:r>
      <w:r>
        <w:t xml:space="preserve"> (PP, CH</w:t>
      </w:r>
      <w:r w:rsidRPr="00174C2E">
        <w:rPr>
          <w:vertAlign w:val="subscript"/>
        </w:rPr>
        <w:t>3</w:t>
      </w:r>
      <w:r>
        <w:t xml:space="preserve"> bending vibration) peak at each pixel. Then, as shown in Fig. </w:t>
      </w:r>
      <w:r w:rsidR="00800AF2">
        <w:t>S</w:t>
      </w:r>
      <w:r>
        <w:t>2(b), we obtained the two-dimensional distribution of CNF in PP, obtained from the ratio of CNF (1050 cm</w:t>
      </w:r>
      <w:r w:rsidRPr="008F5A56">
        <w:rPr>
          <w:vertAlign w:val="superscript"/>
        </w:rPr>
        <w:t>-1</w:t>
      </w:r>
      <w:r>
        <w:t>) to PP (1380 cm</w:t>
      </w:r>
      <w:r w:rsidRPr="008F5A56">
        <w:rPr>
          <w:vertAlign w:val="superscript"/>
        </w:rPr>
        <w:t>-1</w:t>
      </w:r>
      <w:r>
        <w:t>)</w:t>
      </w:r>
      <w:r>
        <w:rPr>
          <w:rFonts w:hint="eastAsia"/>
        </w:rPr>
        <w:t xml:space="preserve"> (</w:t>
      </w:r>
      <w:r>
        <w:t>Step 2). Finally, we calculated standard deviation and average</w:t>
      </w:r>
      <w:r w:rsidR="00A932F6">
        <w:t>,</w:t>
      </w:r>
      <w:r>
        <w:t xml:space="preserve"> and</w:t>
      </w:r>
      <w:r w:rsidR="00A932F6">
        <w:t xml:space="preserve"> then</w:t>
      </w:r>
      <w:r>
        <w:t xml:space="preserve"> calculated coefficient variation with different window size</w:t>
      </w:r>
      <w:r w:rsidR="00A932F6">
        <w:t>,</w:t>
      </w:r>
      <w:r>
        <w:t xml:space="preserve"> as shown in Fig. </w:t>
      </w:r>
      <w:r w:rsidR="00800AF2">
        <w:t>S</w:t>
      </w:r>
      <w:r>
        <w:t xml:space="preserve">3 (Step 3). Here, we explain the calculation of coefficient variation (CV) with different window size. For example, there is peak area ratio image </w:t>
      </w:r>
      <w:r w:rsidR="00A932F6">
        <w:t xml:space="preserve">with </w:t>
      </w:r>
      <w:r>
        <w:t xml:space="preserve">64 pixels (Fig. </w:t>
      </w:r>
      <w:r w:rsidR="00800AF2">
        <w:t>S</w:t>
      </w:r>
      <w:r>
        <w:t>3(a)). By obtaining the average value for every 2</w:t>
      </w:r>
      <w:r>
        <w:rPr>
          <w:rFonts w:hint="eastAsia"/>
        </w:rPr>
        <w:t>×</w:t>
      </w:r>
      <w:r>
        <w:t xml:space="preserve">2 pixels, we can obtain broader window size information (Fig. </w:t>
      </w:r>
      <w:r w:rsidR="00800AF2">
        <w:t>S</w:t>
      </w:r>
      <w:r>
        <w:t>3(b)). Moreover, we obtained the average value for every 4</w:t>
      </w:r>
      <w:r>
        <w:rPr>
          <w:rFonts w:hint="eastAsia"/>
        </w:rPr>
        <w:t>×4</w:t>
      </w:r>
      <w:r>
        <w:t xml:space="preserve"> pixel (Fig. </w:t>
      </w:r>
      <w:r w:rsidR="00800AF2">
        <w:t>S</w:t>
      </w:r>
      <w:r>
        <w:t>3(c))</w:t>
      </w:r>
      <w:r>
        <w:rPr>
          <w:rFonts w:hint="eastAsia"/>
        </w:rPr>
        <w:t xml:space="preserve"> </w:t>
      </w:r>
      <w:r>
        <w:t>and the average value for every 8</w:t>
      </w:r>
      <w:r>
        <w:rPr>
          <w:rFonts w:hint="eastAsia"/>
        </w:rPr>
        <w:t>×</w:t>
      </w:r>
      <w:r>
        <w:t xml:space="preserve">8 pixels (Fig. </w:t>
      </w:r>
      <w:r w:rsidR="00800AF2">
        <w:t>S</w:t>
      </w:r>
      <w:r>
        <w:t xml:space="preserve">3 (d)). In this </w:t>
      </w:r>
      <w:r w:rsidR="00A932F6">
        <w:t>manner</w:t>
      </w:r>
      <w:r>
        <w:t>, information on different window size can be obtained. CV can be calculated as</w:t>
      </w:r>
    </w:p>
    <w:p w14:paraId="24526C36" w14:textId="77777777" w:rsidR="00696ED3" w:rsidRDefault="00696ED3"/>
    <w:p w14:paraId="090E0F1D" w14:textId="77777777" w:rsidR="00696ED3" w:rsidRDefault="00696ED3">
      <w:r>
        <w:rPr>
          <w:rFonts w:hint="eastAsia"/>
        </w:rPr>
        <w:t>C</w:t>
      </w:r>
      <w:r>
        <w:t>V=SD/Ave.</w:t>
      </w:r>
      <w:r>
        <w:tab/>
      </w:r>
      <w:r>
        <w:tab/>
        <w:t>(1)</w:t>
      </w:r>
    </w:p>
    <w:p w14:paraId="7B66878D" w14:textId="77777777" w:rsidR="00696ED3" w:rsidRDefault="00696ED3"/>
    <w:p w14:paraId="276B1905" w14:textId="74107DD7" w:rsidR="00696ED3" w:rsidRPr="00BF71EB" w:rsidRDefault="00696ED3">
      <w:r>
        <w:t>where SD is standard deviation</w:t>
      </w:r>
      <w:r w:rsidR="00A932F6">
        <w:t xml:space="preserve"> and</w:t>
      </w:r>
      <w:r>
        <w:t xml:space="preserve"> Ave. is average. As for the relationship between the window size and CV, as shown in Fig. </w:t>
      </w:r>
      <w:r w:rsidR="00800AF2">
        <w:t>S</w:t>
      </w:r>
      <w:r>
        <w:t>4, the CV approaches a constant value as the window size increase.</w:t>
      </w:r>
      <w:r>
        <w:rPr>
          <w:rFonts w:hint="eastAsia"/>
        </w:rPr>
        <w:t xml:space="preserve"> </w:t>
      </w:r>
      <w:r>
        <w:t>In the case of high dispersion sample, slope would be smaller</w:t>
      </w:r>
      <w:r>
        <w:rPr>
          <w:rFonts w:hint="eastAsia"/>
        </w:rPr>
        <w:t xml:space="preserve"> (</w:t>
      </w:r>
      <w:r>
        <w:t xml:space="preserve">red square). On the other hand, samples with low dispersity tend to have </w:t>
      </w:r>
      <w:r>
        <w:lastRenderedPageBreak/>
        <w:t>high slopes</w:t>
      </w:r>
      <w:r>
        <w:rPr>
          <w:rFonts w:hint="eastAsia"/>
        </w:rPr>
        <w:t xml:space="preserve"> (</w:t>
      </w:r>
      <w:r>
        <w:t>black diamond).</w:t>
      </w:r>
      <w:r>
        <w:rPr>
          <w:rFonts w:hint="eastAsia"/>
        </w:rPr>
        <w:t xml:space="preserve"> </w:t>
      </w:r>
      <w:r>
        <w:t xml:space="preserve">In this </w:t>
      </w:r>
      <w:r w:rsidR="00A932F6">
        <w:t>manner</w:t>
      </w:r>
      <w:r>
        <w:t>, by changing the CV and the window size and obtaining the CV, dispersibility can be evaluated not only visually but also quantitatively</w:t>
      </w:r>
      <w:r w:rsidRPr="00BF71EB">
        <w:rPr>
          <w:noProof/>
          <w:vertAlign w:val="superscript"/>
        </w:rPr>
        <w:t>1,2</w:t>
      </w:r>
      <w:r>
        <w:t>.</w:t>
      </w:r>
    </w:p>
    <w:p w14:paraId="52ABA4C4" w14:textId="77777777" w:rsidR="00696ED3" w:rsidRPr="003C27C2" w:rsidRDefault="00696ED3"/>
    <w:p w14:paraId="1DDCC5C7" w14:textId="77777777" w:rsidR="00696ED3" w:rsidRDefault="00696ED3" w:rsidP="00174C2E">
      <w:pPr>
        <w:jc w:val="center"/>
      </w:pPr>
      <w:r w:rsidRPr="00D13CE1">
        <w:rPr>
          <w:noProof/>
          <w:lang w:val="en-IN" w:eastAsia="en-IN"/>
        </w:rPr>
        <w:drawing>
          <wp:inline distT="0" distB="0" distL="0" distR="0" wp14:anchorId="25E5F859" wp14:editId="027532D2">
            <wp:extent cx="4237990" cy="2688114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978" cy="268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C1D37" w14:textId="3A8AF376" w:rsidR="00696ED3" w:rsidRDefault="00696ED3" w:rsidP="00174C2E">
      <w:pPr>
        <w:jc w:val="center"/>
      </w:pPr>
      <w:r>
        <w:t xml:space="preserve">Fig. </w:t>
      </w:r>
      <w:r w:rsidR="00FF1CAB">
        <w:t>S</w:t>
      </w:r>
      <w:r>
        <w:t>1. Analytical procedures</w:t>
      </w:r>
    </w:p>
    <w:p w14:paraId="35198A1E" w14:textId="77777777" w:rsidR="00696ED3" w:rsidRDefault="00696ED3" w:rsidP="00174C2E">
      <w:pPr>
        <w:jc w:val="center"/>
      </w:pPr>
    </w:p>
    <w:p w14:paraId="2FD47126" w14:textId="6864957D" w:rsidR="00696ED3" w:rsidRDefault="004048AC" w:rsidP="00174C2E">
      <w:pPr>
        <w:jc w:val="center"/>
      </w:pPr>
      <w:r w:rsidRPr="004048AC">
        <w:rPr>
          <w:noProof/>
          <w:lang w:val="en-IN" w:eastAsia="en-IN"/>
        </w:rPr>
        <w:drawing>
          <wp:inline distT="0" distB="0" distL="0" distR="0" wp14:anchorId="0700D14F" wp14:editId="1425EE89">
            <wp:extent cx="5400040" cy="230378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0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586E4" w14:textId="28061A76" w:rsidR="00696ED3" w:rsidRDefault="00696ED3">
      <w:r>
        <w:rPr>
          <w:rFonts w:hint="eastAsia"/>
        </w:rPr>
        <w:t>F</w:t>
      </w:r>
      <w:r>
        <w:t>ig.</w:t>
      </w:r>
      <w:r w:rsidR="00ED7496">
        <w:t xml:space="preserve"> </w:t>
      </w:r>
      <w:r w:rsidR="00FF1CAB">
        <w:t>S</w:t>
      </w:r>
      <w:r>
        <w:t>2. (a) FT-IR spectra of CNF composites, (b) Two-dimensional distribution of CNF in PP calculated from the integrated absorbance ratio of CNF to PP.</w:t>
      </w:r>
    </w:p>
    <w:p w14:paraId="63148243" w14:textId="77777777" w:rsidR="00696ED3" w:rsidRDefault="00696ED3"/>
    <w:p w14:paraId="24D62F57" w14:textId="77777777" w:rsidR="00696ED3" w:rsidRDefault="00696ED3">
      <w:r w:rsidRPr="00FA3952">
        <w:rPr>
          <w:noProof/>
          <w:lang w:val="en-IN" w:eastAsia="en-IN"/>
        </w:rPr>
        <w:lastRenderedPageBreak/>
        <w:drawing>
          <wp:inline distT="0" distB="0" distL="0" distR="0" wp14:anchorId="6328D1AC" wp14:editId="3000A2C1">
            <wp:extent cx="5400040" cy="2127250"/>
            <wp:effectExtent l="0" t="0" r="0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2DEC4" w14:textId="5D5714A4" w:rsidR="00696ED3" w:rsidRDefault="00696ED3">
      <w:r>
        <w:rPr>
          <w:rFonts w:hint="eastAsia"/>
        </w:rPr>
        <w:t>F</w:t>
      </w:r>
      <w:r>
        <w:t xml:space="preserve">ig. </w:t>
      </w:r>
      <w:r w:rsidR="00FF1CAB">
        <w:t>S</w:t>
      </w:r>
      <w:r>
        <w:t>3. Procedure of obtaining of coefficient variation (CV) with different windows size ((a) 1 pixel, (b)2</w:t>
      </w:r>
      <w:r>
        <w:rPr>
          <w:rFonts w:hint="eastAsia"/>
        </w:rPr>
        <w:t>×</w:t>
      </w:r>
      <w:r>
        <w:t>2 pixel, (c) 4</w:t>
      </w:r>
      <w:r>
        <w:rPr>
          <w:rFonts w:hint="eastAsia"/>
        </w:rPr>
        <w:t>×</w:t>
      </w:r>
      <w:r>
        <w:t>4 pixel, (d) 8</w:t>
      </w:r>
      <w:r>
        <w:rPr>
          <w:rFonts w:hint="eastAsia"/>
        </w:rPr>
        <w:t>×</w:t>
      </w:r>
      <w:r>
        <w:t>8 pixel)</w:t>
      </w:r>
    </w:p>
    <w:p w14:paraId="6588EDF3" w14:textId="77777777" w:rsidR="00696ED3" w:rsidRDefault="00696ED3"/>
    <w:p w14:paraId="511D80EE" w14:textId="77777777" w:rsidR="00696ED3" w:rsidRDefault="00696ED3" w:rsidP="00EB3EA4">
      <w:pPr>
        <w:jc w:val="center"/>
      </w:pPr>
      <w:r w:rsidRPr="00EB3EA4">
        <w:rPr>
          <w:noProof/>
          <w:lang w:val="en-IN" w:eastAsia="en-IN"/>
        </w:rPr>
        <w:drawing>
          <wp:inline distT="0" distB="0" distL="0" distR="0" wp14:anchorId="237095D7" wp14:editId="313116C6">
            <wp:extent cx="3551169" cy="2718499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432" cy="2722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81BC0" w14:textId="292965A4" w:rsidR="00696ED3" w:rsidRDefault="00696ED3" w:rsidP="00EB3EA4">
      <w:pPr>
        <w:jc w:val="center"/>
      </w:pPr>
      <w:r>
        <w:rPr>
          <w:rFonts w:hint="eastAsia"/>
        </w:rPr>
        <w:t>F</w:t>
      </w:r>
      <w:r>
        <w:t xml:space="preserve">ig. </w:t>
      </w:r>
      <w:r w:rsidR="00FF1CAB">
        <w:t>S</w:t>
      </w:r>
      <w:r>
        <w:t>4. Relationship between window size and CV</w:t>
      </w:r>
    </w:p>
    <w:p w14:paraId="2A7D872B" w14:textId="77777777" w:rsidR="00696ED3" w:rsidRDefault="00696ED3"/>
    <w:p w14:paraId="2CB73E2F" w14:textId="77777777" w:rsidR="00696ED3" w:rsidRPr="00D13CE1" w:rsidRDefault="00696ED3">
      <w:pPr>
        <w:rPr>
          <w:b/>
          <w:bCs/>
          <w:sz w:val="24"/>
          <w:szCs w:val="24"/>
        </w:rPr>
      </w:pPr>
      <w:r w:rsidRPr="00D13CE1">
        <w:rPr>
          <w:rFonts w:hint="eastAsia"/>
          <w:b/>
          <w:bCs/>
          <w:sz w:val="24"/>
          <w:szCs w:val="24"/>
        </w:rPr>
        <w:t>R</w:t>
      </w:r>
      <w:r w:rsidRPr="00D13CE1">
        <w:rPr>
          <w:b/>
          <w:bCs/>
          <w:sz w:val="24"/>
          <w:szCs w:val="24"/>
        </w:rPr>
        <w:t>eference</w:t>
      </w:r>
    </w:p>
    <w:p w14:paraId="0CD96872" w14:textId="77777777" w:rsidR="00696ED3" w:rsidRDefault="00696ED3"/>
    <w:p w14:paraId="0B8888F3" w14:textId="77777777" w:rsidR="00696ED3" w:rsidRPr="00BF71EB" w:rsidRDefault="00696ED3" w:rsidP="00BF71EB">
      <w:pPr>
        <w:pStyle w:val="EndNoteBibliography"/>
        <w:ind w:left="720" w:hanging="720"/>
      </w:pPr>
      <w:r w:rsidRPr="00BF71EB">
        <w:t>1</w:t>
      </w:r>
      <w:r w:rsidRPr="00BF71EB">
        <w:tab/>
        <w:t xml:space="preserve">Okada, K., Muroga, S. &amp; Ohshima, M. [FT-IR Imaging as a New Method to Evaluate the Additves] FT-IR imaging wo mochiita polymer composite chu no tenkazai no bunsanhyoukahou (in Japanese). </w:t>
      </w:r>
      <w:r w:rsidRPr="00BF71EB">
        <w:rPr>
          <w:i/>
        </w:rPr>
        <w:t>Koubunshi Ronbunshu</w:t>
      </w:r>
      <w:r w:rsidRPr="00BF71EB">
        <w:t xml:space="preserve"> </w:t>
      </w:r>
      <w:r w:rsidRPr="00BF71EB">
        <w:rPr>
          <w:b/>
        </w:rPr>
        <w:t>75</w:t>
      </w:r>
      <w:r w:rsidRPr="00BF71EB">
        <w:t>, 212-220 (2018).</w:t>
      </w:r>
    </w:p>
    <w:p w14:paraId="0FFA9A36" w14:textId="140F8E8E" w:rsidR="00696ED3" w:rsidRPr="00BF71EB" w:rsidRDefault="00696ED3" w:rsidP="00BF71EB">
      <w:pPr>
        <w:pStyle w:val="EndNoteBibliography"/>
        <w:ind w:left="720" w:hanging="720"/>
      </w:pPr>
      <w:r w:rsidRPr="00BF71EB">
        <w:t>2</w:t>
      </w:r>
      <w:r w:rsidRPr="00BF71EB">
        <w:tab/>
        <w:t>Wang, L.</w:t>
      </w:r>
      <w:r w:rsidRPr="00BF71EB">
        <w:rPr>
          <w:i/>
        </w:rPr>
        <w:t xml:space="preserve"> et al.</w:t>
      </w:r>
      <w:r w:rsidRPr="00BF71EB">
        <w:t xml:space="preserve"> Effect of surface modification on the dispersion, rheological behavior, crystallization kinetics, and foaming ability of polypropylene/cellulose nanofiber nanocomposites. </w:t>
      </w:r>
      <w:r w:rsidRPr="00BF71EB">
        <w:rPr>
          <w:i/>
        </w:rPr>
        <w:t>Compos</w:t>
      </w:r>
      <w:r w:rsidR="00A932F6">
        <w:rPr>
          <w:i/>
        </w:rPr>
        <w:t>.</w:t>
      </w:r>
      <w:r w:rsidRPr="00BF71EB">
        <w:rPr>
          <w:i/>
        </w:rPr>
        <w:t xml:space="preserve"> Sci</w:t>
      </w:r>
      <w:r w:rsidR="00A932F6">
        <w:rPr>
          <w:i/>
        </w:rPr>
        <w:t>.</w:t>
      </w:r>
      <w:r w:rsidRPr="00BF71EB">
        <w:rPr>
          <w:i/>
        </w:rPr>
        <w:t xml:space="preserve"> Technol</w:t>
      </w:r>
      <w:r w:rsidR="00A932F6">
        <w:rPr>
          <w:i/>
        </w:rPr>
        <w:t>.</w:t>
      </w:r>
      <w:r w:rsidRPr="00BF71EB">
        <w:t xml:space="preserve"> </w:t>
      </w:r>
      <w:r w:rsidRPr="00BF71EB">
        <w:rPr>
          <w:b/>
        </w:rPr>
        <w:t>168</w:t>
      </w:r>
      <w:r w:rsidRPr="00BF71EB">
        <w:t>, 412-419, doi:10.1016/j.compscitech.2018.10.023 (2018).</w:t>
      </w:r>
      <w:bookmarkStart w:id="0" w:name="_GoBack"/>
      <w:bookmarkEnd w:id="0"/>
    </w:p>
    <w:sectPr w:rsidR="00696ED3" w:rsidRPr="00BF71EB" w:rsidSect="00180D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6ED3"/>
    <w:rsid w:val="00000A37"/>
    <w:rsid w:val="00000ED4"/>
    <w:rsid w:val="0000124F"/>
    <w:rsid w:val="00001284"/>
    <w:rsid w:val="0000140F"/>
    <w:rsid w:val="00001B65"/>
    <w:rsid w:val="00001CF3"/>
    <w:rsid w:val="00001F7B"/>
    <w:rsid w:val="000037BC"/>
    <w:rsid w:val="000037DE"/>
    <w:rsid w:val="00003A19"/>
    <w:rsid w:val="000044AD"/>
    <w:rsid w:val="000049E6"/>
    <w:rsid w:val="00004A43"/>
    <w:rsid w:val="00004ADC"/>
    <w:rsid w:val="0000558F"/>
    <w:rsid w:val="00006449"/>
    <w:rsid w:val="00007183"/>
    <w:rsid w:val="000075A2"/>
    <w:rsid w:val="000075DF"/>
    <w:rsid w:val="00007789"/>
    <w:rsid w:val="00007956"/>
    <w:rsid w:val="0001023C"/>
    <w:rsid w:val="00010969"/>
    <w:rsid w:val="00010D22"/>
    <w:rsid w:val="00011CC9"/>
    <w:rsid w:val="00011FD7"/>
    <w:rsid w:val="00012C92"/>
    <w:rsid w:val="0001305B"/>
    <w:rsid w:val="00013865"/>
    <w:rsid w:val="00013E59"/>
    <w:rsid w:val="00013E6B"/>
    <w:rsid w:val="00014669"/>
    <w:rsid w:val="00014A72"/>
    <w:rsid w:val="00015E4F"/>
    <w:rsid w:val="000164B7"/>
    <w:rsid w:val="00016851"/>
    <w:rsid w:val="00016F4F"/>
    <w:rsid w:val="0001737F"/>
    <w:rsid w:val="0002005D"/>
    <w:rsid w:val="00020197"/>
    <w:rsid w:val="000205D9"/>
    <w:rsid w:val="00020D03"/>
    <w:rsid w:val="00021215"/>
    <w:rsid w:val="000213A1"/>
    <w:rsid w:val="00021DEC"/>
    <w:rsid w:val="000223C9"/>
    <w:rsid w:val="00022CEC"/>
    <w:rsid w:val="00022F75"/>
    <w:rsid w:val="000254B5"/>
    <w:rsid w:val="00025551"/>
    <w:rsid w:val="00025B94"/>
    <w:rsid w:val="00025BB6"/>
    <w:rsid w:val="00025BCF"/>
    <w:rsid w:val="0002670A"/>
    <w:rsid w:val="00026CF3"/>
    <w:rsid w:val="000279FE"/>
    <w:rsid w:val="000302D9"/>
    <w:rsid w:val="0003068A"/>
    <w:rsid w:val="00031E40"/>
    <w:rsid w:val="000322CC"/>
    <w:rsid w:val="00032BA6"/>
    <w:rsid w:val="000342A4"/>
    <w:rsid w:val="000342A9"/>
    <w:rsid w:val="0003432E"/>
    <w:rsid w:val="000349EA"/>
    <w:rsid w:val="00035571"/>
    <w:rsid w:val="0003589E"/>
    <w:rsid w:val="000358C0"/>
    <w:rsid w:val="00035AD9"/>
    <w:rsid w:val="00035FF6"/>
    <w:rsid w:val="00036082"/>
    <w:rsid w:val="00036555"/>
    <w:rsid w:val="00036EA4"/>
    <w:rsid w:val="00036EB0"/>
    <w:rsid w:val="0003730C"/>
    <w:rsid w:val="00037DE8"/>
    <w:rsid w:val="00041088"/>
    <w:rsid w:val="000415C5"/>
    <w:rsid w:val="00041D83"/>
    <w:rsid w:val="000420DB"/>
    <w:rsid w:val="000424D1"/>
    <w:rsid w:val="00043F83"/>
    <w:rsid w:val="0004445D"/>
    <w:rsid w:val="00044A6B"/>
    <w:rsid w:val="00044B16"/>
    <w:rsid w:val="00045DBE"/>
    <w:rsid w:val="00046055"/>
    <w:rsid w:val="0004671D"/>
    <w:rsid w:val="00047362"/>
    <w:rsid w:val="0004741C"/>
    <w:rsid w:val="00047790"/>
    <w:rsid w:val="00047852"/>
    <w:rsid w:val="00047B69"/>
    <w:rsid w:val="00050565"/>
    <w:rsid w:val="00051593"/>
    <w:rsid w:val="0005178C"/>
    <w:rsid w:val="00051939"/>
    <w:rsid w:val="00051E2D"/>
    <w:rsid w:val="00051F36"/>
    <w:rsid w:val="0005262C"/>
    <w:rsid w:val="0005279F"/>
    <w:rsid w:val="00052B4C"/>
    <w:rsid w:val="00052F9F"/>
    <w:rsid w:val="00053068"/>
    <w:rsid w:val="000535AD"/>
    <w:rsid w:val="00053A75"/>
    <w:rsid w:val="00053E00"/>
    <w:rsid w:val="000540AC"/>
    <w:rsid w:val="00054401"/>
    <w:rsid w:val="00054975"/>
    <w:rsid w:val="00054A00"/>
    <w:rsid w:val="00054B68"/>
    <w:rsid w:val="00054BD2"/>
    <w:rsid w:val="00054D45"/>
    <w:rsid w:val="00055011"/>
    <w:rsid w:val="00055839"/>
    <w:rsid w:val="000560E7"/>
    <w:rsid w:val="000562EB"/>
    <w:rsid w:val="00056A25"/>
    <w:rsid w:val="00056C89"/>
    <w:rsid w:val="00056EB1"/>
    <w:rsid w:val="00056ED3"/>
    <w:rsid w:val="00057A53"/>
    <w:rsid w:val="00060002"/>
    <w:rsid w:val="0006032B"/>
    <w:rsid w:val="00060A79"/>
    <w:rsid w:val="00061586"/>
    <w:rsid w:val="00061D2A"/>
    <w:rsid w:val="000622C8"/>
    <w:rsid w:val="000623B4"/>
    <w:rsid w:val="00063173"/>
    <w:rsid w:val="000631FF"/>
    <w:rsid w:val="00063868"/>
    <w:rsid w:val="00063D9D"/>
    <w:rsid w:val="00064696"/>
    <w:rsid w:val="000649A5"/>
    <w:rsid w:val="000666C0"/>
    <w:rsid w:val="00066ED3"/>
    <w:rsid w:val="00067293"/>
    <w:rsid w:val="00067434"/>
    <w:rsid w:val="000703B6"/>
    <w:rsid w:val="00070409"/>
    <w:rsid w:val="00070B63"/>
    <w:rsid w:val="000715DE"/>
    <w:rsid w:val="0007180B"/>
    <w:rsid w:val="00071857"/>
    <w:rsid w:val="000721F6"/>
    <w:rsid w:val="00072B9C"/>
    <w:rsid w:val="00072DB5"/>
    <w:rsid w:val="000730A0"/>
    <w:rsid w:val="0007322F"/>
    <w:rsid w:val="00074300"/>
    <w:rsid w:val="000749F8"/>
    <w:rsid w:val="000750BC"/>
    <w:rsid w:val="000757CA"/>
    <w:rsid w:val="0007597C"/>
    <w:rsid w:val="00075A66"/>
    <w:rsid w:val="00075AC8"/>
    <w:rsid w:val="00075EE8"/>
    <w:rsid w:val="0007681D"/>
    <w:rsid w:val="00076BC5"/>
    <w:rsid w:val="00076E40"/>
    <w:rsid w:val="000778EB"/>
    <w:rsid w:val="0008007C"/>
    <w:rsid w:val="0008048A"/>
    <w:rsid w:val="000811BE"/>
    <w:rsid w:val="000813FD"/>
    <w:rsid w:val="000814BD"/>
    <w:rsid w:val="00081840"/>
    <w:rsid w:val="00082092"/>
    <w:rsid w:val="0008268B"/>
    <w:rsid w:val="00083DA9"/>
    <w:rsid w:val="00083E09"/>
    <w:rsid w:val="00083E9B"/>
    <w:rsid w:val="00083FE9"/>
    <w:rsid w:val="0008408D"/>
    <w:rsid w:val="000840D4"/>
    <w:rsid w:val="000842EA"/>
    <w:rsid w:val="00084883"/>
    <w:rsid w:val="00084EDA"/>
    <w:rsid w:val="00085256"/>
    <w:rsid w:val="000854B5"/>
    <w:rsid w:val="000855D7"/>
    <w:rsid w:val="00085807"/>
    <w:rsid w:val="00086427"/>
    <w:rsid w:val="000872FF"/>
    <w:rsid w:val="00087600"/>
    <w:rsid w:val="000907AC"/>
    <w:rsid w:val="00090A05"/>
    <w:rsid w:val="000913DC"/>
    <w:rsid w:val="00091DF6"/>
    <w:rsid w:val="00091F25"/>
    <w:rsid w:val="000928A1"/>
    <w:rsid w:val="0009294C"/>
    <w:rsid w:val="00092B58"/>
    <w:rsid w:val="0009417A"/>
    <w:rsid w:val="000944CF"/>
    <w:rsid w:val="000949FD"/>
    <w:rsid w:val="0009503A"/>
    <w:rsid w:val="000952B7"/>
    <w:rsid w:val="00095520"/>
    <w:rsid w:val="00095880"/>
    <w:rsid w:val="00096D6A"/>
    <w:rsid w:val="00096E14"/>
    <w:rsid w:val="00097908"/>
    <w:rsid w:val="000A0497"/>
    <w:rsid w:val="000A07A9"/>
    <w:rsid w:val="000A0CA2"/>
    <w:rsid w:val="000A1071"/>
    <w:rsid w:val="000A12BD"/>
    <w:rsid w:val="000A15AB"/>
    <w:rsid w:val="000A17EA"/>
    <w:rsid w:val="000A223E"/>
    <w:rsid w:val="000A260D"/>
    <w:rsid w:val="000A357B"/>
    <w:rsid w:val="000A3AB2"/>
    <w:rsid w:val="000A3B36"/>
    <w:rsid w:val="000A3D80"/>
    <w:rsid w:val="000A3DF2"/>
    <w:rsid w:val="000A41F4"/>
    <w:rsid w:val="000A4643"/>
    <w:rsid w:val="000A4927"/>
    <w:rsid w:val="000A4C2F"/>
    <w:rsid w:val="000A583A"/>
    <w:rsid w:val="000A5D4B"/>
    <w:rsid w:val="000A717C"/>
    <w:rsid w:val="000A7B93"/>
    <w:rsid w:val="000A7D2B"/>
    <w:rsid w:val="000B00DD"/>
    <w:rsid w:val="000B0110"/>
    <w:rsid w:val="000B087F"/>
    <w:rsid w:val="000B1191"/>
    <w:rsid w:val="000B1C8C"/>
    <w:rsid w:val="000B2E5B"/>
    <w:rsid w:val="000B313C"/>
    <w:rsid w:val="000B3609"/>
    <w:rsid w:val="000B3718"/>
    <w:rsid w:val="000B40EA"/>
    <w:rsid w:val="000B4750"/>
    <w:rsid w:val="000B4C7F"/>
    <w:rsid w:val="000B4D5C"/>
    <w:rsid w:val="000B5944"/>
    <w:rsid w:val="000B5CF7"/>
    <w:rsid w:val="000B5EFB"/>
    <w:rsid w:val="000B605F"/>
    <w:rsid w:val="000B6113"/>
    <w:rsid w:val="000B6A15"/>
    <w:rsid w:val="000B6F2C"/>
    <w:rsid w:val="000C028B"/>
    <w:rsid w:val="000C045F"/>
    <w:rsid w:val="000C0BA2"/>
    <w:rsid w:val="000C16A3"/>
    <w:rsid w:val="000C1A49"/>
    <w:rsid w:val="000C2430"/>
    <w:rsid w:val="000C2546"/>
    <w:rsid w:val="000C2A55"/>
    <w:rsid w:val="000C3F3A"/>
    <w:rsid w:val="000C4367"/>
    <w:rsid w:val="000C4DAE"/>
    <w:rsid w:val="000C55F8"/>
    <w:rsid w:val="000C7148"/>
    <w:rsid w:val="000C7500"/>
    <w:rsid w:val="000C768A"/>
    <w:rsid w:val="000D22D1"/>
    <w:rsid w:val="000D25B3"/>
    <w:rsid w:val="000D2FE0"/>
    <w:rsid w:val="000D32AA"/>
    <w:rsid w:val="000D37CB"/>
    <w:rsid w:val="000D3C2A"/>
    <w:rsid w:val="000D3E3E"/>
    <w:rsid w:val="000D4157"/>
    <w:rsid w:val="000D479A"/>
    <w:rsid w:val="000D4D14"/>
    <w:rsid w:val="000D4DEF"/>
    <w:rsid w:val="000D4ECA"/>
    <w:rsid w:val="000D6214"/>
    <w:rsid w:val="000D6D48"/>
    <w:rsid w:val="000D6E8A"/>
    <w:rsid w:val="000D74B8"/>
    <w:rsid w:val="000D792C"/>
    <w:rsid w:val="000E0029"/>
    <w:rsid w:val="000E0546"/>
    <w:rsid w:val="000E0740"/>
    <w:rsid w:val="000E0A37"/>
    <w:rsid w:val="000E0BFB"/>
    <w:rsid w:val="000E0D26"/>
    <w:rsid w:val="000E0F8B"/>
    <w:rsid w:val="000E1264"/>
    <w:rsid w:val="000E1633"/>
    <w:rsid w:val="000E1EE6"/>
    <w:rsid w:val="000E2613"/>
    <w:rsid w:val="000E2821"/>
    <w:rsid w:val="000E34E5"/>
    <w:rsid w:val="000E479C"/>
    <w:rsid w:val="000E483D"/>
    <w:rsid w:val="000E4856"/>
    <w:rsid w:val="000E4AAC"/>
    <w:rsid w:val="000E5011"/>
    <w:rsid w:val="000E51D3"/>
    <w:rsid w:val="000E53DF"/>
    <w:rsid w:val="000E540B"/>
    <w:rsid w:val="000E56A5"/>
    <w:rsid w:val="000E599B"/>
    <w:rsid w:val="000E72B1"/>
    <w:rsid w:val="000E73D4"/>
    <w:rsid w:val="000E74A6"/>
    <w:rsid w:val="000E7C45"/>
    <w:rsid w:val="000F08CE"/>
    <w:rsid w:val="000F0ABA"/>
    <w:rsid w:val="000F0F97"/>
    <w:rsid w:val="000F114D"/>
    <w:rsid w:val="000F14D6"/>
    <w:rsid w:val="000F1C9C"/>
    <w:rsid w:val="000F2294"/>
    <w:rsid w:val="000F38E2"/>
    <w:rsid w:val="000F39FA"/>
    <w:rsid w:val="000F5466"/>
    <w:rsid w:val="000F5CA8"/>
    <w:rsid w:val="000F67CC"/>
    <w:rsid w:val="000F7759"/>
    <w:rsid w:val="000F7DBD"/>
    <w:rsid w:val="00100389"/>
    <w:rsid w:val="00100684"/>
    <w:rsid w:val="00100790"/>
    <w:rsid w:val="001008A5"/>
    <w:rsid w:val="001009B2"/>
    <w:rsid w:val="001013B1"/>
    <w:rsid w:val="00101AD5"/>
    <w:rsid w:val="001024A7"/>
    <w:rsid w:val="00103FEA"/>
    <w:rsid w:val="001047A2"/>
    <w:rsid w:val="00106510"/>
    <w:rsid w:val="00106DF6"/>
    <w:rsid w:val="001073F5"/>
    <w:rsid w:val="0010764B"/>
    <w:rsid w:val="0010777F"/>
    <w:rsid w:val="00107C2D"/>
    <w:rsid w:val="00107E3F"/>
    <w:rsid w:val="00110276"/>
    <w:rsid w:val="00110348"/>
    <w:rsid w:val="00110652"/>
    <w:rsid w:val="00110E69"/>
    <w:rsid w:val="00111444"/>
    <w:rsid w:val="001114C2"/>
    <w:rsid w:val="001117E4"/>
    <w:rsid w:val="00112D88"/>
    <w:rsid w:val="00113B6A"/>
    <w:rsid w:val="001155BF"/>
    <w:rsid w:val="0011593B"/>
    <w:rsid w:val="00115D08"/>
    <w:rsid w:val="00115E85"/>
    <w:rsid w:val="0011616E"/>
    <w:rsid w:val="00116559"/>
    <w:rsid w:val="00116D68"/>
    <w:rsid w:val="0011763D"/>
    <w:rsid w:val="001179A6"/>
    <w:rsid w:val="001201A3"/>
    <w:rsid w:val="00120D2D"/>
    <w:rsid w:val="00120D5A"/>
    <w:rsid w:val="001211F5"/>
    <w:rsid w:val="00121311"/>
    <w:rsid w:val="00121A42"/>
    <w:rsid w:val="00121DEC"/>
    <w:rsid w:val="00121E1B"/>
    <w:rsid w:val="00122728"/>
    <w:rsid w:val="001234C5"/>
    <w:rsid w:val="00123720"/>
    <w:rsid w:val="00123BCF"/>
    <w:rsid w:val="00123F77"/>
    <w:rsid w:val="00123FA4"/>
    <w:rsid w:val="0012405F"/>
    <w:rsid w:val="00124534"/>
    <w:rsid w:val="001249DB"/>
    <w:rsid w:val="00124B95"/>
    <w:rsid w:val="0012542D"/>
    <w:rsid w:val="0012546A"/>
    <w:rsid w:val="00125A44"/>
    <w:rsid w:val="00125BBD"/>
    <w:rsid w:val="00125C72"/>
    <w:rsid w:val="0012610D"/>
    <w:rsid w:val="0012652B"/>
    <w:rsid w:val="00126699"/>
    <w:rsid w:val="00126828"/>
    <w:rsid w:val="0012693C"/>
    <w:rsid w:val="00126CC9"/>
    <w:rsid w:val="00127FBA"/>
    <w:rsid w:val="00130705"/>
    <w:rsid w:val="00131256"/>
    <w:rsid w:val="0013175F"/>
    <w:rsid w:val="0013226D"/>
    <w:rsid w:val="001323A2"/>
    <w:rsid w:val="00132428"/>
    <w:rsid w:val="00132E28"/>
    <w:rsid w:val="0013306E"/>
    <w:rsid w:val="001339EC"/>
    <w:rsid w:val="00133CE4"/>
    <w:rsid w:val="0013420F"/>
    <w:rsid w:val="00134401"/>
    <w:rsid w:val="001344EA"/>
    <w:rsid w:val="0013459D"/>
    <w:rsid w:val="001345D5"/>
    <w:rsid w:val="001349A0"/>
    <w:rsid w:val="00136111"/>
    <w:rsid w:val="00136A67"/>
    <w:rsid w:val="00136F49"/>
    <w:rsid w:val="00137080"/>
    <w:rsid w:val="00137501"/>
    <w:rsid w:val="00137A81"/>
    <w:rsid w:val="00140A07"/>
    <w:rsid w:val="00140BEF"/>
    <w:rsid w:val="00141181"/>
    <w:rsid w:val="001411F4"/>
    <w:rsid w:val="001413AF"/>
    <w:rsid w:val="00141D58"/>
    <w:rsid w:val="00142452"/>
    <w:rsid w:val="00142A76"/>
    <w:rsid w:val="00142B2B"/>
    <w:rsid w:val="00142B6E"/>
    <w:rsid w:val="001444AD"/>
    <w:rsid w:val="00144A8E"/>
    <w:rsid w:val="00145B0C"/>
    <w:rsid w:val="00145D98"/>
    <w:rsid w:val="001462A6"/>
    <w:rsid w:val="001464E4"/>
    <w:rsid w:val="00146BC1"/>
    <w:rsid w:val="00146C6B"/>
    <w:rsid w:val="00146E3A"/>
    <w:rsid w:val="001478A8"/>
    <w:rsid w:val="00147EE8"/>
    <w:rsid w:val="00150269"/>
    <w:rsid w:val="001506BB"/>
    <w:rsid w:val="00150E17"/>
    <w:rsid w:val="001522F3"/>
    <w:rsid w:val="00152381"/>
    <w:rsid w:val="00152C35"/>
    <w:rsid w:val="001530D2"/>
    <w:rsid w:val="0015382A"/>
    <w:rsid w:val="00153BD0"/>
    <w:rsid w:val="001546CA"/>
    <w:rsid w:val="00155DC7"/>
    <w:rsid w:val="00155EE4"/>
    <w:rsid w:val="00156135"/>
    <w:rsid w:val="00156B3B"/>
    <w:rsid w:val="00156F93"/>
    <w:rsid w:val="00157193"/>
    <w:rsid w:val="00157796"/>
    <w:rsid w:val="00160CC5"/>
    <w:rsid w:val="0016145D"/>
    <w:rsid w:val="0016154F"/>
    <w:rsid w:val="00161FBA"/>
    <w:rsid w:val="00161FDC"/>
    <w:rsid w:val="00162181"/>
    <w:rsid w:val="001623BD"/>
    <w:rsid w:val="001626F5"/>
    <w:rsid w:val="00163210"/>
    <w:rsid w:val="00163467"/>
    <w:rsid w:val="00163DFC"/>
    <w:rsid w:val="0016449E"/>
    <w:rsid w:val="001649C4"/>
    <w:rsid w:val="00164EB8"/>
    <w:rsid w:val="0016508B"/>
    <w:rsid w:val="00165A6D"/>
    <w:rsid w:val="00165B7C"/>
    <w:rsid w:val="00165D80"/>
    <w:rsid w:val="0016605B"/>
    <w:rsid w:val="001662C9"/>
    <w:rsid w:val="00166362"/>
    <w:rsid w:val="001665B0"/>
    <w:rsid w:val="001665E7"/>
    <w:rsid w:val="001668BD"/>
    <w:rsid w:val="001671A1"/>
    <w:rsid w:val="001672DC"/>
    <w:rsid w:val="00167D07"/>
    <w:rsid w:val="0017018F"/>
    <w:rsid w:val="00172528"/>
    <w:rsid w:val="001726B1"/>
    <w:rsid w:val="001726C5"/>
    <w:rsid w:val="001735C8"/>
    <w:rsid w:val="00174744"/>
    <w:rsid w:val="0017494E"/>
    <w:rsid w:val="00174A91"/>
    <w:rsid w:val="001758F1"/>
    <w:rsid w:val="00175ECF"/>
    <w:rsid w:val="001762A0"/>
    <w:rsid w:val="00176A11"/>
    <w:rsid w:val="00176FC1"/>
    <w:rsid w:val="0017798E"/>
    <w:rsid w:val="00177B7C"/>
    <w:rsid w:val="00180D46"/>
    <w:rsid w:val="00181E42"/>
    <w:rsid w:val="00181FE5"/>
    <w:rsid w:val="001824B9"/>
    <w:rsid w:val="0018471C"/>
    <w:rsid w:val="00184781"/>
    <w:rsid w:val="00184F05"/>
    <w:rsid w:val="00185415"/>
    <w:rsid w:val="00185F99"/>
    <w:rsid w:val="00186678"/>
    <w:rsid w:val="0018671B"/>
    <w:rsid w:val="001868BD"/>
    <w:rsid w:val="00186D7A"/>
    <w:rsid w:val="0019115B"/>
    <w:rsid w:val="001915FF"/>
    <w:rsid w:val="00192E25"/>
    <w:rsid w:val="00192E41"/>
    <w:rsid w:val="00193596"/>
    <w:rsid w:val="00193AA6"/>
    <w:rsid w:val="00193C71"/>
    <w:rsid w:val="00194067"/>
    <w:rsid w:val="001945DD"/>
    <w:rsid w:val="001946DF"/>
    <w:rsid w:val="001947B0"/>
    <w:rsid w:val="00194EB6"/>
    <w:rsid w:val="00195489"/>
    <w:rsid w:val="001965E0"/>
    <w:rsid w:val="00196B27"/>
    <w:rsid w:val="00197D7B"/>
    <w:rsid w:val="001A0B5D"/>
    <w:rsid w:val="001A0BD5"/>
    <w:rsid w:val="001A0FD1"/>
    <w:rsid w:val="001A1C76"/>
    <w:rsid w:val="001A20C0"/>
    <w:rsid w:val="001A2DC6"/>
    <w:rsid w:val="001A40FD"/>
    <w:rsid w:val="001A4B94"/>
    <w:rsid w:val="001A4CE7"/>
    <w:rsid w:val="001A4CF3"/>
    <w:rsid w:val="001A5A6B"/>
    <w:rsid w:val="001A5C53"/>
    <w:rsid w:val="001A6A0B"/>
    <w:rsid w:val="001A7128"/>
    <w:rsid w:val="001A71D4"/>
    <w:rsid w:val="001A7891"/>
    <w:rsid w:val="001A797A"/>
    <w:rsid w:val="001B0A0E"/>
    <w:rsid w:val="001B0E4F"/>
    <w:rsid w:val="001B1B74"/>
    <w:rsid w:val="001B2770"/>
    <w:rsid w:val="001B2D07"/>
    <w:rsid w:val="001B2F0D"/>
    <w:rsid w:val="001B3031"/>
    <w:rsid w:val="001B3183"/>
    <w:rsid w:val="001B339C"/>
    <w:rsid w:val="001B3423"/>
    <w:rsid w:val="001B380A"/>
    <w:rsid w:val="001B3B29"/>
    <w:rsid w:val="001B3E72"/>
    <w:rsid w:val="001B44C6"/>
    <w:rsid w:val="001B4504"/>
    <w:rsid w:val="001B4B8C"/>
    <w:rsid w:val="001B5238"/>
    <w:rsid w:val="001B5310"/>
    <w:rsid w:val="001B5470"/>
    <w:rsid w:val="001B5520"/>
    <w:rsid w:val="001B5684"/>
    <w:rsid w:val="001B5739"/>
    <w:rsid w:val="001B576B"/>
    <w:rsid w:val="001B5B78"/>
    <w:rsid w:val="001B693F"/>
    <w:rsid w:val="001B6EBB"/>
    <w:rsid w:val="001B7186"/>
    <w:rsid w:val="001B7EAD"/>
    <w:rsid w:val="001C0365"/>
    <w:rsid w:val="001C0ACD"/>
    <w:rsid w:val="001C16FB"/>
    <w:rsid w:val="001C1851"/>
    <w:rsid w:val="001C1A9F"/>
    <w:rsid w:val="001C1C02"/>
    <w:rsid w:val="001C2817"/>
    <w:rsid w:val="001C2D7F"/>
    <w:rsid w:val="001C2F7B"/>
    <w:rsid w:val="001C3269"/>
    <w:rsid w:val="001C379E"/>
    <w:rsid w:val="001C3872"/>
    <w:rsid w:val="001C3934"/>
    <w:rsid w:val="001C4DB1"/>
    <w:rsid w:val="001C51BC"/>
    <w:rsid w:val="001C66D6"/>
    <w:rsid w:val="001C6A4A"/>
    <w:rsid w:val="001C6E72"/>
    <w:rsid w:val="001C6F30"/>
    <w:rsid w:val="001C7203"/>
    <w:rsid w:val="001C7673"/>
    <w:rsid w:val="001C7709"/>
    <w:rsid w:val="001D003D"/>
    <w:rsid w:val="001D0080"/>
    <w:rsid w:val="001D0236"/>
    <w:rsid w:val="001D038F"/>
    <w:rsid w:val="001D1272"/>
    <w:rsid w:val="001D2250"/>
    <w:rsid w:val="001D24DC"/>
    <w:rsid w:val="001D27D1"/>
    <w:rsid w:val="001D2997"/>
    <w:rsid w:val="001D29D0"/>
    <w:rsid w:val="001D2E85"/>
    <w:rsid w:val="001D3541"/>
    <w:rsid w:val="001D41D5"/>
    <w:rsid w:val="001D4867"/>
    <w:rsid w:val="001D4DA3"/>
    <w:rsid w:val="001D4E0F"/>
    <w:rsid w:val="001D6888"/>
    <w:rsid w:val="001D69F3"/>
    <w:rsid w:val="001D7157"/>
    <w:rsid w:val="001D7389"/>
    <w:rsid w:val="001D74C5"/>
    <w:rsid w:val="001D7C20"/>
    <w:rsid w:val="001E0004"/>
    <w:rsid w:val="001E0B5E"/>
    <w:rsid w:val="001E1360"/>
    <w:rsid w:val="001E1794"/>
    <w:rsid w:val="001E1903"/>
    <w:rsid w:val="001E2034"/>
    <w:rsid w:val="001E2DEC"/>
    <w:rsid w:val="001E35C9"/>
    <w:rsid w:val="001E3FEA"/>
    <w:rsid w:val="001E4885"/>
    <w:rsid w:val="001E48E5"/>
    <w:rsid w:val="001E529A"/>
    <w:rsid w:val="001E5DA5"/>
    <w:rsid w:val="001E66F1"/>
    <w:rsid w:val="001E6B94"/>
    <w:rsid w:val="001E6FBE"/>
    <w:rsid w:val="001E7543"/>
    <w:rsid w:val="001E7D2C"/>
    <w:rsid w:val="001F037E"/>
    <w:rsid w:val="001F1751"/>
    <w:rsid w:val="001F1949"/>
    <w:rsid w:val="001F2A8D"/>
    <w:rsid w:val="001F3103"/>
    <w:rsid w:val="001F494D"/>
    <w:rsid w:val="001F4C85"/>
    <w:rsid w:val="001F5493"/>
    <w:rsid w:val="001F59C5"/>
    <w:rsid w:val="001F6EC7"/>
    <w:rsid w:val="001F732B"/>
    <w:rsid w:val="001F74A2"/>
    <w:rsid w:val="001F757F"/>
    <w:rsid w:val="001F7DAB"/>
    <w:rsid w:val="00200141"/>
    <w:rsid w:val="00200D35"/>
    <w:rsid w:val="0020194B"/>
    <w:rsid w:val="00201D66"/>
    <w:rsid w:val="00202024"/>
    <w:rsid w:val="002026CB"/>
    <w:rsid w:val="00202D67"/>
    <w:rsid w:val="00203286"/>
    <w:rsid w:val="0020346A"/>
    <w:rsid w:val="002043FD"/>
    <w:rsid w:val="00204653"/>
    <w:rsid w:val="00204D49"/>
    <w:rsid w:val="00205E79"/>
    <w:rsid w:val="00206B80"/>
    <w:rsid w:val="00206CA9"/>
    <w:rsid w:val="00206E94"/>
    <w:rsid w:val="00207396"/>
    <w:rsid w:val="00207719"/>
    <w:rsid w:val="00207B5B"/>
    <w:rsid w:val="00207F09"/>
    <w:rsid w:val="00210224"/>
    <w:rsid w:val="002103FE"/>
    <w:rsid w:val="00211032"/>
    <w:rsid w:val="002113F1"/>
    <w:rsid w:val="0021217A"/>
    <w:rsid w:val="00212904"/>
    <w:rsid w:val="00212CE9"/>
    <w:rsid w:val="00212D15"/>
    <w:rsid w:val="002140FD"/>
    <w:rsid w:val="00214BFB"/>
    <w:rsid w:val="00215CF7"/>
    <w:rsid w:val="00216129"/>
    <w:rsid w:val="00216F95"/>
    <w:rsid w:val="00216FEB"/>
    <w:rsid w:val="002173EF"/>
    <w:rsid w:val="00220279"/>
    <w:rsid w:val="002206E0"/>
    <w:rsid w:val="00221682"/>
    <w:rsid w:val="00221ECA"/>
    <w:rsid w:val="00222B35"/>
    <w:rsid w:val="00223602"/>
    <w:rsid w:val="00223685"/>
    <w:rsid w:val="00223CFA"/>
    <w:rsid w:val="00224689"/>
    <w:rsid w:val="00224ED7"/>
    <w:rsid w:val="002251DC"/>
    <w:rsid w:val="002254C2"/>
    <w:rsid w:val="00225B83"/>
    <w:rsid w:val="00225EA2"/>
    <w:rsid w:val="0022608C"/>
    <w:rsid w:val="0022640B"/>
    <w:rsid w:val="00226522"/>
    <w:rsid w:val="002271B0"/>
    <w:rsid w:val="0022767A"/>
    <w:rsid w:val="002278D3"/>
    <w:rsid w:val="00227F56"/>
    <w:rsid w:val="00230551"/>
    <w:rsid w:val="00230DD5"/>
    <w:rsid w:val="00231FAC"/>
    <w:rsid w:val="00232466"/>
    <w:rsid w:val="00232D77"/>
    <w:rsid w:val="00232D97"/>
    <w:rsid w:val="00232FA1"/>
    <w:rsid w:val="00234D19"/>
    <w:rsid w:val="002357ED"/>
    <w:rsid w:val="00236284"/>
    <w:rsid w:val="002364DE"/>
    <w:rsid w:val="00236B2A"/>
    <w:rsid w:val="00236BEC"/>
    <w:rsid w:val="00236F6D"/>
    <w:rsid w:val="00237371"/>
    <w:rsid w:val="002374F7"/>
    <w:rsid w:val="00237684"/>
    <w:rsid w:val="00237830"/>
    <w:rsid w:val="002406B4"/>
    <w:rsid w:val="00240AFC"/>
    <w:rsid w:val="00240D1D"/>
    <w:rsid w:val="00241C9F"/>
    <w:rsid w:val="0024237A"/>
    <w:rsid w:val="002425AC"/>
    <w:rsid w:val="002439E9"/>
    <w:rsid w:val="00243D70"/>
    <w:rsid w:val="00244144"/>
    <w:rsid w:val="00244798"/>
    <w:rsid w:val="00244CB2"/>
    <w:rsid w:val="0024525A"/>
    <w:rsid w:val="002453E4"/>
    <w:rsid w:val="00245C98"/>
    <w:rsid w:val="00245CE9"/>
    <w:rsid w:val="002469F9"/>
    <w:rsid w:val="00246DE7"/>
    <w:rsid w:val="002472A3"/>
    <w:rsid w:val="002472D2"/>
    <w:rsid w:val="00247DD2"/>
    <w:rsid w:val="00247DF8"/>
    <w:rsid w:val="00250EB2"/>
    <w:rsid w:val="00251CFB"/>
    <w:rsid w:val="0025368C"/>
    <w:rsid w:val="00254696"/>
    <w:rsid w:val="00254CB9"/>
    <w:rsid w:val="00254F19"/>
    <w:rsid w:val="00255199"/>
    <w:rsid w:val="00255300"/>
    <w:rsid w:val="0025592F"/>
    <w:rsid w:val="002559CF"/>
    <w:rsid w:val="00256083"/>
    <w:rsid w:val="00256319"/>
    <w:rsid w:val="00256366"/>
    <w:rsid w:val="002567D8"/>
    <w:rsid w:val="00257AA8"/>
    <w:rsid w:val="002603F7"/>
    <w:rsid w:val="002605D8"/>
    <w:rsid w:val="0026157F"/>
    <w:rsid w:val="002618AB"/>
    <w:rsid w:val="00261E5B"/>
    <w:rsid w:val="00261F94"/>
    <w:rsid w:val="00262212"/>
    <w:rsid w:val="00262E2F"/>
    <w:rsid w:val="00263066"/>
    <w:rsid w:val="0026337F"/>
    <w:rsid w:val="00263418"/>
    <w:rsid w:val="00264258"/>
    <w:rsid w:val="00265BA7"/>
    <w:rsid w:val="00265D1F"/>
    <w:rsid w:val="002665FA"/>
    <w:rsid w:val="00267BDA"/>
    <w:rsid w:val="00267C77"/>
    <w:rsid w:val="00270C9D"/>
    <w:rsid w:val="00271167"/>
    <w:rsid w:val="002711D5"/>
    <w:rsid w:val="0027121C"/>
    <w:rsid w:val="00271820"/>
    <w:rsid w:val="0027204C"/>
    <w:rsid w:val="00272240"/>
    <w:rsid w:val="0027254A"/>
    <w:rsid w:val="00272621"/>
    <w:rsid w:val="00272792"/>
    <w:rsid w:val="0027290A"/>
    <w:rsid w:val="00272B32"/>
    <w:rsid w:val="00272EE4"/>
    <w:rsid w:val="00273C7F"/>
    <w:rsid w:val="00275289"/>
    <w:rsid w:val="0027559C"/>
    <w:rsid w:val="002757B7"/>
    <w:rsid w:val="00275A24"/>
    <w:rsid w:val="0027740C"/>
    <w:rsid w:val="00277465"/>
    <w:rsid w:val="00277B49"/>
    <w:rsid w:val="00277C30"/>
    <w:rsid w:val="0028024F"/>
    <w:rsid w:val="002808C7"/>
    <w:rsid w:val="002809AA"/>
    <w:rsid w:val="002809DB"/>
    <w:rsid w:val="00280C1E"/>
    <w:rsid w:val="00280D53"/>
    <w:rsid w:val="00280EC1"/>
    <w:rsid w:val="0028104A"/>
    <w:rsid w:val="00281644"/>
    <w:rsid w:val="00281A57"/>
    <w:rsid w:val="00282197"/>
    <w:rsid w:val="002825D2"/>
    <w:rsid w:val="00282813"/>
    <w:rsid w:val="00283B0D"/>
    <w:rsid w:val="00284690"/>
    <w:rsid w:val="00284CC9"/>
    <w:rsid w:val="00284EBB"/>
    <w:rsid w:val="00284F6B"/>
    <w:rsid w:val="00285E69"/>
    <w:rsid w:val="00286C67"/>
    <w:rsid w:val="00286F36"/>
    <w:rsid w:val="00287407"/>
    <w:rsid w:val="002879DC"/>
    <w:rsid w:val="00287ECA"/>
    <w:rsid w:val="00287F59"/>
    <w:rsid w:val="00290C2C"/>
    <w:rsid w:val="00290D7F"/>
    <w:rsid w:val="00291C63"/>
    <w:rsid w:val="0029247E"/>
    <w:rsid w:val="002929CB"/>
    <w:rsid w:val="00292D1D"/>
    <w:rsid w:val="002930E1"/>
    <w:rsid w:val="0029334B"/>
    <w:rsid w:val="00293641"/>
    <w:rsid w:val="00293B18"/>
    <w:rsid w:val="00294532"/>
    <w:rsid w:val="00294968"/>
    <w:rsid w:val="002954CC"/>
    <w:rsid w:val="002955A2"/>
    <w:rsid w:val="0029662D"/>
    <w:rsid w:val="0029697C"/>
    <w:rsid w:val="00296BB3"/>
    <w:rsid w:val="00297802"/>
    <w:rsid w:val="002979F5"/>
    <w:rsid w:val="00297A50"/>
    <w:rsid w:val="002A07A9"/>
    <w:rsid w:val="002A0CBE"/>
    <w:rsid w:val="002A1590"/>
    <w:rsid w:val="002A1A21"/>
    <w:rsid w:val="002A31A7"/>
    <w:rsid w:val="002A352F"/>
    <w:rsid w:val="002A3ADC"/>
    <w:rsid w:val="002A45F4"/>
    <w:rsid w:val="002A47E5"/>
    <w:rsid w:val="002A4DE6"/>
    <w:rsid w:val="002A5254"/>
    <w:rsid w:val="002A55FD"/>
    <w:rsid w:val="002A5F5B"/>
    <w:rsid w:val="002A6C9E"/>
    <w:rsid w:val="002A7BC6"/>
    <w:rsid w:val="002A7C6B"/>
    <w:rsid w:val="002A7FD2"/>
    <w:rsid w:val="002A7FEB"/>
    <w:rsid w:val="002B0035"/>
    <w:rsid w:val="002B07B5"/>
    <w:rsid w:val="002B09BA"/>
    <w:rsid w:val="002B0E02"/>
    <w:rsid w:val="002B1098"/>
    <w:rsid w:val="002B1954"/>
    <w:rsid w:val="002B1A7F"/>
    <w:rsid w:val="002B1D0F"/>
    <w:rsid w:val="002B2069"/>
    <w:rsid w:val="002B214A"/>
    <w:rsid w:val="002B29B3"/>
    <w:rsid w:val="002B3595"/>
    <w:rsid w:val="002B3A61"/>
    <w:rsid w:val="002B3F18"/>
    <w:rsid w:val="002B42C8"/>
    <w:rsid w:val="002B47AE"/>
    <w:rsid w:val="002B4DD1"/>
    <w:rsid w:val="002B5341"/>
    <w:rsid w:val="002B5F10"/>
    <w:rsid w:val="002B63B9"/>
    <w:rsid w:val="002B6C00"/>
    <w:rsid w:val="002B7424"/>
    <w:rsid w:val="002B77EB"/>
    <w:rsid w:val="002B77F7"/>
    <w:rsid w:val="002B77FF"/>
    <w:rsid w:val="002B7C45"/>
    <w:rsid w:val="002B7EA4"/>
    <w:rsid w:val="002C02B5"/>
    <w:rsid w:val="002C073C"/>
    <w:rsid w:val="002C1465"/>
    <w:rsid w:val="002C18F2"/>
    <w:rsid w:val="002C1F5D"/>
    <w:rsid w:val="002C20F0"/>
    <w:rsid w:val="002C2531"/>
    <w:rsid w:val="002C2AC3"/>
    <w:rsid w:val="002C311A"/>
    <w:rsid w:val="002C3923"/>
    <w:rsid w:val="002C40FE"/>
    <w:rsid w:val="002C46D5"/>
    <w:rsid w:val="002C4A93"/>
    <w:rsid w:val="002C50C4"/>
    <w:rsid w:val="002C50FF"/>
    <w:rsid w:val="002C51C1"/>
    <w:rsid w:val="002C5362"/>
    <w:rsid w:val="002C5876"/>
    <w:rsid w:val="002C5A02"/>
    <w:rsid w:val="002C6471"/>
    <w:rsid w:val="002C6634"/>
    <w:rsid w:val="002C67BB"/>
    <w:rsid w:val="002C6B40"/>
    <w:rsid w:val="002C6D1C"/>
    <w:rsid w:val="002D1055"/>
    <w:rsid w:val="002D171A"/>
    <w:rsid w:val="002D1A73"/>
    <w:rsid w:val="002D1AE3"/>
    <w:rsid w:val="002D229B"/>
    <w:rsid w:val="002D22A1"/>
    <w:rsid w:val="002D247F"/>
    <w:rsid w:val="002D25FA"/>
    <w:rsid w:val="002D2BC4"/>
    <w:rsid w:val="002D3348"/>
    <w:rsid w:val="002D3DF8"/>
    <w:rsid w:val="002D452D"/>
    <w:rsid w:val="002D45AA"/>
    <w:rsid w:val="002D5E59"/>
    <w:rsid w:val="002D64D7"/>
    <w:rsid w:val="002D706B"/>
    <w:rsid w:val="002D72AF"/>
    <w:rsid w:val="002D7465"/>
    <w:rsid w:val="002D776F"/>
    <w:rsid w:val="002D7FFD"/>
    <w:rsid w:val="002E063A"/>
    <w:rsid w:val="002E10EB"/>
    <w:rsid w:val="002E18AA"/>
    <w:rsid w:val="002E2302"/>
    <w:rsid w:val="002E2574"/>
    <w:rsid w:val="002E258F"/>
    <w:rsid w:val="002E2A05"/>
    <w:rsid w:val="002E2E73"/>
    <w:rsid w:val="002E4C62"/>
    <w:rsid w:val="002E4D7E"/>
    <w:rsid w:val="002E53FE"/>
    <w:rsid w:val="002E5842"/>
    <w:rsid w:val="002E58B2"/>
    <w:rsid w:val="002E615E"/>
    <w:rsid w:val="002E6907"/>
    <w:rsid w:val="002E6CA6"/>
    <w:rsid w:val="002E70CE"/>
    <w:rsid w:val="002E7B3B"/>
    <w:rsid w:val="002F0B8E"/>
    <w:rsid w:val="002F0C38"/>
    <w:rsid w:val="002F2CB5"/>
    <w:rsid w:val="002F3198"/>
    <w:rsid w:val="002F35BF"/>
    <w:rsid w:val="002F428A"/>
    <w:rsid w:val="002F471F"/>
    <w:rsid w:val="002F49E2"/>
    <w:rsid w:val="002F508A"/>
    <w:rsid w:val="002F59D7"/>
    <w:rsid w:val="002F5EDD"/>
    <w:rsid w:val="002F661D"/>
    <w:rsid w:val="002F6714"/>
    <w:rsid w:val="002F678B"/>
    <w:rsid w:val="002F6C45"/>
    <w:rsid w:val="002F6CEA"/>
    <w:rsid w:val="002F76E0"/>
    <w:rsid w:val="002F7CAE"/>
    <w:rsid w:val="002F7FDE"/>
    <w:rsid w:val="00300872"/>
    <w:rsid w:val="00300A4E"/>
    <w:rsid w:val="0030151F"/>
    <w:rsid w:val="00301760"/>
    <w:rsid w:val="00301871"/>
    <w:rsid w:val="00301BD4"/>
    <w:rsid w:val="00302313"/>
    <w:rsid w:val="003028C1"/>
    <w:rsid w:val="00302AD2"/>
    <w:rsid w:val="0030380E"/>
    <w:rsid w:val="00303D98"/>
    <w:rsid w:val="00304282"/>
    <w:rsid w:val="003043B9"/>
    <w:rsid w:val="00304EC3"/>
    <w:rsid w:val="00305478"/>
    <w:rsid w:val="00305538"/>
    <w:rsid w:val="003066F0"/>
    <w:rsid w:val="00306794"/>
    <w:rsid w:val="00306DF6"/>
    <w:rsid w:val="003071CC"/>
    <w:rsid w:val="003073C0"/>
    <w:rsid w:val="003078B4"/>
    <w:rsid w:val="00307B51"/>
    <w:rsid w:val="00310004"/>
    <w:rsid w:val="00310C4C"/>
    <w:rsid w:val="00310E2F"/>
    <w:rsid w:val="00311469"/>
    <w:rsid w:val="0031183D"/>
    <w:rsid w:val="0031197F"/>
    <w:rsid w:val="00311A93"/>
    <w:rsid w:val="00313166"/>
    <w:rsid w:val="003134CC"/>
    <w:rsid w:val="00314384"/>
    <w:rsid w:val="003146A7"/>
    <w:rsid w:val="003150E6"/>
    <w:rsid w:val="00315D26"/>
    <w:rsid w:val="00316108"/>
    <w:rsid w:val="0031615A"/>
    <w:rsid w:val="0031691B"/>
    <w:rsid w:val="00317C38"/>
    <w:rsid w:val="00317C4B"/>
    <w:rsid w:val="00317D7C"/>
    <w:rsid w:val="00320706"/>
    <w:rsid w:val="0032097D"/>
    <w:rsid w:val="003214AB"/>
    <w:rsid w:val="0032182E"/>
    <w:rsid w:val="00321859"/>
    <w:rsid w:val="003218C9"/>
    <w:rsid w:val="00321C1D"/>
    <w:rsid w:val="00321DEB"/>
    <w:rsid w:val="003227C8"/>
    <w:rsid w:val="003228D0"/>
    <w:rsid w:val="0032461F"/>
    <w:rsid w:val="00324D70"/>
    <w:rsid w:val="003253B1"/>
    <w:rsid w:val="00325604"/>
    <w:rsid w:val="0032576A"/>
    <w:rsid w:val="00325B02"/>
    <w:rsid w:val="003267FC"/>
    <w:rsid w:val="00326B12"/>
    <w:rsid w:val="003274E6"/>
    <w:rsid w:val="00327DE5"/>
    <w:rsid w:val="0033037F"/>
    <w:rsid w:val="00330700"/>
    <w:rsid w:val="00330731"/>
    <w:rsid w:val="003307CE"/>
    <w:rsid w:val="003307DD"/>
    <w:rsid w:val="00330893"/>
    <w:rsid w:val="00330F10"/>
    <w:rsid w:val="00331324"/>
    <w:rsid w:val="003319E6"/>
    <w:rsid w:val="00331B1D"/>
    <w:rsid w:val="0033231E"/>
    <w:rsid w:val="00332A10"/>
    <w:rsid w:val="00332A42"/>
    <w:rsid w:val="00332CC0"/>
    <w:rsid w:val="00333881"/>
    <w:rsid w:val="00335079"/>
    <w:rsid w:val="003352D9"/>
    <w:rsid w:val="003358ED"/>
    <w:rsid w:val="00336159"/>
    <w:rsid w:val="00336208"/>
    <w:rsid w:val="00336A22"/>
    <w:rsid w:val="00336BC2"/>
    <w:rsid w:val="0033732F"/>
    <w:rsid w:val="003373C9"/>
    <w:rsid w:val="00337703"/>
    <w:rsid w:val="003379F2"/>
    <w:rsid w:val="00337E00"/>
    <w:rsid w:val="00340088"/>
    <w:rsid w:val="00340AF7"/>
    <w:rsid w:val="00340E16"/>
    <w:rsid w:val="0034117C"/>
    <w:rsid w:val="00341E03"/>
    <w:rsid w:val="0034335F"/>
    <w:rsid w:val="0034343F"/>
    <w:rsid w:val="00344B6A"/>
    <w:rsid w:val="00346D5A"/>
    <w:rsid w:val="0034703A"/>
    <w:rsid w:val="00347AF7"/>
    <w:rsid w:val="00350430"/>
    <w:rsid w:val="00350659"/>
    <w:rsid w:val="003509CD"/>
    <w:rsid w:val="00351083"/>
    <w:rsid w:val="003517D1"/>
    <w:rsid w:val="00351BB3"/>
    <w:rsid w:val="00351FD3"/>
    <w:rsid w:val="00352E17"/>
    <w:rsid w:val="00353324"/>
    <w:rsid w:val="00353782"/>
    <w:rsid w:val="003545FF"/>
    <w:rsid w:val="0035503F"/>
    <w:rsid w:val="00355C0C"/>
    <w:rsid w:val="00355D5E"/>
    <w:rsid w:val="00356288"/>
    <w:rsid w:val="0035651E"/>
    <w:rsid w:val="00357419"/>
    <w:rsid w:val="00357525"/>
    <w:rsid w:val="00357623"/>
    <w:rsid w:val="003576A5"/>
    <w:rsid w:val="00357D24"/>
    <w:rsid w:val="0036196D"/>
    <w:rsid w:val="00361BBB"/>
    <w:rsid w:val="00362058"/>
    <w:rsid w:val="00362717"/>
    <w:rsid w:val="003633DD"/>
    <w:rsid w:val="00363B84"/>
    <w:rsid w:val="0036590C"/>
    <w:rsid w:val="00365F86"/>
    <w:rsid w:val="00366F64"/>
    <w:rsid w:val="00367409"/>
    <w:rsid w:val="00367515"/>
    <w:rsid w:val="003677E3"/>
    <w:rsid w:val="00367B31"/>
    <w:rsid w:val="003704B4"/>
    <w:rsid w:val="00370F9A"/>
    <w:rsid w:val="00372BDD"/>
    <w:rsid w:val="00373463"/>
    <w:rsid w:val="00373D30"/>
    <w:rsid w:val="00373D8E"/>
    <w:rsid w:val="00373D95"/>
    <w:rsid w:val="003742D1"/>
    <w:rsid w:val="00374E18"/>
    <w:rsid w:val="00376263"/>
    <w:rsid w:val="0037626E"/>
    <w:rsid w:val="003772C8"/>
    <w:rsid w:val="003777DA"/>
    <w:rsid w:val="00377D79"/>
    <w:rsid w:val="00377FD1"/>
    <w:rsid w:val="00380311"/>
    <w:rsid w:val="00380B35"/>
    <w:rsid w:val="003810FF"/>
    <w:rsid w:val="00381898"/>
    <w:rsid w:val="00381A4D"/>
    <w:rsid w:val="0038216E"/>
    <w:rsid w:val="003821A2"/>
    <w:rsid w:val="00383147"/>
    <w:rsid w:val="00383C05"/>
    <w:rsid w:val="0038422F"/>
    <w:rsid w:val="00386093"/>
    <w:rsid w:val="00386327"/>
    <w:rsid w:val="00386B4E"/>
    <w:rsid w:val="00387ED3"/>
    <w:rsid w:val="003904DD"/>
    <w:rsid w:val="00391644"/>
    <w:rsid w:val="003919A0"/>
    <w:rsid w:val="00391A39"/>
    <w:rsid w:val="003924E6"/>
    <w:rsid w:val="00392DB2"/>
    <w:rsid w:val="0039339B"/>
    <w:rsid w:val="003935DD"/>
    <w:rsid w:val="00393613"/>
    <w:rsid w:val="00393A10"/>
    <w:rsid w:val="003953FC"/>
    <w:rsid w:val="003955F1"/>
    <w:rsid w:val="00395823"/>
    <w:rsid w:val="00395E57"/>
    <w:rsid w:val="003A03C6"/>
    <w:rsid w:val="003A08A1"/>
    <w:rsid w:val="003A0953"/>
    <w:rsid w:val="003A18E2"/>
    <w:rsid w:val="003A23F1"/>
    <w:rsid w:val="003A2A31"/>
    <w:rsid w:val="003A2CC5"/>
    <w:rsid w:val="003A2E82"/>
    <w:rsid w:val="003A2F3B"/>
    <w:rsid w:val="003A3D4C"/>
    <w:rsid w:val="003A418B"/>
    <w:rsid w:val="003A49FF"/>
    <w:rsid w:val="003A4B8A"/>
    <w:rsid w:val="003A51EC"/>
    <w:rsid w:val="003A5845"/>
    <w:rsid w:val="003A5C8D"/>
    <w:rsid w:val="003A6826"/>
    <w:rsid w:val="003A73D3"/>
    <w:rsid w:val="003A74CF"/>
    <w:rsid w:val="003B045F"/>
    <w:rsid w:val="003B0C1F"/>
    <w:rsid w:val="003B0E6C"/>
    <w:rsid w:val="003B1028"/>
    <w:rsid w:val="003B3597"/>
    <w:rsid w:val="003B3C69"/>
    <w:rsid w:val="003B428E"/>
    <w:rsid w:val="003B5125"/>
    <w:rsid w:val="003B55F4"/>
    <w:rsid w:val="003B5785"/>
    <w:rsid w:val="003B57AE"/>
    <w:rsid w:val="003B584D"/>
    <w:rsid w:val="003B6762"/>
    <w:rsid w:val="003B6A3D"/>
    <w:rsid w:val="003B6EBC"/>
    <w:rsid w:val="003B6FA1"/>
    <w:rsid w:val="003B7A7B"/>
    <w:rsid w:val="003C0394"/>
    <w:rsid w:val="003C0777"/>
    <w:rsid w:val="003C08C8"/>
    <w:rsid w:val="003C0B8E"/>
    <w:rsid w:val="003C11C5"/>
    <w:rsid w:val="003C1868"/>
    <w:rsid w:val="003C1EDF"/>
    <w:rsid w:val="003C30A2"/>
    <w:rsid w:val="003C3614"/>
    <w:rsid w:val="003C369F"/>
    <w:rsid w:val="003C3E8F"/>
    <w:rsid w:val="003C404F"/>
    <w:rsid w:val="003C41AC"/>
    <w:rsid w:val="003C4294"/>
    <w:rsid w:val="003C4BCF"/>
    <w:rsid w:val="003C565F"/>
    <w:rsid w:val="003C6143"/>
    <w:rsid w:val="003C61A8"/>
    <w:rsid w:val="003C6778"/>
    <w:rsid w:val="003C68DF"/>
    <w:rsid w:val="003C6ECA"/>
    <w:rsid w:val="003C6FCA"/>
    <w:rsid w:val="003C76EF"/>
    <w:rsid w:val="003C79F1"/>
    <w:rsid w:val="003D0734"/>
    <w:rsid w:val="003D096F"/>
    <w:rsid w:val="003D1159"/>
    <w:rsid w:val="003D19FA"/>
    <w:rsid w:val="003D1A82"/>
    <w:rsid w:val="003D1BA9"/>
    <w:rsid w:val="003D26CD"/>
    <w:rsid w:val="003D29BE"/>
    <w:rsid w:val="003D3725"/>
    <w:rsid w:val="003D3C89"/>
    <w:rsid w:val="003D3D04"/>
    <w:rsid w:val="003D4241"/>
    <w:rsid w:val="003D5513"/>
    <w:rsid w:val="003D5BF1"/>
    <w:rsid w:val="003D5F02"/>
    <w:rsid w:val="003D618E"/>
    <w:rsid w:val="003D652F"/>
    <w:rsid w:val="003D6632"/>
    <w:rsid w:val="003D6641"/>
    <w:rsid w:val="003D6BBF"/>
    <w:rsid w:val="003D6EEF"/>
    <w:rsid w:val="003D7B98"/>
    <w:rsid w:val="003D7FF4"/>
    <w:rsid w:val="003E0BA3"/>
    <w:rsid w:val="003E0F9F"/>
    <w:rsid w:val="003E12BA"/>
    <w:rsid w:val="003E20C7"/>
    <w:rsid w:val="003E278C"/>
    <w:rsid w:val="003E373A"/>
    <w:rsid w:val="003E37FF"/>
    <w:rsid w:val="003E3B9C"/>
    <w:rsid w:val="003E4188"/>
    <w:rsid w:val="003E46EB"/>
    <w:rsid w:val="003E4C50"/>
    <w:rsid w:val="003E5641"/>
    <w:rsid w:val="003E58EA"/>
    <w:rsid w:val="003E63F1"/>
    <w:rsid w:val="003E6729"/>
    <w:rsid w:val="003E789A"/>
    <w:rsid w:val="003E7B2F"/>
    <w:rsid w:val="003F032C"/>
    <w:rsid w:val="003F0650"/>
    <w:rsid w:val="003F07D5"/>
    <w:rsid w:val="003F183B"/>
    <w:rsid w:val="003F2B3A"/>
    <w:rsid w:val="003F2FF5"/>
    <w:rsid w:val="003F37EC"/>
    <w:rsid w:val="003F3B41"/>
    <w:rsid w:val="003F40C3"/>
    <w:rsid w:val="003F415E"/>
    <w:rsid w:val="003F475E"/>
    <w:rsid w:val="003F4AA4"/>
    <w:rsid w:val="003F4DC5"/>
    <w:rsid w:val="003F5094"/>
    <w:rsid w:val="003F61B3"/>
    <w:rsid w:val="003F685E"/>
    <w:rsid w:val="003F7A42"/>
    <w:rsid w:val="003F7BF7"/>
    <w:rsid w:val="003F7D04"/>
    <w:rsid w:val="003F7D96"/>
    <w:rsid w:val="003F7DAF"/>
    <w:rsid w:val="004011DE"/>
    <w:rsid w:val="00401A70"/>
    <w:rsid w:val="00401C17"/>
    <w:rsid w:val="00401DBA"/>
    <w:rsid w:val="00401F30"/>
    <w:rsid w:val="004028F7"/>
    <w:rsid w:val="0040380C"/>
    <w:rsid w:val="00403B23"/>
    <w:rsid w:val="00403D04"/>
    <w:rsid w:val="004040FF"/>
    <w:rsid w:val="004048AC"/>
    <w:rsid w:val="00404D74"/>
    <w:rsid w:val="00404DC2"/>
    <w:rsid w:val="004055F2"/>
    <w:rsid w:val="004058C6"/>
    <w:rsid w:val="004061B8"/>
    <w:rsid w:val="00406476"/>
    <w:rsid w:val="00407419"/>
    <w:rsid w:val="004079C9"/>
    <w:rsid w:val="00407F02"/>
    <w:rsid w:val="004105EA"/>
    <w:rsid w:val="0041083B"/>
    <w:rsid w:val="00411C9E"/>
    <w:rsid w:val="004123A7"/>
    <w:rsid w:val="00412A0B"/>
    <w:rsid w:val="00412E03"/>
    <w:rsid w:val="004131D2"/>
    <w:rsid w:val="00413573"/>
    <w:rsid w:val="00413604"/>
    <w:rsid w:val="00413C61"/>
    <w:rsid w:val="00413E26"/>
    <w:rsid w:val="0041490D"/>
    <w:rsid w:val="00414BF5"/>
    <w:rsid w:val="00414C90"/>
    <w:rsid w:val="00415B8B"/>
    <w:rsid w:val="004160A9"/>
    <w:rsid w:val="00416150"/>
    <w:rsid w:val="00416843"/>
    <w:rsid w:val="00416CFF"/>
    <w:rsid w:val="00420457"/>
    <w:rsid w:val="0042056A"/>
    <w:rsid w:val="00420ACE"/>
    <w:rsid w:val="00421029"/>
    <w:rsid w:val="00421799"/>
    <w:rsid w:val="004218DD"/>
    <w:rsid w:val="00421D0B"/>
    <w:rsid w:val="00421E3A"/>
    <w:rsid w:val="004224C1"/>
    <w:rsid w:val="00423863"/>
    <w:rsid w:val="00423A94"/>
    <w:rsid w:val="004240F8"/>
    <w:rsid w:val="00425092"/>
    <w:rsid w:val="004256E6"/>
    <w:rsid w:val="00426263"/>
    <w:rsid w:val="00426D5A"/>
    <w:rsid w:val="00427055"/>
    <w:rsid w:val="0042760D"/>
    <w:rsid w:val="00427EFE"/>
    <w:rsid w:val="00430828"/>
    <w:rsid w:val="00430A90"/>
    <w:rsid w:val="00430AEF"/>
    <w:rsid w:val="00430E11"/>
    <w:rsid w:val="004310CB"/>
    <w:rsid w:val="00432676"/>
    <w:rsid w:val="00432940"/>
    <w:rsid w:val="00432F82"/>
    <w:rsid w:val="00433911"/>
    <w:rsid w:val="00433BAE"/>
    <w:rsid w:val="00433F8E"/>
    <w:rsid w:val="004342B9"/>
    <w:rsid w:val="004345B1"/>
    <w:rsid w:val="004345DD"/>
    <w:rsid w:val="00434BE7"/>
    <w:rsid w:val="00434CB3"/>
    <w:rsid w:val="0043507B"/>
    <w:rsid w:val="004356BB"/>
    <w:rsid w:val="00435AEB"/>
    <w:rsid w:val="00435E96"/>
    <w:rsid w:val="00436658"/>
    <w:rsid w:val="004367F4"/>
    <w:rsid w:val="00437782"/>
    <w:rsid w:val="0044001E"/>
    <w:rsid w:val="00440087"/>
    <w:rsid w:val="00440117"/>
    <w:rsid w:val="00440749"/>
    <w:rsid w:val="00440D91"/>
    <w:rsid w:val="00442027"/>
    <w:rsid w:val="00442A24"/>
    <w:rsid w:val="00442E7F"/>
    <w:rsid w:val="00443C07"/>
    <w:rsid w:val="00443F3A"/>
    <w:rsid w:val="00444451"/>
    <w:rsid w:val="00444655"/>
    <w:rsid w:val="0044491B"/>
    <w:rsid w:val="00444937"/>
    <w:rsid w:val="00444B50"/>
    <w:rsid w:val="00444C90"/>
    <w:rsid w:val="00444D52"/>
    <w:rsid w:val="00445153"/>
    <w:rsid w:val="00445878"/>
    <w:rsid w:val="00445CB1"/>
    <w:rsid w:val="0044669A"/>
    <w:rsid w:val="00446F62"/>
    <w:rsid w:val="00450126"/>
    <w:rsid w:val="0045024E"/>
    <w:rsid w:val="004509CE"/>
    <w:rsid w:val="00451686"/>
    <w:rsid w:val="00451E60"/>
    <w:rsid w:val="0045210B"/>
    <w:rsid w:val="004521C7"/>
    <w:rsid w:val="0045252D"/>
    <w:rsid w:val="00453500"/>
    <w:rsid w:val="00453AD2"/>
    <w:rsid w:val="0045493D"/>
    <w:rsid w:val="00454DE7"/>
    <w:rsid w:val="004551E5"/>
    <w:rsid w:val="00455AC0"/>
    <w:rsid w:val="00455C20"/>
    <w:rsid w:val="004565C8"/>
    <w:rsid w:val="00456BE9"/>
    <w:rsid w:val="00457617"/>
    <w:rsid w:val="004579CE"/>
    <w:rsid w:val="00457E45"/>
    <w:rsid w:val="0046044B"/>
    <w:rsid w:val="004616BE"/>
    <w:rsid w:val="0046432F"/>
    <w:rsid w:val="0046656A"/>
    <w:rsid w:val="00466CBE"/>
    <w:rsid w:val="004671CE"/>
    <w:rsid w:val="00467295"/>
    <w:rsid w:val="00467A1B"/>
    <w:rsid w:val="004700F9"/>
    <w:rsid w:val="00470357"/>
    <w:rsid w:val="00471F99"/>
    <w:rsid w:val="0047289D"/>
    <w:rsid w:val="00472E21"/>
    <w:rsid w:val="00473E3E"/>
    <w:rsid w:val="00473F66"/>
    <w:rsid w:val="00474250"/>
    <w:rsid w:val="004745AF"/>
    <w:rsid w:val="004749FA"/>
    <w:rsid w:val="00474CA4"/>
    <w:rsid w:val="004750BA"/>
    <w:rsid w:val="004757FD"/>
    <w:rsid w:val="00475E47"/>
    <w:rsid w:val="004766B7"/>
    <w:rsid w:val="00476A71"/>
    <w:rsid w:val="00476AB7"/>
    <w:rsid w:val="00477462"/>
    <w:rsid w:val="0047758D"/>
    <w:rsid w:val="00477998"/>
    <w:rsid w:val="00480DA9"/>
    <w:rsid w:val="0048103B"/>
    <w:rsid w:val="00481063"/>
    <w:rsid w:val="00481581"/>
    <w:rsid w:val="004825E0"/>
    <w:rsid w:val="00482D66"/>
    <w:rsid w:val="00482D8C"/>
    <w:rsid w:val="00482D96"/>
    <w:rsid w:val="004832D2"/>
    <w:rsid w:val="00483649"/>
    <w:rsid w:val="004847BC"/>
    <w:rsid w:val="00484891"/>
    <w:rsid w:val="00485269"/>
    <w:rsid w:val="004856BD"/>
    <w:rsid w:val="00486724"/>
    <w:rsid w:val="00487370"/>
    <w:rsid w:val="00487F3B"/>
    <w:rsid w:val="00487F88"/>
    <w:rsid w:val="004906E6"/>
    <w:rsid w:val="004907FD"/>
    <w:rsid w:val="0049149F"/>
    <w:rsid w:val="00491906"/>
    <w:rsid w:val="00492416"/>
    <w:rsid w:val="004925D3"/>
    <w:rsid w:val="004927D5"/>
    <w:rsid w:val="0049388C"/>
    <w:rsid w:val="00493B97"/>
    <w:rsid w:val="00493CE0"/>
    <w:rsid w:val="00494008"/>
    <w:rsid w:val="00494118"/>
    <w:rsid w:val="00494C78"/>
    <w:rsid w:val="004965EF"/>
    <w:rsid w:val="00496A3E"/>
    <w:rsid w:val="004970D2"/>
    <w:rsid w:val="00497C7A"/>
    <w:rsid w:val="004A07D9"/>
    <w:rsid w:val="004A1CC8"/>
    <w:rsid w:val="004A1F5D"/>
    <w:rsid w:val="004A2988"/>
    <w:rsid w:val="004A34DB"/>
    <w:rsid w:val="004A3622"/>
    <w:rsid w:val="004A38BA"/>
    <w:rsid w:val="004A3B25"/>
    <w:rsid w:val="004A443F"/>
    <w:rsid w:val="004A4B09"/>
    <w:rsid w:val="004A4EA6"/>
    <w:rsid w:val="004A5C1E"/>
    <w:rsid w:val="004A6BAD"/>
    <w:rsid w:val="004A6E4A"/>
    <w:rsid w:val="004A76D1"/>
    <w:rsid w:val="004B02FC"/>
    <w:rsid w:val="004B0787"/>
    <w:rsid w:val="004B08E2"/>
    <w:rsid w:val="004B0BDD"/>
    <w:rsid w:val="004B0DA8"/>
    <w:rsid w:val="004B1673"/>
    <w:rsid w:val="004B1FC8"/>
    <w:rsid w:val="004B201B"/>
    <w:rsid w:val="004B2FD6"/>
    <w:rsid w:val="004B3750"/>
    <w:rsid w:val="004B3A7C"/>
    <w:rsid w:val="004B42DE"/>
    <w:rsid w:val="004B48CC"/>
    <w:rsid w:val="004B4BA3"/>
    <w:rsid w:val="004B4C61"/>
    <w:rsid w:val="004B54EB"/>
    <w:rsid w:val="004B599E"/>
    <w:rsid w:val="004B6965"/>
    <w:rsid w:val="004B7318"/>
    <w:rsid w:val="004B73AB"/>
    <w:rsid w:val="004B7477"/>
    <w:rsid w:val="004B758A"/>
    <w:rsid w:val="004B7A26"/>
    <w:rsid w:val="004C0919"/>
    <w:rsid w:val="004C0C46"/>
    <w:rsid w:val="004C0D7D"/>
    <w:rsid w:val="004C0EA3"/>
    <w:rsid w:val="004C1399"/>
    <w:rsid w:val="004C15DC"/>
    <w:rsid w:val="004C1F60"/>
    <w:rsid w:val="004C246B"/>
    <w:rsid w:val="004C2A44"/>
    <w:rsid w:val="004C329B"/>
    <w:rsid w:val="004C376B"/>
    <w:rsid w:val="004C3E31"/>
    <w:rsid w:val="004C3F8C"/>
    <w:rsid w:val="004C3FB8"/>
    <w:rsid w:val="004C4396"/>
    <w:rsid w:val="004C5934"/>
    <w:rsid w:val="004C6BD4"/>
    <w:rsid w:val="004C6CBF"/>
    <w:rsid w:val="004C6DDA"/>
    <w:rsid w:val="004C7299"/>
    <w:rsid w:val="004C73EC"/>
    <w:rsid w:val="004C740D"/>
    <w:rsid w:val="004C7434"/>
    <w:rsid w:val="004C7ACA"/>
    <w:rsid w:val="004C7C05"/>
    <w:rsid w:val="004D0002"/>
    <w:rsid w:val="004D08B1"/>
    <w:rsid w:val="004D106B"/>
    <w:rsid w:val="004D14CC"/>
    <w:rsid w:val="004D17E9"/>
    <w:rsid w:val="004D185A"/>
    <w:rsid w:val="004D19AC"/>
    <w:rsid w:val="004D1D3A"/>
    <w:rsid w:val="004D2AE3"/>
    <w:rsid w:val="004D3F18"/>
    <w:rsid w:val="004D5879"/>
    <w:rsid w:val="004D5B1E"/>
    <w:rsid w:val="004D6E00"/>
    <w:rsid w:val="004D6E52"/>
    <w:rsid w:val="004D704F"/>
    <w:rsid w:val="004D74D9"/>
    <w:rsid w:val="004E0295"/>
    <w:rsid w:val="004E0305"/>
    <w:rsid w:val="004E044A"/>
    <w:rsid w:val="004E1048"/>
    <w:rsid w:val="004E160D"/>
    <w:rsid w:val="004E190E"/>
    <w:rsid w:val="004E19B5"/>
    <w:rsid w:val="004E1A72"/>
    <w:rsid w:val="004E1F5B"/>
    <w:rsid w:val="004E22F5"/>
    <w:rsid w:val="004E278B"/>
    <w:rsid w:val="004E2916"/>
    <w:rsid w:val="004E2A41"/>
    <w:rsid w:val="004E2AC7"/>
    <w:rsid w:val="004E3A86"/>
    <w:rsid w:val="004E3E68"/>
    <w:rsid w:val="004E3FD6"/>
    <w:rsid w:val="004E4427"/>
    <w:rsid w:val="004E47B1"/>
    <w:rsid w:val="004E4AC8"/>
    <w:rsid w:val="004E53DF"/>
    <w:rsid w:val="004E53E9"/>
    <w:rsid w:val="004E5524"/>
    <w:rsid w:val="004E566F"/>
    <w:rsid w:val="004E6349"/>
    <w:rsid w:val="004E6398"/>
    <w:rsid w:val="004E6494"/>
    <w:rsid w:val="004E672C"/>
    <w:rsid w:val="004E74FC"/>
    <w:rsid w:val="004E75D3"/>
    <w:rsid w:val="004E787E"/>
    <w:rsid w:val="004F00BA"/>
    <w:rsid w:val="004F2036"/>
    <w:rsid w:val="004F20C7"/>
    <w:rsid w:val="004F2260"/>
    <w:rsid w:val="004F2BD6"/>
    <w:rsid w:val="004F2D00"/>
    <w:rsid w:val="004F3D14"/>
    <w:rsid w:val="004F4147"/>
    <w:rsid w:val="004F4AB2"/>
    <w:rsid w:val="004F4E32"/>
    <w:rsid w:val="004F5199"/>
    <w:rsid w:val="004F58A6"/>
    <w:rsid w:val="004F5A8D"/>
    <w:rsid w:val="004F5C4F"/>
    <w:rsid w:val="004F631B"/>
    <w:rsid w:val="004F6CDA"/>
    <w:rsid w:val="004F6E9C"/>
    <w:rsid w:val="004F6FF4"/>
    <w:rsid w:val="004F7231"/>
    <w:rsid w:val="004F780A"/>
    <w:rsid w:val="004F79F7"/>
    <w:rsid w:val="004F7F6D"/>
    <w:rsid w:val="00500E75"/>
    <w:rsid w:val="00501193"/>
    <w:rsid w:val="0050178D"/>
    <w:rsid w:val="005022A3"/>
    <w:rsid w:val="00503030"/>
    <w:rsid w:val="00503B9F"/>
    <w:rsid w:val="005047D7"/>
    <w:rsid w:val="005048A8"/>
    <w:rsid w:val="005052AA"/>
    <w:rsid w:val="00505E5D"/>
    <w:rsid w:val="00505F6D"/>
    <w:rsid w:val="0050695C"/>
    <w:rsid w:val="00507106"/>
    <w:rsid w:val="00507AA7"/>
    <w:rsid w:val="0051011E"/>
    <w:rsid w:val="00510562"/>
    <w:rsid w:val="0051099E"/>
    <w:rsid w:val="005109B3"/>
    <w:rsid w:val="00510C3C"/>
    <w:rsid w:val="005129D0"/>
    <w:rsid w:val="00513433"/>
    <w:rsid w:val="00513C81"/>
    <w:rsid w:val="00513C96"/>
    <w:rsid w:val="00514068"/>
    <w:rsid w:val="00514658"/>
    <w:rsid w:val="00515197"/>
    <w:rsid w:val="00515540"/>
    <w:rsid w:val="005157B1"/>
    <w:rsid w:val="005157C0"/>
    <w:rsid w:val="005168DD"/>
    <w:rsid w:val="00516C71"/>
    <w:rsid w:val="005202F8"/>
    <w:rsid w:val="005219A8"/>
    <w:rsid w:val="0052382F"/>
    <w:rsid w:val="00524280"/>
    <w:rsid w:val="005246D3"/>
    <w:rsid w:val="00524759"/>
    <w:rsid w:val="00524972"/>
    <w:rsid w:val="0052520F"/>
    <w:rsid w:val="005254DE"/>
    <w:rsid w:val="00525F60"/>
    <w:rsid w:val="00526802"/>
    <w:rsid w:val="00526F2E"/>
    <w:rsid w:val="005274B4"/>
    <w:rsid w:val="00527A10"/>
    <w:rsid w:val="00527E17"/>
    <w:rsid w:val="00527F12"/>
    <w:rsid w:val="005304C7"/>
    <w:rsid w:val="0053074A"/>
    <w:rsid w:val="0053112C"/>
    <w:rsid w:val="00531464"/>
    <w:rsid w:val="005317E0"/>
    <w:rsid w:val="00531857"/>
    <w:rsid w:val="00531989"/>
    <w:rsid w:val="00531E44"/>
    <w:rsid w:val="005321B1"/>
    <w:rsid w:val="005329E5"/>
    <w:rsid w:val="00532D6C"/>
    <w:rsid w:val="0053318E"/>
    <w:rsid w:val="0053327E"/>
    <w:rsid w:val="0053378E"/>
    <w:rsid w:val="00533A1B"/>
    <w:rsid w:val="00533EB4"/>
    <w:rsid w:val="005347C7"/>
    <w:rsid w:val="005348E3"/>
    <w:rsid w:val="0053504C"/>
    <w:rsid w:val="00535679"/>
    <w:rsid w:val="005357FF"/>
    <w:rsid w:val="00535C08"/>
    <w:rsid w:val="00535D39"/>
    <w:rsid w:val="00536060"/>
    <w:rsid w:val="005364B8"/>
    <w:rsid w:val="005369A5"/>
    <w:rsid w:val="00536E6F"/>
    <w:rsid w:val="00540090"/>
    <w:rsid w:val="005400F1"/>
    <w:rsid w:val="005405C5"/>
    <w:rsid w:val="00540873"/>
    <w:rsid w:val="00540A43"/>
    <w:rsid w:val="00540AA9"/>
    <w:rsid w:val="00541207"/>
    <w:rsid w:val="00541357"/>
    <w:rsid w:val="00541871"/>
    <w:rsid w:val="00541E93"/>
    <w:rsid w:val="00543161"/>
    <w:rsid w:val="0054387E"/>
    <w:rsid w:val="0054429B"/>
    <w:rsid w:val="005446B5"/>
    <w:rsid w:val="00544C50"/>
    <w:rsid w:val="005455C4"/>
    <w:rsid w:val="00545882"/>
    <w:rsid w:val="00545C2A"/>
    <w:rsid w:val="00545ED3"/>
    <w:rsid w:val="0054615B"/>
    <w:rsid w:val="005465CE"/>
    <w:rsid w:val="00546D63"/>
    <w:rsid w:val="005470F0"/>
    <w:rsid w:val="00547928"/>
    <w:rsid w:val="00547B80"/>
    <w:rsid w:val="005511FF"/>
    <w:rsid w:val="005515E9"/>
    <w:rsid w:val="00551A65"/>
    <w:rsid w:val="0055205B"/>
    <w:rsid w:val="005521D3"/>
    <w:rsid w:val="005528EB"/>
    <w:rsid w:val="00552B35"/>
    <w:rsid w:val="00552E19"/>
    <w:rsid w:val="00553196"/>
    <w:rsid w:val="00553DA3"/>
    <w:rsid w:val="00554CF1"/>
    <w:rsid w:val="00554E1D"/>
    <w:rsid w:val="00554EED"/>
    <w:rsid w:val="00554F5C"/>
    <w:rsid w:val="005551B4"/>
    <w:rsid w:val="005558B8"/>
    <w:rsid w:val="00555EDD"/>
    <w:rsid w:val="0055682C"/>
    <w:rsid w:val="005570D8"/>
    <w:rsid w:val="00557705"/>
    <w:rsid w:val="00557B8C"/>
    <w:rsid w:val="00557DFE"/>
    <w:rsid w:val="00560B1B"/>
    <w:rsid w:val="0056101D"/>
    <w:rsid w:val="00561478"/>
    <w:rsid w:val="005619FF"/>
    <w:rsid w:val="00561BFB"/>
    <w:rsid w:val="0056290E"/>
    <w:rsid w:val="005629B6"/>
    <w:rsid w:val="00562E66"/>
    <w:rsid w:val="00562F53"/>
    <w:rsid w:val="0056307F"/>
    <w:rsid w:val="00563090"/>
    <w:rsid w:val="00565C43"/>
    <w:rsid w:val="00565E9A"/>
    <w:rsid w:val="0056652A"/>
    <w:rsid w:val="005675FF"/>
    <w:rsid w:val="005719C7"/>
    <w:rsid w:val="0057237A"/>
    <w:rsid w:val="00573478"/>
    <w:rsid w:val="005756C1"/>
    <w:rsid w:val="00575EA8"/>
    <w:rsid w:val="00576485"/>
    <w:rsid w:val="00576C3A"/>
    <w:rsid w:val="00577604"/>
    <w:rsid w:val="00577FC7"/>
    <w:rsid w:val="0058135E"/>
    <w:rsid w:val="00581402"/>
    <w:rsid w:val="00581984"/>
    <w:rsid w:val="00581F0E"/>
    <w:rsid w:val="0058242A"/>
    <w:rsid w:val="00582BBC"/>
    <w:rsid w:val="00582DEA"/>
    <w:rsid w:val="00582E56"/>
    <w:rsid w:val="005839BA"/>
    <w:rsid w:val="00583A02"/>
    <w:rsid w:val="00583C90"/>
    <w:rsid w:val="00584214"/>
    <w:rsid w:val="00584B1D"/>
    <w:rsid w:val="0058542E"/>
    <w:rsid w:val="00586366"/>
    <w:rsid w:val="00586387"/>
    <w:rsid w:val="00586572"/>
    <w:rsid w:val="00587DA9"/>
    <w:rsid w:val="00590335"/>
    <w:rsid w:val="005903B4"/>
    <w:rsid w:val="00590417"/>
    <w:rsid w:val="005909E4"/>
    <w:rsid w:val="00590B3F"/>
    <w:rsid w:val="00590B4B"/>
    <w:rsid w:val="00591278"/>
    <w:rsid w:val="005916EC"/>
    <w:rsid w:val="00591B42"/>
    <w:rsid w:val="00591E5A"/>
    <w:rsid w:val="00592D57"/>
    <w:rsid w:val="00593B3F"/>
    <w:rsid w:val="00594217"/>
    <w:rsid w:val="005947B6"/>
    <w:rsid w:val="0059589E"/>
    <w:rsid w:val="00595B93"/>
    <w:rsid w:val="00595DB7"/>
    <w:rsid w:val="00596215"/>
    <w:rsid w:val="0059642F"/>
    <w:rsid w:val="00596C2E"/>
    <w:rsid w:val="00596E3F"/>
    <w:rsid w:val="00597286"/>
    <w:rsid w:val="00597BBE"/>
    <w:rsid w:val="00597E6E"/>
    <w:rsid w:val="005A05D9"/>
    <w:rsid w:val="005A0F3A"/>
    <w:rsid w:val="005A1083"/>
    <w:rsid w:val="005A150C"/>
    <w:rsid w:val="005A4740"/>
    <w:rsid w:val="005A50EE"/>
    <w:rsid w:val="005A5392"/>
    <w:rsid w:val="005A5D01"/>
    <w:rsid w:val="005A6DCF"/>
    <w:rsid w:val="005A72E7"/>
    <w:rsid w:val="005A7F7C"/>
    <w:rsid w:val="005B0207"/>
    <w:rsid w:val="005B038C"/>
    <w:rsid w:val="005B257D"/>
    <w:rsid w:val="005B2A51"/>
    <w:rsid w:val="005B3B72"/>
    <w:rsid w:val="005B46CE"/>
    <w:rsid w:val="005B5526"/>
    <w:rsid w:val="005B5867"/>
    <w:rsid w:val="005B6171"/>
    <w:rsid w:val="005B63EA"/>
    <w:rsid w:val="005B65D5"/>
    <w:rsid w:val="005B69CF"/>
    <w:rsid w:val="005B6B4A"/>
    <w:rsid w:val="005B6FB4"/>
    <w:rsid w:val="005C1011"/>
    <w:rsid w:val="005C37B3"/>
    <w:rsid w:val="005C38B7"/>
    <w:rsid w:val="005C4D05"/>
    <w:rsid w:val="005C4F4C"/>
    <w:rsid w:val="005C5368"/>
    <w:rsid w:val="005C5777"/>
    <w:rsid w:val="005C5D18"/>
    <w:rsid w:val="005C6A46"/>
    <w:rsid w:val="005C70E6"/>
    <w:rsid w:val="005C7202"/>
    <w:rsid w:val="005C790E"/>
    <w:rsid w:val="005C7A02"/>
    <w:rsid w:val="005D0545"/>
    <w:rsid w:val="005D0797"/>
    <w:rsid w:val="005D0D1B"/>
    <w:rsid w:val="005D1A40"/>
    <w:rsid w:val="005D3401"/>
    <w:rsid w:val="005D394F"/>
    <w:rsid w:val="005D3AAA"/>
    <w:rsid w:val="005D3B23"/>
    <w:rsid w:val="005D3BC6"/>
    <w:rsid w:val="005D419F"/>
    <w:rsid w:val="005D472F"/>
    <w:rsid w:val="005D493B"/>
    <w:rsid w:val="005D4989"/>
    <w:rsid w:val="005D4F05"/>
    <w:rsid w:val="005D5F6C"/>
    <w:rsid w:val="005D68F4"/>
    <w:rsid w:val="005D6BCA"/>
    <w:rsid w:val="005D6E13"/>
    <w:rsid w:val="005D73D5"/>
    <w:rsid w:val="005D7899"/>
    <w:rsid w:val="005E01ED"/>
    <w:rsid w:val="005E04AC"/>
    <w:rsid w:val="005E0F1C"/>
    <w:rsid w:val="005E1322"/>
    <w:rsid w:val="005E14E3"/>
    <w:rsid w:val="005E1A6C"/>
    <w:rsid w:val="005E2484"/>
    <w:rsid w:val="005E2876"/>
    <w:rsid w:val="005E2A14"/>
    <w:rsid w:val="005E2E2D"/>
    <w:rsid w:val="005E37BA"/>
    <w:rsid w:val="005E3DCB"/>
    <w:rsid w:val="005E4F50"/>
    <w:rsid w:val="005E51C1"/>
    <w:rsid w:val="005E5D92"/>
    <w:rsid w:val="005E6424"/>
    <w:rsid w:val="005E6605"/>
    <w:rsid w:val="005E67B9"/>
    <w:rsid w:val="005E6B07"/>
    <w:rsid w:val="005E713F"/>
    <w:rsid w:val="005E7DEB"/>
    <w:rsid w:val="005F04D1"/>
    <w:rsid w:val="005F125F"/>
    <w:rsid w:val="005F2528"/>
    <w:rsid w:val="005F273E"/>
    <w:rsid w:val="005F28E2"/>
    <w:rsid w:val="005F4095"/>
    <w:rsid w:val="005F4CA4"/>
    <w:rsid w:val="005F4E87"/>
    <w:rsid w:val="005F597B"/>
    <w:rsid w:val="005F5EE5"/>
    <w:rsid w:val="005F6404"/>
    <w:rsid w:val="005F67A7"/>
    <w:rsid w:val="005F67E5"/>
    <w:rsid w:val="005F736E"/>
    <w:rsid w:val="005F742A"/>
    <w:rsid w:val="005F7663"/>
    <w:rsid w:val="005F7679"/>
    <w:rsid w:val="005F7A26"/>
    <w:rsid w:val="005F7B5C"/>
    <w:rsid w:val="006000A5"/>
    <w:rsid w:val="006000DD"/>
    <w:rsid w:val="0060017A"/>
    <w:rsid w:val="006005DD"/>
    <w:rsid w:val="00600935"/>
    <w:rsid w:val="00600C5C"/>
    <w:rsid w:val="00600F89"/>
    <w:rsid w:val="00601323"/>
    <w:rsid w:val="006015B5"/>
    <w:rsid w:val="00601742"/>
    <w:rsid w:val="00601A09"/>
    <w:rsid w:val="00601BDB"/>
    <w:rsid w:val="0060244F"/>
    <w:rsid w:val="00603114"/>
    <w:rsid w:val="006035AD"/>
    <w:rsid w:val="006036A9"/>
    <w:rsid w:val="00603926"/>
    <w:rsid w:val="00604091"/>
    <w:rsid w:val="00604164"/>
    <w:rsid w:val="006044B0"/>
    <w:rsid w:val="00604751"/>
    <w:rsid w:val="006049CC"/>
    <w:rsid w:val="00604B79"/>
    <w:rsid w:val="006059FE"/>
    <w:rsid w:val="006063A5"/>
    <w:rsid w:val="00606A80"/>
    <w:rsid w:val="00606F97"/>
    <w:rsid w:val="006102DC"/>
    <w:rsid w:val="0061100F"/>
    <w:rsid w:val="006114F6"/>
    <w:rsid w:val="00611921"/>
    <w:rsid w:val="00611B6D"/>
    <w:rsid w:val="00611B80"/>
    <w:rsid w:val="00611C63"/>
    <w:rsid w:val="0061280B"/>
    <w:rsid w:val="00612FBC"/>
    <w:rsid w:val="00615085"/>
    <w:rsid w:val="0061527F"/>
    <w:rsid w:val="006159E1"/>
    <w:rsid w:val="00615E74"/>
    <w:rsid w:val="0061631E"/>
    <w:rsid w:val="00616958"/>
    <w:rsid w:val="00617B29"/>
    <w:rsid w:val="00617C4E"/>
    <w:rsid w:val="00620558"/>
    <w:rsid w:val="00620784"/>
    <w:rsid w:val="00620840"/>
    <w:rsid w:val="00620E0C"/>
    <w:rsid w:val="00620EF0"/>
    <w:rsid w:val="0062115A"/>
    <w:rsid w:val="006213AC"/>
    <w:rsid w:val="00621ACC"/>
    <w:rsid w:val="00622A2B"/>
    <w:rsid w:val="00622BA1"/>
    <w:rsid w:val="00622EAD"/>
    <w:rsid w:val="0062428D"/>
    <w:rsid w:val="006242BD"/>
    <w:rsid w:val="00624640"/>
    <w:rsid w:val="0062569A"/>
    <w:rsid w:val="0062573C"/>
    <w:rsid w:val="006260B6"/>
    <w:rsid w:val="00627D48"/>
    <w:rsid w:val="00627D86"/>
    <w:rsid w:val="0063028B"/>
    <w:rsid w:val="00630952"/>
    <w:rsid w:val="00630F07"/>
    <w:rsid w:val="0063131D"/>
    <w:rsid w:val="00631A81"/>
    <w:rsid w:val="00631DAB"/>
    <w:rsid w:val="00631E7A"/>
    <w:rsid w:val="00631EC0"/>
    <w:rsid w:val="0063214F"/>
    <w:rsid w:val="006330DC"/>
    <w:rsid w:val="00633553"/>
    <w:rsid w:val="00634329"/>
    <w:rsid w:val="006345C2"/>
    <w:rsid w:val="0063545A"/>
    <w:rsid w:val="00635A56"/>
    <w:rsid w:val="00636620"/>
    <w:rsid w:val="00636F99"/>
    <w:rsid w:val="00637B16"/>
    <w:rsid w:val="00637BBC"/>
    <w:rsid w:val="00637BF4"/>
    <w:rsid w:val="00637EA0"/>
    <w:rsid w:val="0064027D"/>
    <w:rsid w:val="00640827"/>
    <w:rsid w:val="0064162D"/>
    <w:rsid w:val="00641690"/>
    <w:rsid w:val="00641E5D"/>
    <w:rsid w:val="00641F36"/>
    <w:rsid w:val="006427D4"/>
    <w:rsid w:val="0064284D"/>
    <w:rsid w:val="00642C14"/>
    <w:rsid w:val="0064396E"/>
    <w:rsid w:val="00643BFD"/>
    <w:rsid w:val="00643C1A"/>
    <w:rsid w:val="00643D18"/>
    <w:rsid w:val="00643EAB"/>
    <w:rsid w:val="006447A2"/>
    <w:rsid w:val="00644D72"/>
    <w:rsid w:val="00644E0A"/>
    <w:rsid w:val="006451F2"/>
    <w:rsid w:val="00645200"/>
    <w:rsid w:val="0064558B"/>
    <w:rsid w:val="00645644"/>
    <w:rsid w:val="00646884"/>
    <w:rsid w:val="00646969"/>
    <w:rsid w:val="00647331"/>
    <w:rsid w:val="00647630"/>
    <w:rsid w:val="0064775C"/>
    <w:rsid w:val="00647AC8"/>
    <w:rsid w:val="00650055"/>
    <w:rsid w:val="00651419"/>
    <w:rsid w:val="00651467"/>
    <w:rsid w:val="00651D3B"/>
    <w:rsid w:val="00652445"/>
    <w:rsid w:val="00652ED2"/>
    <w:rsid w:val="0065301B"/>
    <w:rsid w:val="0065349D"/>
    <w:rsid w:val="00653964"/>
    <w:rsid w:val="00654632"/>
    <w:rsid w:val="00654835"/>
    <w:rsid w:val="00654DFF"/>
    <w:rsid w:val="00654E77"/>
    <w:rsid w:val="00655135"/>
    <w:rsid w:val="0065570A"/>
    <w:rsid w:val="00655792"/>
    <w:rsid w:val="0065598F"/>
    <w:rsid w:val="00655AFF"/>
    <w:rsid w:val="00655B47"/>
    <w:rsid w:val="00655C1B"/>
    <w:rsid w:val="00655E49"/>
    <w:rsid w:val="00656775"/>
    <w:rsid w:val="006575E0"/>
    <w:rsid w:val="00657932"/>
    <w:rsid w:val="00657CC3"/>
    <w:rsid w:val="00657EFF"/>
    <w:rsid w:val="00657F70"/>
    <w:rsid w:val="0066009F"/>
    <w:rsid w:val="006602B9"/>
    <w:rsid w:val="00660C5C"/>
    <w:rsid w:val="0066107F"/>
    <w:rsid w:val="00661D61"/>
    <w:rsid w:val="00662148"/>
    <w:rsid w:val="006626A2"/>
    <w:rsid w:val="00662950"/>
    <w:rsid w:val="006634F9"/>
    <w:rsid w:val="00663B27"/>
    <w:rsid w:val="00664876"/>
    <w:rsid w:val="00664DF3"/>
    <w:rsid w:val="00665080"/>
    <w:rsid w:val="00666318"/>
    <w:rsid w:val="00666620"/>
    <w:rsid w:val="00666BCA"/>
    <w:rsid w:val="00666F3C"/>
    <w:rsid w:val="00667113"/>
    <w:rsid w:val="006673B0"/>
    <w:rsid w:val="006675B1"/>
    <w:rsid w:val="006675F5"/>
    <w:rsid w:val="006676F0"/>
    <w:rsid w:val="00667E3D"/>
    <w:rsid w:val="00670137"/>
    <w:rsid w:val="0067038B"/>
    <w:rsid w:val="006707CF"/>
    <w:rsid w:val="00670F3A"/>
    <w:rsid w:val="00671251"/>
    <w:rsid w:val="0067155C"/>
    <w:rsid w:val="006715E0"/>
    <w:rsid w:val="00671858"/>
    <w:rsid w:val="00671A7D"/>
    <w:rsid w:val="00671CF2"/>
    <w:rsid w:val="006724B0"/>
    <w:rsid w:val="006728FA"/>
    <w:rsid w:val="00673554"/>
    <w:rsid w:val="00674B20"/>
    <w:rsid w:val="006759A1"/>
    <w:rsid w:val="00675CA1"/>
    <w:rsid w:val="00675E7B"/>
    <w:rsid w:val="00676B38"/>
    <w:rsid w:val="00676C15"/>
    <w:rsid w:val="00676C76"/>
    <w:rsid w:val="00677624"/>
    <w:rsid w:val="00677921"/>
    <w:rsid w:val="00677BBB"/>
    <w:rsid w:val="00677F0A"/>
    <w:rsid w:val="006804F6"/>
    <w:rsid w:val="006805AA"/>
    <w:rsid w:val="006808E5"/>
    <w:rsid w:val="006809FB"/>
    <w:rsid w:val="00680EF2"/>
    <w:rsid w:val="0068156C"/>
    <w:rsid w:val="00681BBE"/>
    <w:rsid w:val="00681F8A"/>
    <w:rsid w:val="006848E8"/>
    <w:rsid w:val="006853F9"/>
    <w:rsid w:val="00685FBB"/>
    <w:rsid w:val="006863BA"/>
    <w:rsid w:val="0068778C"/>
    <w:rsid w:val="00690B78"/>
    <w:rsid w:val="00690BD2"/>
    <w:rsid w:val="00690F5D"/>
    <w:rsid w:val="00691FBD"/>
    <w:rsid w:val="006921D6"/>
    <w:rsid w:val="006923C1"/>
    <w:rsid w:val="00692B5F"/>
    <w:rsid w:val="00692BDF"/>
    <w:rsid w:val="00692BF8"/>
    <w:rsid w:val="00692C7A"/>
    <w:rsid w:val="00692F62"/>
    <w:rsid w:val="00693285"/>
    <w:rsid w:val="006934E1"/>
    <w:rsid w:val="00693585"/>
    <w:rsid w:val="0069380C"/>
    <w:rsid w:val="0069383D"/>
    <w:rsid w:val="00693A07"/>
    <w:rsid w:val="00693F7A"/>
    <w:rsid w:val="00694708"/>
    <w:rsid w:val="00694E51"/>
    <w:rsid w:val="00695A43"/>
    <w:rsid w:val="00695DEF"/>
    <w:rsid w:val="00696DA4"/>
    <w:rsid w:val="00696ED3"/>
    <w:rsid w:val="00696FBC"/>
    <w:rsid w:val="006970FE"/>
    <w:rsid w:val="00697B42"/>
    <w:rsid w:val="006A08A4"/>
    <w:rsid w:val="006A13C0"/>
    <w:rsid w:val="006A185E"/>
    <w:rsid w:val="006A2725"/>
    <w:rsid w:val="006A2B6D"/>
    <w:rsid w:val="006A478D"/>
    <w:rsid w:val="006A4DD3"/>
    <w:rsid w:val="006A548D"/>
    <w:rsid w:val="006A54BE"/>
    <w:rsid w:val="006A55BF"/>
    <w:rsid w:val="006A55D9"/>
    <w:rsid w:val="006A5BA9"/>
    <w:rsid w:val="006A6002"/>
    <w:rsid w:val="006A6D1B"/>
    <w:rsid w:val="006A77DC"/>
    <w:rsid w:val="006A7CC8"/>
    <w:rsid w:val="006B0166"/>
    <w:rsid w:val="006B084E"/>
    <w:rsid w:val="006B0C1F"/>
    <w:rsid w:val="006B0FB0"/>
    <w:rsid w:val="006B195E"/>
    <w:rsid w:val="006B260E"/>
    <w:rsid w:val="006B2707"/>
    <w:rsid w:val="006B2E55"/>
    <w:rsid w:val="006B338F"/>
    <w:rsid w:val="006B3B48"/>
    <w:rsid w:val="006B436C"/>
    <w:rsid w:val="006B4925"/>
    <w:rsid w:val="006B521B"/>
    <w:rsid w:val="006B53E0"/>
    <w:rsid w:val="006B61DF"/>
    <w:rsid w:val="006B71B2"/>
    <w:rsid w:val="006B736E"/>
    <w:rsid w:val="006B73BB"/>
    <w:rsid w:val="006C096F"/>
    <w:rsid w:val="006C0A93"/>
    <w:rsid w:val="006C0C6A"/>
    <w:rsid w:val="006C15FA"/>
    <w:rsid w:val="006C1EC3"/>
    <w:rsid w:val="006C2291"/>
    <w:rsid w:val="006C276E"/>
    <w:rsid w:val="006C28DB"/>
    <w:rsid w:val="006C3015"/>
    <w:rsid w:val="006C45F1"/>
    <w:rsid w:val="006C56AD"/>
    <w:rsid w:val="006C64E0"/>
    <w:rsid w:val="006C69A4"/>
    <w:rsid w:val="006C7871"/>
    <w:rsid w:val="006C7DFC"/>
    <w:rsid w:val="006D089F"/>
    <w:rsid w:val="006D120D"/>
    <w:rsid w:val="006D1B05"/>
    <w:rsid w:val="006D1DA8"/>
    <w:rsid w:val="006D33C8"/>
    <w:rsid w:val="006D35DD"/>
    <w:rsid w:val="006D3888"/>
    <w:rsid w:val="006D3F39"/>
    <w:rsid w:val="006D400B"/>
    <w:rsid w:val="006D46C1"/>
    <w:rsid w:val="006D4EDD"/>
    <w:rsid w:val="006D5773"/>
    <w:rsid w:val="006D59E0"/>
    <w:rsid w:val="006D5E84"/>
    <w:rsid w:val="006D5FF1"/>
    <w:rsid w:val="006D684C"/>
    <w:rsid w:val="006D6A9B"/>
    <w:rsid w:val="006D6AEA"/>
    <w:rsid w:val="006D6BB5"/>
    <w:rsid w:val="006D72DF"/>
    <w:rsid w:val="006D7F8D"/>
    <w:rsid w:val="006E012F"/>
    <w:rsid w:val="006E120B"/>
    <w:rsid w:val="006E13AE"/>
    <w:rsid w:val="006E13E5"/>
    <w:rsid w:val="006E15A6"/>
    <w:rsid w:val="006E18BB"/>
    <w:rsid w:val="006E1A75"/>
    <w:rsid w:val="006E1C1E"/>
    <w:rsid w:val="006E2427"/>
    <w:rsid w:val="006E2A00"/>
    <w:rsid w:val="006E2CED"/>
    <w:rsid w:val="006E40C9"/>
    <w:rsid w:val="006E4DF9"/>
    <w:rsid w:val="006E4E6B"/>
    <w:rsid w:val="006E4F06"/>
    <w:rsid w:val="006E52DF"/>
    <w:rsid w:val="006E543B"/>
    <w:rsid w:val="006E543E"/>
    <w:rsid w:val="006E568F"/>
    <w:rsid w:val="006E64B6"/>
    <w:rsid w:val="006E653E"/>
    <w:rsid w:val="006E7535"/>
    <w:rsid w:val="006F0973"/>
    <w:rsid w:val="006F0B67"/>
    <w:rsid w:val="006F1650"/>
    <w:rsid w:val="006F1C25"/>
    <w:rsid w:val="006F1EC1"/>
    <w:rsid w:val="006F2417"/>
    <w:rsid w:val="006F246F"/>
    <w:rsid w:val="006F348C"/>
    <w:rsid w:val="006F36D7"/>
    <w:rsid w:val="006F3908"/>
    <w:rsid w:val="006F4102"/>
    <w:rsid w:val="006F4B88"/>
    <w:rsid w:val="006F4D65"/>
    <w:rsid w:val="006F4EFA"/>
    <w:rsid w:val="006F519A"/>
    <w:rsid w:val="006F5C81"/>
    <w:rsid w:val="006F6123"/>
    <w:rsid w:val="006F6253"/>
    <w:rsid w:val="006F6694"/>
    <w:rsid w:val="006F7B31"/>
    <w:rsid w:val="007000E1"/>
    <w:rsid w:val="0070019B"/>
    <w:rsid w:val="00700DDC"/>
    <w:rsid w:val="007011E2"/>
    <w:rsid w:val="00701657"/>
    <w:rsid w:val="007019BA"/>
    <w:rsid w:val="00701AC4"/>
    <w:rsid w:val="00701E96"/>
    <w:rsid w:val="007020AF"/>
    <w:rsid w:val="00702384"/>
    <w:rsid w:val="0070244F"/>
    <w:rsid w:val="00703067"/>
    <w:rsid w:val="007036A8"/>
    <w:rsid w:val="00703AD3"/>
    <w:rsid w:val="00703D5F"/>
    <w:rsid w:val="00704217"/>
    <w:rsid w:val="007049EF"/>
    <w:rsid w:val="007054B2"/>
    <w:rsid w:val="00705D5B"/>
    <w:rsid w:val="00705F9C"/>
    <w:rsid w:val="00706808"/>
    <w:rsid w:val="00706DFF"/>
    <w:rsid w:val="00706F54"/>
    <w:rsid w:val="00707B8B"/>
    <w:rsid w:val="00710019"/>
    <w:rsid w:val="007102DE"/>
    <w:rsid w:val="00710467"/>
    <w:rsid w:val="00710E08"/>
    <w:rsid w:val="00710FCA"/>
    <w:rsid w:val="0071178B"/>
    <w:rsid w:val="00711AC1"/>
    <w:rsid w:val="00711BF4"/>
    <w:rsid w:val="0071381A"/>
    <w:rsid w:val="007143C0"/>
    <w:rsid w:val="007149C6"/>
    <w:rsid w:val="00714AF7"/>
    <w:rsid w:val="00714B6C"/>
    <w:rsid w:val="007152B1"/>
    <w:rsid w:val="00715A06"/>
    <w:rsid w:val="00716445"/>
    <w:rsid w:val="007169D9"/>
    <w:rsid w:val="00716AD0"/>
    <w:rsid w:val="00716C67"/>
    <w:rsid w:val="00717163"/>
    <w:rsid w:val="007207BC"/>
    <w:rsid w:val="0072171B"/>
    <w:rsid w:val="00721916"/>
    <w:rsid w:val="0072212C"/>
    <w:rsid w:val="00722DA0"/>
    <w:rsid w:val="007232FF"/>
    <w:rsid w:val="00723B80"/>
    <w:rsid w:val="0072430F"/>
    <w:rsid w:val="00724931"/>
    <w:rsid w:val="00724F36"/>
    <w:rsid w:val="00725118"/>
    <w:rsid w:val="007251B2"/>
    <w:rsid w:val="0072706D"/>
    <w:rsid w:val="00727837"/>
    <w:rsid w:val="00727BB8"/>
    <w:rsid w:val="00727BF0"/>
    <w:rsid w:val="00727CBA"/>
    <w:rsid w:val="0073215C"/>
    <w:rsid w:val="007348B8"/>
    <w:rsid w:val="00734A1E"/>
    <w:rsid w:val="00735525"/>
    <w:rsid w:val="00736049"/>
    <w:rsid w:val="00736853"/>
    <w:rsid w:val="00736C41"/>
    <w:rsid w:val="00737037"/>
    <w:rsid w:val="0073790A"/>
    <w:rsid w:val="00737E09"/>
    <w:rsid w:val="007403AD"/>
    <w:rsid w:val="00741624"/>
    <w:rsid w:val="007418D3"/>
    <w:rsid w:val="00741D39"/>
    <w:rsid w:val="00741E98"/>
    <w:rsid w:val="00741EF9"/>
    <w:rsid w:val="00741F52"/>
    <w:rsid w:val="007420A4"/>
    <w:rsid w:val="0074276A"/>
    <w:rsid w:val="00742A77"/>
    <w:rsid w:val="00743055"/>
    <w:rsid w:val="007439F2"/>
    <w:rsid w:val="00743B3C"/>
    <w:rsid w:val="00744DA4"/>
    <w:rsid w:val="00745119"/>
    <w:rsid w:val="007456F8"/>
    <w:rsid w:val="0074678F"/>
    <w:rsid w:val="0074722D"/>
    <w:rsid w:val="007502A6"/>
    <w:rsid w:val="00750BB0"/>
    <w:rsid w:val="00751CBC"/>
    <w:rsid w:val="00751EFE"/>
    <w:rsid w:val="007522FE"/>
    <w:rsid w:val="00752772"/>
    <w:rsid w:val="00752A7B"/>
    <w:rsid w:val="007532C9"/>
    <w:rsid w:val="0075360D"/>
    <w:rsid w:val="00754881"/>
    <w:rsid w:val="00754E87"/>
    <w:rsid w:val="00754F60"/>
    <w:rsid w:val="0075600D"/>
    <w:rsid w:val="00756110"/>
    <w:rsid w:val="00756AAC"/>
    <w:rsid w:val="00756BE0"/>
    <w:rsid w:val="007570CF"/>
    <w:rsid w:val="007575F4"/>
    <w:rsid w:val="00757B36"/>
    <w:rsid w:val="00757BCF"/>
    <w:rsid w:val="00760D1B"/>
    <w:rsid w:val="0076132A"/>
    <w:rsid w:val="00761EFB"/>
    <w:rsid w:val="00763FAF"/>
    <w:rsid w:val="00764166"/>
    <w:rsid w:val="00764224"/>
    <w:rsid w:val="007645B6"/>
    <w:rsid w:val="007645C5"/>
    <w:rsid w:val="00764B54"/>
    <w:rsid w:val="00764FE6"/>
    <w:rsid w:val="007655D7"/>
    <w:rsid w:val="00766697"/>
    <w:rsid w:val="00766B90"/>
    <w:rsid w:val="0076748D"/>
    <w:rsid w:val="0076763F"/>
    <w:rsid w:val="00770778"/>
    <w:rsid w:val="00770851"/>
    <w:rsid w:val="007709CD"/>
    <w:rsid w:val="00770FF6"/>
    <w:rsid w:val="00771693"/>
    <w:rsid w:val="00771BAC"/>
    <w:rsid w:val="0077258D"/>
    <w:rsid w:val="00773B87"/>
    <w:rsid w:val="00773E53"/>
    <w:rsid w:val="007743B0"/>
    <w:rsid w:val="0077455B"/>
    <w:rsid w:val="0077470A"/>
    <w:rsid w:val="007747A2"/>
    <w:rsid w:val="00775852"/>
    <w:rsid w:val="0077648B"/>
    <w:rsid w:val="007766A1"/>
    <w:rsid w:val="00777FCE"/>
    <w:rsid w:val="00777FF6"/>
    <w:rsid w:val="0078054D"/>
    <w:rsid w:val="00780D4D"/>
    <w:rsid w:val="00781E81"/>
    <w:rsid w:val="007820B8"/>
    <w:rsid w:val="007820C4"/>
    <w:rsid w:val="007837AB"/>
    <w:rsid w:val="00783A89"/>
    <w:rsid w:val="00783A8A"/>
    <w:rsid w:val="00783E37"/>
    <w:rsid w:val="0078444E"/>
    <w:rsid w:val="00784997"/>
    <w:rsid w:val="007849B7"/>
    <w:rsid w:val="00784B84"/>
    <w:rsid w:val="00785084"/>
    <w:rsid w:val="007850FC"/>
    <w:rsid w:val="007901FC"/>
    <w:rsid w:val="007909BC"/>
    <w:rsid w:val="00790C49"/>
    <w:rsid w:val="0079178E"/>
    <w:rsid w:val="00791985"/>
    <w:rsid w:val="00791D56"/>
    <w:rsid w:val="00791E3B"/>
    <w:rsid w:val="00792A38"/>
    <w:rsid w:val="00792C28"/>
    <w:rsid w:val="00792DB5"/>
    <w:rsid w:val="00792F93"/>
    <w:rsid w:val="007946C4"/>
    <w:rsid w:val="00794F66"/>
    <w:rsid w:val="0079513A"/>
    <w:rsid w:val="007952F0"/>
    <w:rsid w:val="00795BAC"/>
    <w:rsid w:val="00795F17"/>
    <w:rsid w:val="00796F58"/>
    <w:rsid w:val="00797567"/>
    <w:rsid w:val="00797F52"/>
    <w:rsid w:val="007A0109"/>
    <w:rsid w:val="007A0C79"/>
    <w:rsid w:val="007A1B0F"/>
    <w:rsid w:val="007A33D3"/>
    <w:rsid w:val="007A3745"/>
    <w:rsid w:val="007A38DF"/>
    <w:rsid w:val="007A3A03"/>
    <w:rsid w:val="007A3A67"/>
    <w:rsid w:val="007A3C1D"/>
    <w:rsid w:val="007A41D3"/>
    <w:rsid w:val="007A4A4D"/>
    <w:rsid w:val="007A5DA7"/>
    <w:rsid w:val="007A6A88"/>
    <w:rsid w:val="007A6EEF"/>
    <w:rsid w:val="007A7022"/>
    <w:rsid w:val="007A71AD"/>
    <w:rsid w:val="007A7E4D"/>
    <w:rsid w:val="007B026C"/>
    <w:rsid w:val="007B0418"/>
    <w:rsid w:val="007B044A"/>
    <w:rsid w:val="007B1E26"/>
    <w:rsid w:val="007B24E2"/>
    <w:rsid w:val="007B251D"/>
    <w:rsid w:val="007B2BCA"/>
    <w:rsid w:val="007B2DB5"/>
    <w:rsid w:val="007B2E8A"/>
    <w:rsid w:val="007B314C"/>
    <w:rsid w:val="007B3260"/>
    <w:rsid w:val="007B423E"/>
    <w:rsid w:val="007B48CF"/>
    <w:rsid w:val="007B52B1"/>
    <w:rsid w:val="007B552C"/>
    <w:rsid w:val="007B617A"/>
    <w:rsid w:val="007B78E1"/>
    <w:rsid w:val="007B7995"/>
    <w:rsid w:val="007B7A31"/>
    <w:rsid w:val="007B7EA3"/>
    <w:rsid w:val="007B7FA8"/>
    <w:rsid w:val="007C0793"/>
    <w:rsid w:val="007C0B4A"/>
    <w:rsid w:val="007C136D"/>
    <w:rsid w:val="007C1FA1"/>
    <w:rsid w:val="007C267C"/>
    <w:rsid w:val="007C27F1"/>
    <w:rsid w:val="007C29E7"/>
    <w:rsid w:val="007C3412"/>
    <w:rsid w:val="007C38CA"/>
    <w:rsid w:val="007C38CF"/>
    <w:rsid w:val="007C3FFA"/>
    <w:rsid w:val="007C439A"/>
    <w:rsid w:val="007C4B99"/>
    <w:rsid w:val="007C54E1"/>
    <w:rsid w:val="007C5AF2"/>
    <w:rsid w:val="007C6ED4"/>
    <w:rsid w:val="007C6F51"/>
    <w:rsid w:val="007C7BFC"/>
    <w:rsid w:val="007C7E60"/>
    <w:rsid w:val="007D0CDD"/>
    <w:rsid w:val="007D0D09"/>
    <w:rsid w:val="007D1240"/>
    <w:rsid w:val="007D1517"/>
    <w:rsid w:val="007D1B6B"/>
    <w:rsid w:val="007D25B3"/>
    <w:rsid w:val="007D25D7"/>
    <w:rsid w:val="007D2F12"/>
    <w:rsid w:val="007D3533"/>
    <w:rsid w:val="007D3FBB"/>
    <w:rsid w:val="007D3FEF"/>
    <w:rsid w:val="007D419D"/>
    <w:rsid w:val="007D4626"/>
    <w:rsid w:val="007D5173"/>
    <w:rsid w:val="007D52BC"/>
    <w:rsid w:val="007D575F"/>
    <w:rsid w:val="007D5ADE"/>
    <w:rsid w:val="007D5C9F"/>
    <w:rsid w:val="007D6373"/>
    <w:rsid w:val="007D7225"/>
    <w:rsid w:val="007D77DC"/>
    <w:rsid w:val="007D7B7E"/>
    <w:rsid w:val="007D7D55"/>
    <w:rsid w:val="007E11FD"/>
    <w:rsid w:val="007E124F"/>
    <w:rsid w:val="007E1AA1"/>
    <w:rsid w:val="007E22CA"/>
    <w:rsid w:val="007E3189"/>
    <w:rsid w:val="007E46DB"/>
    <w:rsid w:val="007E4830"/>
    <w:rsid w:val="007E4856"/>
    <w:rsid w:val="007E58A8"/>
    <w:rsid w:val="007E5BF2"/>
    <w:rsid w:val="007E5E16"/>
    <w:rsid w:val="007E6084"/>
    <w:rsid w:val="007E684C"/>
    <w:rsid w:val="007E6998"/>
    <w:rsid w:val="007E6EB7"/>
    <w:rsid w:val="007E72F0"/>
    <w:rsid w:val="007E78E6"/>
    <w:rsid w:val="007E7939"/>
    <w:rsid w:val="007E7ABB"/>
    <w:rsid w:val="007E7AE9"/>
    <w:rsid w:val="007F07CD"/>
    <w:rsid w:val="007F084B"/>
    <w:rsid w:val="007F08B4"/>
    <w:rsid w:val="007F09C5"/>
    <w:rsid w:val="007F0F31"/>
    <w:rsid w:val="007F1F0F"/>
    <w:rsid w:val="007F2FA6"/>
    <w:rsid w:val="007F3F91"/>
    <w:rsid w:val="007F43F5"/>
    <w:rsid w:val="007F4681"/>
    <w:rsid w:val="007F4C45"/>
    <w:rsid w:val="007F524D"/>
    <w:rsid w:val="007F57CA"/>
    <w:rsid w:val="007F6571"/>
    <w:rsid w:val="007F69DA"/>
    <w:rsid w:val="007F6C8D"/>
    <w:rsid w:val="007F72B4"/>
    <w:rsid w:val="007F76A1"/>
    <w:rsid w:val="007F7989"/>
    <w:rsid w:val="007F7D91"/>
    <w:rsid w:val="00800AF2"/>
    <w:rsid w:val="00800EC3"/>
    <w:rsid w:val="0080101B"/>
    <w:rsid w:val="00801BBC"/>
    <w:rsid w:val="00802DF3"/>
    <w:rsid w:val="00804393"/>
    <w:rsid w:val="008043DA"/>
    <w:rsid w:val="008048CB"/>
    <w:rsid w:val="0080498D"/>
    <w:rsid w:val="00804CCB"/>
    <w:rsid w:val="00804FAF"/>
    <w:rsid w:val="00805689"/>
    <w:rsid w:val="008056BF"/>
    <w:rsid w:val="00805A2E"/>
    <w:rsid w:val="00805AE1"/>
    <w:rsid w:val="0080614C"/>
    <w:rsid w:val="008062C6"/>
    <w:rsid w:val="00807398"/>
    <w:rsid w:val="00807D5C"/>
    <w:rsid w:val="00810772"/>
    <w:rsid w:val="00810C0E"/>
    <w:rsid w:val="0081144C"/>
    <w:rsid w:val="008115D4"/>
    <w:rsid w:val="00811B8B"/>
    <w:rsid w:val="00812579"/>
    <w:rsid w:val="00813FDF"/>
    <w:rsid w:val="008142F1"/>
    <w:rsid w:val="008157D8"/>
    <w:rsid w:val="008164C1"/>
    <w:rsid w:val="00816937"/>
    <w:rsid w:val="00816F43"/>
    <w:rsid w:val="00817376"/>
    <w:rsid w:val="008202A2"/>
    <w:rsid w:val="008203AC"/>
    <w:rsid w:val="00821341"/>
    <w:rsid w:val="008213F8"/>
    <w:rsid w:val="00822177"/>
    <w:rsid w:val="008228E4"/>
    <w:rsid w:val="00822AD2"/>
    <w:rsid w:val="00822D64"/>
    <w:rsid w:val="008230FE"/>
    <w:rsid w:val="00824A36"/>
    <w:rsid w:val="00825612"/>
    <w:rsid w:val="0082649A"/>
    <w:rsid w:val="008271CC"/>
    <w:rsid w:val="0082757C"/>
    <w:rsid w:val="0083026E"/>
    <w:rsid w:val="00831D5C"/>
    <w:rsid w:val="00832094"/>
    <w:rsid w:val="008326E0"/>
    <w:rsid w:val="00832719"/>
    <w:rsid w:val="008327E0"/>
    <w:rsid w:val="008328B5"/>
    <w:rsid w:val="008329FD"/>
    <w:rsid w:val="00833FD5"/>
    <w:rsid w:val="00834548"/>
    <w:rsid w:val="00835CA6"/>
    <w:rsid w:val="00835F1A"/>
    <w:rsid w:val="00836AE9"/>
    <w:rsid w:val="00837489"/>
    <w:rsid w:val="00837ACF"/>
    <w:rsid w:val="008402A6"/>
    <w:rsid w:val="0084057B"/>
    <w:rsid w:val="00840BE6"/>
    <w:rsid w:val="00841679"/>
    <w:rsid w:val="0084210E"/>
    <w:rsid w:val="008427AA"/>
    <w:rsid w:val="008427FC"/>
    <w:rsid w:val="00842A4F"/>
    <w:rsid w:val="00842BEE"/>
    <w:rsid w:val="0084336D"/>
    <w:rsid w:val="00843764"/>
    <w:rsid w:val="008457C7"/>
    <w:rsid w:val="0084590F"/>
    <w:rsid w:val="00845912"/>
    <w:rsid w:val="00846208"/>
    <w:rsid w:val="00846B01"/>
    <w:rsid w:val="00846C27"/>
    <w:rsid w:val="00846F73"/>
    <w:rsid w:val="00847309"/>
    <w:rsid w:val="00847894"/>
    <w:rsid w:val="008478BC"/>
    <w:rsid w:val="00847A95"/>
    <w:rsid w:val="00847FCB"/>
    <w:rsid w:val="008501CD"/>
    <w:rsid w:val="008504BE"/>
    <w:rsid w:val="00852026"/>
    <w:rsid w:val="00852DD0"/>
    <w:rsid w:val="00852E46"/>
    <w:rsid w:val="008534B8"/>
    <w:rsid w:val="008542EF"/>
    <w:rsid w:val="00854AB5"/>
    <w:rsid w:val="00854D77"/>
    <w:rsid w:val="00854E49"/>
    <w:rsid w:val="00855068"/>
    <w:rsid w:val="0085541E"/>
    <w:rsid w:val="00855717"/>
    <w:rsid w:val="0085592B"/>
    <w:rsid w:val="00856C6C"/>
    <w:rsid w:val="00856DBA"/>
    <w:rsid w:val="00856F13"/>
    <w:rsid w:val="00857EF9"/>
    <w:rsid w:val="00860422"/>
    <w:rsid w:val="008613BE"/>
    <w:rsid w:val="008618A0"/>
    <w:rsid w:val="0086194B"/>
    <w:rsid w:val="00863257"/>
    <w:rsid w:val="008636A8"/>
    <w:rsid w:val="00863C50"/>
    <w:rsid w:val="008641F4"/>
    <w:rsid w:val="00864870"/>
    <w:rsid w:val="0086492F"/>
    <w:rsid w:val="00865701"/>
    <w:rsid w:val="00865AAC"/>
    <w:rsid w:val="0086600A"/>
    <w:rsid w:val="00866731"/>
    <w:rsid w:val="00867583"/>
    <w:rsid w:val="0086765E"/>
    <w:rsid w:val="00867B52"/>
    <w:rsid w:val="0087012D"/>
    <w:rsid w:val="008701EF"/>
    <w:rsid w:val="00870404"/>
    <w:rsid w:val="00870D9F"/>
    <w:rsid w:val="00871C76"/>
    <w:rsid w:val="00871DA0"/>
    <w:rsid w:val="008728D1"/>
    <w:rsid w:val="00874036"/>
    <w:rsid w:val="0087448C"/>
    <w:rsid w:val="0087453E"/>
    <w:rsid w:val="0087468C"/>
    <w:rsid w:val="00875451"/>
    <w:rsid w:val="008754B7"/>
    <w:rsid w:val="008755C5"/>
    <w:rsid w:val="00876B1C"/>
    <w:rsid w:val="00876F7A"/>
    <w:rsid w:val="008778A1"/>
    <w:rsid w:val="0088042B"/>
    <w:rsid w:val="008807BB"/>
    <w:rsid w:val="00880DD8"/>
    <w:rsid w:val="00881597"/>
    <w:rsid w:val="00881772"/>
    <w:rsid w:val="008818EE"/>
    <w:rsid w:val="00881ED3"/>
    <w:rsid w:val="008826F8"/>
    <w:rsid w:val="00883A5E"/>
    <w:rsid w:val="00884329"/>
    <w:rsid w:val="00884E1E"/>
    <w:rsid w:val="00885273"/>
    <w:rsid w:val="00885469"/>
    <w:rsid w:val="00885979"/>
    <w:rsid w:val="00885A7B"/>
    <w:rsid w:val="00885F9D"/>
    <w:rsid w:val="00886069"/>
    <w:rsid w:val="0088610C"/>
    <w:rsid w:val="00890A91"/>
    <w:rsid w:val="00890B86"/>
    <w:rsid w:val="00890F4F"/>
    <w:rsid w:val="0089158D"/>
    <w:rsid w:val="00891C32"/>
    <w:rsid w:val="00891ECB"/>
    <w:rsid w:val="008924C3"/>
    <w:rsid w:val="00894078"/>
    <w:rsid w:val="00894E5F"/>
    <w:rsid w:val="0089540E"/>
    <w:rsid w:val="00895DC5"/>
    <w:rsid w:val="00895EBD"/>
    <w:rsid w:val="00897018"/>
    <w:rsid w:val="00897887"/>
    <w:rsid w:val="00897AB4"/>
    <w:rsid w:val="00897CD2"/>
    <w:rsid w:val="00897F2B"/>
    <w:rsid w:val="008A02E1"/>
    <w:rsid w:val="008A04E5"/>
    <w:rsid w:val="008A078D"/>
    <w:rsid w:val="008A079F"/>
    <w:rsid w:val="008A1210"/>
    <w:rsid w:val="008A14C6"/>
    <w:rsid w:val="008A152C"/>
    <w:rsid w:val="008A1E56"/>
    <w:rsid w:val="008A2885"/>
    <w:rsid w:val="008A32F9"/>
    <w:rsid w:val="008A3E51"/>
    <w:rsid w:val="008A3F20"/>
    <w:rsid w:val="008A5025"/>
    <w:rsid w:val="008A5683"/>
    <w:rsid w:val="008A57A2"/>
    <w:rsid w:val="008A5CCE"/>
    <w:rsid w:val="008A607A"/>
    <w:rsid w:val="008A63E7"/>
    <w:rsid w:val="008A6919"/>
    <w:rsid w:val="008B128E"/>
    <w:rsid w:val="008B1692"/>
    <w:rsid w:val="008B18A8"/>
    <w:rsid w:val="008B2759"/>
    <w:rsid w:val="008B3407"/>
    <w:rsid w:val="008B4691"/>
    <w:rsid w:val="008B4D65"/>
    <w:rsid w:val="008B51BD"/>
    <w:rsid w:val="008B5AFA"/>
    <w:rsid w:val="008B6093"/>
    <w:rsid w:val="008B6553"/>
    <w:rsid w:val="008B6D15"/>
    <w:rsid w:val="008B6E58"/>
    <w:rsid w:val="008B759B"/>
    <w:rsid w:val="008B7677"/>
    <w:rsid w:val="008C04D5"/>
    <w:rsid w:val="008C0F29"/>
    <w:rsid w:val="008C1177"/>
    <w:rsid w:val="008C14EF"/>
    <w:rsid w:val="008C1890"/>
    <w:rsid w:val="008C2A84"/>
    <w:rsid w:val="008C2A85"/>
    <w:rsid w:val="008C2C7C"/>
    <w:rsid w:val="008C3209"/>
    <w:rsid w:val="008C34A6"/>
    <w:rsid w:val="008C37D6"/>
    <w:rsid w:val="008C3F68"/>
    <w:rsid w:val="008C466D"/>
    <w:rsid w:val="008C479E"/>
    <w:rsid w:val="008C4A91"/>
    <w:rsid w:val="008C4BC6"/>
    <w:rsid w:val="008C657C"/>
    <w:rsid w:val="008C695B"/>
    <w:rsid w:val="008C6FC1"/>
    <w:rsid w:val="008C74DF"/>
    <w:rsid w:val="008C7645"/>
    <w:rsid w:val="008D0521"/>
    <w:rsid w:val="008D064B"/>
    <w:rsid w:val="008D0917"/>
    <w:rsid w:val="008D0BE8"/>
    <w:rsid w:val="008D11C1"/>
    <w:rsid w:val="008D142D"/>
    <w:rsid w:val="008D158C"/>
    <w:rsid w:val="008D1FA9"/>
    <w:rsid w:val="008D1FEA"/>
    <w:rsid w:val="008D2B22"/>
    <w:rsid w:val="008D2C39"/>
    <w:rsid w:val="008D2E50"/>
    <w:rsid w:val="008D2EDF"/>
    <w:rsid w:val="008D3023"/>
    <w:rsid w:val="008D3D38"/>
    <w:rsid w:val="008D426A"/>
    <w:rsid w:val="008D47BC"/>
    <w:rsid w:val="008D7CD5"/>
    <w:rsid w:val="008E047D"/>
    <w:rsid w:val="008E0F93"/>
    <w:rsid w:val="008E150E"/>
    <w:rsid w:val="008E3232"/>
    <w:rsid w:val="008E386A"/>
    <w:rsid w:val="008E3BF8"/>
    <w:rsid w:val="008E3FCC"/>
    <w:rsid w:val="008E5275"/>
    <w:rsid w:val="008E5EB8"/>
    <w:rsid w:val="008E6F98"/>
    <w:rsid w:val="008E788A"/>
    <w:rsid w:val="008F153A"/>
    <w:rsid w:val="008F1A8B"/>
    <w:rsid w:val="008F2340"/>
    <w:rsid w:val="008F2AF8"/>
    <w:rsid w:val="008F4088"/>
    <w:rsid w:val="008F4A01"/>
    <w:rsid w:val="008F4B01"/>
    <w:rsid w:val="008F4FCB"/>
    <w:rsid w:val="008F5140"/>
    <w:rsid w:val="008F5DF0"/>
    <w:rsid w:val="008F5E6A"/>
    <w:rsid w:val="008F642B"/>
    <w:rsid w:val="008F6545"/>
    <w:rsid w:val="008F66CA"/>
    <w:rsid w:val="008F69BC"/>
    <w:rsid w:val="008F6F10"/>
    <w:rsid w:val="008F73CA"/>
    <w:rsid w:val="008F77E7"/>
    <w:rsid w:val="008F7D32"/>
    <w:rsid w:val="0090010C"/>
    <w:rsid w:val="00900631"/>
    <w:rsid w:val="00900C0D"/>
    <w:rsid w:val="0090112A"/>
    <w:rsid w:val="009014F1"/>
    <w:rsid w:val="00901761"/>
    <w:rsid w:val="00901C48"/>
    <w:rsid w:val="00902257"/>
    <w:rsid w:val="0090276E"/>
    <w:rsid w:val="00902DE2"/>
    <w:rsid w:val="00903A33"/>
    <w:rsid w:val="00903C3D"/>
    <w:rsid w:val="00904DA8"/>
    <w:rsid w:val="00904E2A"/>
    <w:rsid w:val="00905524"/>
    <w:rsid w:val="00905BC9"/>
    <w:rsid w:val="00905F26"/>
    <w:rsid w:val="00906A01"/>
    <w:rsid w:val="00906ECC"/>
    <w:rsid w:val="0090739E"/>
    <w:rsid w:val="009073DE"/>
    <w:rsid w:val="00907956"/>
    <w:rsid w:val="00907FD9"/>
    <w:rsid w:val="009104E0"/>
    <w:rsid w:val="00910710"/>
    <w:rsid w:val="009115BF"/>
    <w:rsid w:val="00911965"/>
    <w:rsid w:val="00911EE5"/>
    <w:rsid w:val="00912201"/>
    <w:rsid w:val="00912ECE"/>
    <w:rsid w:val="00913809"/>
    <w:rsid w:val="00915160"/>
    <w:rsid w:val="009154C1"/>
    <w:rsid w:val="00915A8D"/>
    <w:rsid w:val="00916CD4"/>
    <w:rsid w:val="009172B3"/>
    <w:rsid w:val="0091740B"/>
    <w:rsid w:val="00917637"/>
    <w:rsid w:val="00917986"/>
    <w:rsid w:val="009179B6"/>
    <w:rsid w:val="00920163"/>
    <w:rsid w:val="00920330"/>
    <w:rsid w:val="009212B9"/>
    <w:rsid w:val="00921B19"/>
    <w:rsid w:val="00921B3E"/>
    <w:rsid w:val="009224B8"/>
    <w:rsid w:val="009224C3"/>
    <w:rsid w:val="0092260A"/>
    <w:rsid w:val="009232FC"/>
    <w:rsid w:val="00923706"/>
    <w:rsid w:val="00923A0C"/>
    <w:rsid w:val="00923EF2"/>
    <w:rsid w:val="0092463C"/>
    <w:rsid w:val="009246BF"/>
    <w:rsid w:val="009246E5"/>
    <w:rsid w:val="0092492D"/>
    <w:rsid w:val="00924C84"/>
    <w:rsid w:val="0092507E"/>
    <w:rsid w:val="0092654D"/>
    <w:rsid w:val="009265D6"/>
    <w:rsid w:val="00926AA9"/>
    <w:rsid w:val="009304FB"/>
    <w:rsid w:val="0093115D"/>
    <w:rsid w:val="009312E9"/>
    <w:rsid w:val="00931604"/>
    <w:rsid w:val="00931BC4"/>
    <w:rsid w:val="009323A5"/>
    <w:rsid w:val="00932B18"/>
    <w:rsid w:val="00933158"/>
    <w:rsid w:val="00934126"/>
    <w:rsid w:val="009341FD"/>
    <w:rsid w:val="00934FE1"/>
    <w:rsid w:val="00935384"/>
    <w:rsid w:val="009355F3"/>
    <w:rsid w:val="009357C9"/>
    <w:rsid w:val="00936ACB"/>
    <w:rsid w:val="009375DC"/>
    <w:rsid w:val="00937651"/>
    <w:rsid w:val="00937867"/>
    <w:rsid w:val="009379D2"/>
    <w:rsid w:val="00940251"/>
    <w:rsid w:val="0094069A"/>
    <w:rsid w:val="0094150F"/>
    <w:rsid w:val="00941642"/>
    <w:rsid w:val="00942955"/>
    <w:rsid w:val="00942B94"/>
    <w:rsid w:val="00942FB0"/>
    <w:rsid w:val="00943280"/>
    <w:rsid w:val="0094386A"/>
    <w:rsid w:val="009443C1"/>
    <w:rsid w:val="009450ED"/>
    <w:rsid w:val="00946C33"/>
    <w:rsid w:val="00946D1B"/>
    <w:rsid w:val="00947401"/>
    <w:rsid w:val="00947E59"/>
    <w:rsid w:val="0095078B"/>
    <w:rsid w:val="0095096F"/>
    <w:rsid w:val="00951B81"/>
    <w:rsid w:val="00952200"/>
    <w:rsid w:val="00952A57"/>
    <w:rsid w:val="00953412"/>
    <w:rsid w:val="00953984"/>
    <w:rsid w:val="00953FC6"/>
    <w:rsid w:val="00954B23"/>
    <w:rsid w:val="00954CEB"/>
    <w:rsid w:val="00954DB6"/>
    <w:rsid w:val="00954EE3"/>
    <w:rsid w:val="00955D07"/>
    <w:rsid w:val="00956025"/>
    <w:rsid w:val="009570AE"/>
    <w:rsid w:val="0095761F"/>
    <w:rsid w:val="00957A2E"/>
    <w:rsid w:val="009615AA"/>
    <w:rsid w:val="009626BD"/>
    <w:rsid w:val="00962A5E"/>
    <w:rsid w:val="00962E85"/>
    <w:rsid w:val="009637E7"/>
    <w:rsid w:val="00964471"/>
    <w:rsid w:val="00964869"/>
    <w:rsid w:val="009648B8"/>
    <w:rsid w:val="00964D9B"/>
    <w:rsid w:val="00964DFE"/>
    <w:rsid w:val="00964EC7"/>
    <w:rsid w:val="00967C58"/>
    <w:rsid w:val="009703E5"/>
    <w:rsid w:val="0097103A"/>
    <w:rsid w:val="0097160A"/>
    <w:rsid w:val="009716EF"/>
    <w:rsid w:val="00971F82"/>
    <w:rsid w:val="00972758"/>
    <w:rsid w:val="00972E75"/>
    <w:rsid w:val="0097370F"/>
    <w:rsid w:val="0097384E"/>
    <w:rsid w:val="00973941"/>
    <w:rsid w:val="00973A6C"/>
    <w:rsid w:val="00973DB8"/>
    <w:rsid w:val="00975196"/>
    <w:rsid w:val="009767C4"/>
    <w:rsid w:val="009768EB"/>
    <w:rsid w:val="00976993"/>
    <w:rsid w:val="009771E6"/>
    <w:rsid w:val="00977282"/>
    <w:rsid w:val="0097783B"/>
    <w:rsid w:val="009800F8"/>
    <w:rsid w:val="00980FA0"/>
    <w:rsid w:val="00981139"/>
    <w:rsid w:val="009814B3"/>
    <w:rsid w:val="0098175D"/>
    <w:rsid w:val="00981B1B"/>
    <w:rsid w:val="00981CB2"/>
    <w:rsid w:val="0098227F"/>
    <w:rsid w:val="009824A1"/>
    <w:rsid w:val="00982620"/>
    <w:rsid w:val="00982C05"/>
    <w:rsid w:val="00982DEE"/>
    <w:rsid w:val="009834D7"/>
    <w:rsid w:val="00983B8C"/>
    <w:rsid w:val="009840D0"/>
    <w:rsid w:val="009842B0"/>
    <w:rsid w:val="00984F96"/>
    <w:rsid w:val="009851EA"/>
    <w:rsid w:val="009853A7"/>
    <w:rsid w:val="00985475"/>
    <w:rsid w:val="00985DA1"/>
    <w:rsid w:val="009861A6"/>
    <w:rsid w:val="00986286"/>
    <w:rsid w:val="00986583"/>
    <w:rsid w:val="00986A5F"/>
    <w:rsid w:val="00986B07"/>
    <w:rsid w:val="00986E03"/>
    <w:rsid w:val="00987365"/>
    <w:rsid w:val="00987A62"/>
    <w:rsid w:val="00987AE7"/>
    <w:rsid w:val="0099021A"/>
    <w:rsid w:val="00990439"/>
    <w:rsid w:val="00990AB1"/>
    <w:rsid w:val="00990E83"/>
    <w:rsid w:val="00991F76"/>
    <w:rsid w:val="009921C0"/>
    <w:rsid w:val="00992C97"/>
    <w:rsid w:val="0099332C"/>
    <w:rsid w:val="00994150"/>
    <w:rsid w:val="00994660"/>
    <w:rsid w:val="00994AB6"/>
    <w:rsid w:val="00994D47"/>
    <w:rsid w:val="00995624"/>
    <w:rsid w:val="009962B7"/>
    <w:rsid w:val="009964C0"/>
    <w:rsid w:val="009972AD"/>
    <w:rsid w:val="009972EB"/>
    <w:rsid w:val="00997C36"/>
    <w:rsid w:val="00997E4B"/>
    <w:rsid w:val="009A0EA9"/>
    <w:rsid w:val="009A17A1"/>
    <w:rsid w:val="009A1B1C"/>
    <w:rsid w:val="009A1BA2"/>
    <w:rsid w:val="009A1F16"/>
    <w:rsid w:val="009A2216"/>
    <w:rsid w:val="009A2341"/>
    <w:rsid w:val="009A37B4"/>
    <w:rsid w:val="009A3860"/>
    <w:rsid w:val="009A51E9"/>
    <w:rsid w:val="009A52B2"/>
    <w:rsid w:val="009A5644"/>
    <w:rsid w:val="009A5B0B"/>
    <w:rsid w:val="009A65FF"/>
    <w:rsid w:val="009A6E00"/>
    <w:rsid w:val="009A787B"/>
    <w:rsid w:val="009A7BE1"/>
    <w:rsid w:val="009A7E9A"/>
    <w:rsid w:val="009B0F21"/>
    <w:rsid w:val="009B135A"/>
    <w:rsid w:val="009B1424"/>
    <w:rsid w:val="009B1B76"/>
    <w:rsid w:val="009B1B9A"/>
    <w:rsid w:val="009B1E9E"/>
    <w:rsid w:val="009B229F"/>
    <w:rsid w:val="009B23B1"/>
    <w:rsid w:val="009B296A"/>
    <w:rsid w:val="009B2FF4"/>
    <w:rsid w:val="009B37C8"/>
    <w:rsid w:val="009B4466"/>
    <w:rsid w:val="009B5789"/>
    <w:rsid w:val="009B624E"/>
    <w:rsid w:val="009B62A6"/>
    <w:rsid w:val="009B6915"/>
    <w:rsid w:val="009B78E5"/>
    <w:rsid w:val="009C0F2C"/>
    <w:rsid w:val="009C10C6"/>
    <w:rsid w:val="009C1341"/>
    <w:rsid w:val="009C1CDA"/>
    <w:rsid w:val="009C1F53"/>
    <w:rsid w:val="009C2293"/>
    <w:rsid w:val="009C344E"/>
    <w:rsid w:val="009C41BA"/>
    <w:rsid w:val="009C4523"/>
    <w:rsid w:val="009C487F"/>
    <w:rsid w:val="009C4973"/>
    <w:rsid w:val="009C4B75"/>
    <w:rsid w:val="009C509E"/>
    <w:rsid w:val="009C5544"/>
    <w:rsid w:val="009C563F"/>
    <w:rsid w:val="009C657A"/>
    <w:rsid w:val="009C69F4"/>
    <w:rsid w:val="009C7BA1"/>
    <w:rsid w:val="009C7E2F"/>
    <w:rsid w:val="009D0350"/>
    <w:rsid w:val="009D18C2"/>
    <w:rsid w:val="009D2090"/>
    <w:rsid w:val="009D277A"/>
    <w:rsid w:val="009D2C2D"/>
    <w:rsid w:val="009D336A"/>
    <w:rsid w:val="009D41B1"/>
    <w:rsid w:val="009D42E4"/>
    <w:rsid w:val="009D560E"/>
    <w:rsid w:val="009D59F8"/>
    <w:rsid w:val="009D59FC"/>
    <w:rsid w:val="009D5FAC"/>
    <w:rsid w:val="009D6C51"/>
    <w:rsid w:val="009E0131"/>
    <w:rsid w:val="009E085A"/>
    <w:rsid w:val="009E0B4F"/>
    <w:rsid w:val="009E0FC8"/>
    <w:rsid w:val="009E13B9"/>
    <w:rsid w:val="009E17E9"/>
    <w:rsid w:val="009E1D52"/>
    <w:rsid w:val="009E1D6F"/>
    <w:rsid w:val="009E20C2"/>
    <w:rsid w:val="009E3F9F"/>
    <w:rsid w:val="009E50A9"/>
    <w:rsid w:val="009E511B"/>
    <w:rsid w:val="009E516B"/>
    <w:rsid w:val="009E5E7C"/>
    <w:rsid w:val="009E6574"/>
    <w:rsid w:val="009E66E1"/>
    <w:rsid w:val="009E6718"/>
    <w:rsid w:val="009E6C70"/>
    <w:rsid w:val="009E7471"/>
    <w:rsid w:val="009E7872"/>
    <w:rsid w:val="009F0433"/>
    <w:rsid w:val="009F0992"/>
    <w:rsid w:val="009F102F"/>
    <w:rsid w:val="009F1CAB"/>
    <w:rsid w:val="009F2CA0"/>
    <w:rsid w:val="009F44A6"/>
    <w:rsid w:val="009F593D"/>
    <w:rsid w:val="009F5F2B"/>
    <w:rsid w:val="009F63C6"/>
    <w:rsid w:val="009F6512"/>
    <w:rsid w:val="009F654D"/>
    <w:rsid w:val="009F663D"/>
    <w:rsid w:val="009F6CBB"/>
    <w:rsid w:val="009F73C6"/>
    <w:rsid w:val="00A000DC"/>
    <w:rsid w:val="00A009B9"/>
    <w:rsid w:val="00A00D12"/>
    <w:rsid w:val="00A00E5F"/>
    <w:rsid w:val="00A011A9"/>
    <w:rsid w:val="00A01E4C"/>
    <w:rsid w:val="00A0217C"/>
    <w:rsid w:val="00A03D36"/>
    <w:rsid w:val="00A0400F"/>
    <w:rsid w:val="00A043D3"/>
    <w:rsid w:val="00A056D8"/>
    <w:rsid w:val="00A05931"/>
    <w:rsid w:val="00A05AAC"/>
    <w:rsid w:val="00A05B6B"/>
    <w:rsid w:val="00A05BBF"/>
    <w:rsid w:val="00A05F8F"/>
    <w:rsid w:val="00A06900"/>
    <w:rsid w:val="00A078E9"/>
    <w:rsid w:val="00A10321"/>
    <w:rsid w:val="00A106BC"/>
    <w:rsid w:val="00A109BE"/>
    <w:rsid w:val="00A1113A"/>
    <w:rsid w:val="00A11147"/>
    <w:rsid w:val="00A11A02"/>
    <w:rsid w:val="00A11F88"/>
    <w:rsid w:val="00A121DD"/>
    <w:rsid w:val="00A139AF"/>
    <w:rsid w:val="00A14B8E"/>
    <w:rsid w:val="00A14C66"/>
    <w:rsid w:val="00A14EF3"/>
    <w:rsid w:val="00A15204"/>
    <w:rsid w:val="00A156B8"/>
    <w:rsid w:val="00A15E71"/>
    <w:rsid w:val="00A17EAA"/>
    <w:rsid w:val="00A20649"/>
    <w:rsid w:val="00A2083A"/>
    <w:rsid w:val="00A2096D"/>
    <w:rsid w:val="00A20D1B"/>
    <w:rsid w:val="00A20D89"/>
    <w:rsid w:val="00A21886"/>
    <w:rsid w:val="00A22C6A"/>
    <w:rsid w:val="00A2307C"/>
    <w:rsid w:val="00A234BF"/>
    <w:rsid w:val="00A237ED"/>
    <w:rsid w:val="00A23935"/>
    <w:rsid w:val="00A24225"/>
    <w:rsid w:val="00A24537"/>
    <w:rsid w:val="00A24C96"/>
    <w:rsid w:val="00A274E4"/>
    <w:rsid w:val="00A2795A"/>
    <w:rsid w:val="00A27993"/>
    <w:rsid w:val="00A27A10"/>
    <w:rsid w:val="00A27A68"/>
    <w:rsid w:val="00A31C7F"/>
    <w:rsid w:val="00A32738"/>
    <w:rsid w:val="00A32A25"/>
    <w:rsid w:val="00A336D9"/>
    <w:rsid w:val="00A33AEA"/>
    <w:rsid w:val="00A33CE9"/>
    <w:rsid w:val="00A33E5B"/>
    <w:rsid w:val="00A34EA3"/>
    <w:rsid w:val="00A35338"/>
    <w:rsid w:val="00A353BC"/>
    <w:rsid w:val="00A356AF"/>
    <w:rsid w:val="00A35D40"/>
    <w:rsid w:val="00A36526"/>
    <w:rsid w:val="00A367F5"/>
    <w:rsid w:val="00A37225"/>
    <w:rsid w:val="00A37306"/>
    <w:rsid w:val="00A37E16"/>
    <w:rsid w:val="00A409B3"/>
    <w:rsid w:val="00A418D6"/>
    <w:rsid w:val="00A41EEC"/>
    <w:rsid w:val="00A41EF1"/>
    <w:rsid w:val="00A4285E"/>
    <w:rsid w:val="00A42EA3"/>
    <w:rsid w:val="00A4470E"/>
    <w:rsid w:val="00A447BA"/>
    <w:rsid w:val="00A44871"/>
    <w:rsid w:val="00A44AFE"/>
    <w:rsid w:val="00A44CFD"/>
    <w:rsid w:val="00A4581A"/>
    <w:rsid w:val="00A45862"/>
    <w:rsid w:val="00A46289"/>
    <w:rsid w:val="00A46C66"/>
    <w:rsid w:val="00A46E75"/>
    <w:rsid w:val="00A47240"/>
    <w:rsid w:val="00A47C9A"/>
    <w:rsid w:val="00A47FAB"/>
    <w:rsid w:val="00A51659"/>
    <w:rsid w:val="00A52270"/>
    <w:rsid w:val="00A5239A"/>
    <w:rsid w:val="00A524C6"/>
    <w:rsid w:val="00A529A5"/>
    <w:rsid w:val="00A5423E"/>
    <w:rsid w:val="00A544FC"/>
    <w:rsid w:val="00A54543"/>
    <w:rsid w:val="00A54992"/>
    <w:rsid w:val="00A54A0F"/>
    <w:rsid w:val="00A5529E"/>
    <w:rsid w:val="00A562B9"/>
    <w:rsid w:val="00A5664A"/>
    <w:rsid w:val="00A56DC9"/>
    <w:rsid w:val="00A606E9"/>
    <w:rsid w:val="00A6138E"/>
    <w:rsid w:val="00A6299A"/>
    <w:rsid w:val="00A62F3C"/>
    <w:rsid w:val="00A63650"/>
    <w:rsid w:val="00A6383F"/>
    <w:rsid w:val="00A64715"/>
    <w:rsid w:val="00A64D74"/>
    <w:rsid w:val="00A65A6C"/>
    <w:rsid w:val="00A6622D"/>
    <w:rsid w:val="00A67ECE"/>
    <w:rsid w:val="00A70B55"/>
    <w:rsid w:val="00A717C7"/>
    <w:rsid w:val="00A71BBE"/>
    <w:rsid w:val="00A7230D"/>
    <w:rsid w:val="00A72CE0"/>
    <w:rsid w:val="00A72DA1"/>
    <w:rsid w:val="00A731A6"/>
    <w:rsid w:val="00A73673"/>
    <w:rsid w:val="00A739DF"/>
    <w:rsid w:val="00A73B99"/>
    <w:rsid w:val="00A73DD0"/>
    <w:rsid w:val="00A7470E"/>
    <w:rsid w:val="00A74BE9"/>
    <w:rsid w:val="00A75820"/>
    <w:rsid w:val="00A75A41"/>
    <w:rsid w:val="00A76B8A"/>
    <w:rsid w:val="00A7702D"/>
    <w:rsid w:val="00A77519"/>
    <w:rsid w:val="00A777D7"/>
    <w:rsid w:val="00A80296"/>
    <w:rsid w:val="00A80304"/>
    <w:rsid w:val="00A808D9"/>
    <w:rsid w:val="00A81262"/>
    <w:rsid w:val="00A8127D"/>
    <w:rsid w:val="00A81CA1"/>
    <w:rsid w:val="00A81F1F"/>
    <w:rsid w:val="00A82CD5"/>
    <w:rsid w:val="00A8334B"/>
    <w:rsid w:val="00A834C6"/>
    <w:rsid w:val="00A83BFF"/>
    <w:rsid w:val="00A83D1D"/>
    <w:rsid w:val="00A8411A"/>
    <w:rsid w:val="00A84588"/>
    <w:rsid w:val="00A850D4"/>
    <w:rsid w:val="00A8594B"/>
    <w:rsid w:val="00A85BB4"/>
    <w:rsid w:val="00A85C69"/>
    <w:rsid w:val="00A868F1"/>
    <w:rsid w:val="00A86D10"/>
    <w:rsid w:val="00A90524"/>
    <w:rsid w:val="00A90665"/>
    <w:rsid w:val="00A90A0B"/>
    <w:rsid w:val="00A90CF5"/>
    <w:rsid w:val="00A90F30"/>
    <w:rsid w:val="00A910B3"/>
    <w:rsid w:val="00A91166"/>
    <w:rsid w:val="00A918C2"/>
    <w:rsid w:val="00A92460"/>
    <w:rsid w:val="00A92762"/>
    <w:rsid w:val="00A932F6"/>
    <w:rsid w:val="00A9432C"/>
    <w:rsid w:val="00A945F7"/>
    <w:rsid w:val="00A94997"/>
    <w:rsid w:val="00A950E2"/>
    <w:rsid w:val="00A956FA"/>
    <w:rsid w:val="00A9583D"/>
    <w:rsid w:val="00A96074"/>
    <w:rsid w:val="00A9656E"/>
    <w:rsid w:val="00A9670A"/>
    <w:rsid w:val="00A967FE"/>
    <w:rsid w:val="00A96CE5"/>
    <w:rsid w:val="00A96FC6"/>
    <w:rsid w:val="00A96FD3"/>
    <w:rsid w:val="00A97181"/>
    <w:rsid w:val="00A976A2"/>
    <w:rsid w:val="00A97B35"/>
    <w:rsid w:val="00A97C3B"/>
    <w:rsid w:val="00A97F2B"/>
    <w:rsid w:val="00AA0603"/>
    <w:rsid w:val="00AA066B"/>
    <w:rsid w:val="00AA15EE"/>
    <w:rsid w:val="00AA1852"/>
    <w:rsid w:val="00AA1B4A"/>
    <w:rsid w:val="00AA1BE0"/>
    <w:rsid w:val="00AA40EC"/>
    <w:rsid w:val="00AA4BC4"/>
    <w:rsid w:val="00AA647D"/>
    <w:rsid w:val="00AA67DC"/>
    <w:rsid w:val="00AA697B"/>
    <w:rsid w:val="00AA6C9B"/>
    <w:rsid w:val="00AA7629"/>
    <w:rsid w:val="00AA7BEC"/>
    <w:rsid w:val="00AB0705"/>
    <w:rsid w:val="00AB0B36"/>
    <w:rsid w:val="00AB104F"/>
    <w:rsid w:val="00AB1AD4"/>
    <w:rsid w:val="00AB319F"/>
    <w:rsid w:val="00AB405D"/>
    <w:rsid w:val="00AB4537"/>
    <w:rsid w:val="00AB455A"/>
    <w:rsid w:val="00AB45F3"/>
    <w:rsid w:val="00AB488D"/>
    <w:rsid w:val="00AB5A14"/>
    <w:rsid w:val="00AB5D8C"/>
    <w:rsid w:val="00AB6683"/>
    <w:rsid w:val="00AB6C28"/>
    <w:rsid w:val="00AB7052"/>
    <w:rsid w:val="00AB7675"/>
    <w:rsid w:val="00AB7748"/>
    <w:rsid w:val="00AB7DD8"/>
    <w:rsid w:val="00AC0525"/>
    <w:rsid w:val="00AC0651"/>
    <w:rsid w:val="00AC0CE6"/>
    <w:rsid w:val="00AC2653"/>
    <w:rsid w:val="00AC2980"/>
    <w:rsid w:val="00AC2A5F"/>
    <w:rsid w:val="00AC331A"/>
    <w:rsid w:val="00AC3DF0"/>
    <w:rsid w:val="00AC3F95"/>
    <w:rsid w:val="00AC4987"/>
    <w:rsid w:val="00AC4B75"/>
    <w:rsid w:val="00AC4D42"/>
    <w:rsid w:val="00AC50CC"/>
    <w:rsid w:val="00AC550A"/>
    <w:rsid w:val="00AC56AA"/>
    <w:rsid w:val="00AC5B07"/>
    <w:rsid w:val="00AC5BB6"/>
    <w:rsid w:val="00AC6178"/>
    <w:rsid w:val="00AC65AF"/>
    <w:rsid w:val="00AC6618"/>
    <w:rsid w:val="00AC6FC1"/>
    <w:rsid w:val="00AC70D4"/>
    <w:rsid w:val="00AD0785"/>
    <w:rsid w:val="00AD0A32"/>
    <w:rsid w:val="00AD0C35"/>
    <w:rsid w:val="00AD0DA2"/>
    <w:rsid w:val="00AD0DBB"/>
    <w:rsid w:val="00AD1A70"/>
    <w:rsid w:val="00AD1A89"/>
    <w:rsid w:val="00AD1D9F"/>
    <w:rsid w:val="00AD2101"/>
    <w:rsid w:val="00AD21AF"/>
    <w:rsid w:val="00AD2213"/>
    <w:rsid w:val="00AD2982"/>
    <w:rsid w:val="00AD4494"/>
    <w:rsid w:val="00AD5968"/>
    <w:rsid w:val="00AD5B8B"/>
    <w:rsid w:val="00AD6404"/>
    <w:rsid w:val="00AD6431"/>
    <w:rsid w:val="00AD6B66"/>
    <w:rsid w:val="00AD72CB"/>
    <w:rsid w:val="00AE0004"/>
    <w:rsid w:val="00AE019B"/>
    <w:rsid w:val="00AE119C"/>
    <w:rsid w:val="00AE1377"/>
    <w:rsid w:val="00AE2005"/>
    <w:rsid w:val="00AE200D"/>
    <w:rsid w:val="00AE20BD"/>
    <w:rsid w:val="00AE2F6F"/>
    <w:rsid w:val="00AE37C3"/>
    <w:rsid w:val="00AE3CA7"/>
    <w:rsid w:val="00AE403A"/>
    <w:rsid w:val="00AE421B"/>
    <w:rsid w:val="00AE4CCC"/>
    <w:rsid w:val="00AE4E7E"/>
    <w:rsid w:val="00AE4EDB"/>
    <w:rsid w:val="00AE55D5"/>
    <w:rsid w:val="00AE5C27"/>
    <w:rsid w:val="00AE604E"/>
    <w:rsid w:val="00AE65CC"/>
    <w:rsid w:val="00AE6898"/>
    <w:rsid w:val="00AE6B4A"/>
    <w:rsid w:val="00AE708B"/>
    <w:rsid w:val="00AE7895"/>
    <w:rsid w:val="00AF0293"/>
    <w:rsid w:val="00AF08BC"/>
    <w:rsid w:val="00AF09FF"/>
    <w:rsid w:val="00AF1A6A"/>
    <w:rsid w:val="00AF22C2"/>
    <w:rsid w:val="00AF26F3"/>
    <w:rsid w:val="00AF400B"/>
    <w:rsid w:val="00AF5289"/>
    <w:rsid w:val="00AF553A"/>
    <w:rsid w:val="00AF5CDA"/>
    <w:rsid w:val="00AF6460"/>
    <w:rsid w:val="00AF694F"/>
    <w:rsid w:val="00AF699B"/>
    <w:rsid w:val="00AF6F09"/>
    <w:rsid w:val="00AF7A72"/>
    <w:rsid w:val="00B00198"/>
    <w:rsid w:val="00B00455"/>
    <w:rsid w:val="00B009DB"/>
    <w:rsid w:val="00B00A1B"/>
    <w:rsid w:val="00B00C51"/>
    <w:rsid w:val="00B0104E"/>
    <w:rsid w:val="00B013D4"/>
    <w:rsid w:val="00B01AE4"/>
    <w:rsid w:val="00B01D66"/>
    <w:rsid w:val="00B02C74"/>
    <w:rsid w:val="00B02F15"/>
    <w:rsid w:val="00B033FA"/>
    <w:rsid w:val="00B04488"/>
    <w:rsid w:val="00B0544C"/>
    <w:rsid w:val="00B05D65"/>
    <w:rsid w:val="00B05DF3"/>
    <w:rsid w:val="00B05EF9"/>
    <w:rsid w:val="00B0619F"/>
    <w:rsid w:val="00B064B0"/>
    <w:rsid w:val="00B06BF3"/>
    <w:rsid w:val="00B06E7D"/>
    <w:rsid w:val="00B07E91"/>
    <w:rsid w:val="00B10284"/>
    <w:rsid w:val="00B10307"/>
    <w:rsid w:val="00B1085F"/>
    <w:rsid w:val="00B1242D"/>
    <w:rsid w:val="00B13799"/>
    <w:rsid w:val="00B13BC3"/>
    <w:rsid w:val="00B1433E"/>
    <w:rsid w:val="00B14D87"/>
    <w:rsid w:val="00B15260"/>
    <w:rsid w:val="00B16840"/>
    <w:rsid w:val="00B16F28"/>
    <w:rsid w:val="00B17180"/>
    <w:rsid w:val="00B178A7"/>
    <w:rsid w:val="00B17BAA"/>
    <w:rsid w:val="00B20A8C"/>
    <w:rsid w:val="00B212BB"/>
    <w:rsid w:val="00B2173A"/>
    <w:rsid w:val="00B21C36"/>
    <w:rsid w:val="00B21FEB"/>
    <w:rsid w:val="00B22592"/>
    <w:rsid w:val="00B22695"/>
    <w:rsid w:val="00B231E0"/>
    <w:rsid w:val="00B23AEC"/>
    <w:rsid w:val="00B23E4E"/>
    <w:rsid w:val="00B23F16"/>
    <w:rsid w:val="00B2410F"/>
    <w:rsid w:val="00B24F49"/>
    <w:rsid w:val="00B250FB"/>
    <w:rsid w:val="00B25175"/>
    <w:rsid w:val="00B259C7"/>
    <w:rsid w:val="00B25D3F"/>
    <w:rsid w:val="00B25DE8"/>
    <w:rsid w:val="00B268DC"/>
    <w:rsid w:val="00B26A84"/>
    <w:rsid w:val="00B2706B"/>
    <w:rsid w:val="00B274CC"/>
    <w:rsid w:val="00B27A10"/>
    <w:rsid w:val="00B30737"/>
    <w:rsid w:val="00B30CA3"/>
    <w:rsid w:val="00B3153C"/>
    <w:rsid w:val="00B31936"/>
    <w:rsid w:val="00B328AB"/>
    <w:rsid w:val="00B32922"/>
    <w:rsid w:val="00B33C4F"/>
    <w:rsid w:val="00B33CB4"/>
    <w:rsid w:val="00B33EB7"/>
    <w:rsid w:val="00B33EE2"/>
    <w:rsid w:val="00B3438D"/>
    <w:rsid w:val="00B3456C"/>
    <w:rsid w:val="00B354FC"/>
    <w:rsid w:val="00B35722"/>
    <w:rsid w:val="00B35C2C"/>
    <w:rsid w:val="00B35FA1"/>
    <w:rsid w:val="00B36155"/>
    <w:rsid w:val="00B361E9"/>
    <w:rsid w:val="00B402F6"/>
    <w:rsid w:val="00B40C20"/>
    <w:rsid w:val="00B436A5"/>
    <w:rsid w:val="00B43709"/>
    <w:rsid w:val="00B43E5F"/>
    <w:rsid w:val="00B445F9"/>
    <w:rsid w:val="00B44990"/>
    <w:rsid w:val="00B45409"/>
    <w:rsid w:val="00B45D97"/>
    <w:rsid w:val="00B460FF"/>
    <w:rsid w:val="00B465A0"/>
    <w:rsid w:val="00B4679D"/>
    <w:rsid w:val="00B4711B"/>
    <w:rsid w:val="00B472A6"/>
    <w:rsid w:val="00B479D1"/>
    <w:rsid w:val="00B503F3"/>
    <w:rsid w:val="00B51359"/>
    <w:rsid w:val="00B51930"/>
    <w:rsid w:val="00B52B60"/>
    <w:rsid w:val="00B54370"/>
    <w:rsid w:val="00B5480F"/>
    <w:rsid w:val="00B54835"/>
    <w:rsid w:val="00B54939"/>
    <w:rsid w:val="00B54CE2"/>
    <w:rsid w:val="00B55DF2"/>
    <w:rsid w:val="00B56060"/>
    <w:rsid w:val="00B56AD8"/>
    <w:rsid w:val="00B56BB1"/>
    <w:rsid w:val="00B56E3C"/>
    <w:rsid w:val="00B57C6A"/>
    <w:rsid w:val="00B57E2C"/>
    <w:rsid w:val="00B63342"/>
    <w:rsid w:val="00B63579"/>
    <w:rsid w:val="00B63DC2"/>
    <w:rsid w:val="00B63E24"/>
    <w:rsid w:val="00B64819"/>
    <w:rsid w:val="00B64BF0"/>
    <w:rsid w:val="00B64CB8"/>
    <w:rsid w:val="00B653D6"/>
    <w:rsid w:val="00B657AE"/>
    <w:rsid w:val="00B658C6"/>
    <w:rsid w:val="00B65986"/>
    <w:rsid w:val="00B6767E"/>
    <w:rsid w:val="00B67C88"/>
    <w:rsid w:val="00B700C4"/>
    <w:rsid w:val="00B7078A"/>
    <w:rsid w:val="00B70AD3"/>
    <w:rsid w:val="00B70BFB"/>
    <w:rsid w:val="00B70BFD"/>
    <w:rsid w:val="00B70CDF"/>
    <w:rsid w:val="00B71F92"/>
    <w:rsid w:val="00B72D56"/>
    <w:rsid w:val="00B73BB0"/>
    <w:rsid w:val="00B7404B"/>
    <w:rsid w:val="00B74576"/>
    <w:rsid w:val="00B74C24"/>
    <w:rsid w:val="00B74E4F"/>
    <w:rsid w:val="00B74F0A"/>
    <w:rsid w:val="00B75091"/>
    <w:rsid w:val="00B753D3"/>
    <w:rsid w:val="00B7613C"/>
    <w:rsid w:val="00B76FB2"/>
    <w:rsid w:val="00B7750E"/>
    <w:rsid w:val="00B77F85"/>
    <w:rsid w:val="00B80131"/>
    <w:rsid w:val="00B8133F"/>
    <w:rsid w:val="00B81B67"/>
    <w:rsid w:val="00B81D0F"/>
    <w:rsid w:val="00B81E49"/>
    <w:rsid w:val="00B81E53"/>
    <w:rsid w:val="00B8231A"/>
    <w:rsid w:val="00B8243A"/>
    <w:rsid w:val="00B8265A"/>
    <w:rsid w:val="00B829C4"/>
    <w:rsid w:val="00B833B9"/>
    <w:rsid w:val="00B83626"/>
    <w:rsid w:val="00B837FA"/>
    <w:rsid w:val="00B84420"/>
    <w:rsid w:val="00B8485B"/>
    <w:rsid w:val="00B84993"/>
    <w:rsid w:val="00B85376"/>
    <w:rsid w:val="00B85CBF"/>
    <w:rsid w:val="00B85CD0"/>
    <w:rsid w:val="00B85D60"/>
    <w:rsid w:val="00B85F93"/>
    <w:rsid w:val="00B86A60"/>
    <w:rsid w:val="00B86F2E"/>
    <w:rsid w:val="00B87287"/>
    <w:rsid w:val="00B90A9C"/>
    <w:rsid w:val="00B90CF2"/>
    <w:rsid w:val="00B911EA"/>
    <w:rsid w:val="00B9162B"/>
    <w:rsid w:val="00B9184F"/>
    <w:rsid w:val="00B91CD0"/>
    <w:rsid w:val="00B92738"/>
    <w:rsid w:val="00B92747"/>
    <w:rsid w:val="00B927D7"/>
    <w:rsid w:val="00B92CFF"/>
    <w:rsid w:val="00B93766"/>
    <w:rsid w:val="00B9460A"/>
    <w:rsid w:val="00B94FD4"/>
    <w:rsid w:val="00B95778"/>
    <w:rsid w:val="00B95C91"/>
    <w:rsid w:val="00B95E51"/>
    <w:rsid w:val="00B97AC6"/>
    <w:rsid w:val="00B97C34"/>
    <w:rsid w:val="00BA089C"/>
    <w:rsid w:val="00BA0B61"/>
    <w:rsid w:val="00BA1046"/>
    <w:rsid w:val="00BA1ADF"/>
    <w:rsid w:val="00BA2637"/>
    <w:rsid w:val="00BA3358"/>
    <w:rsid w:val="00BA4CB2"/>
    <w:rsid w:val="00BA4D3F"/>
    <w:rsid w:val="00BA4F6C"/>
    <w:rsid w:val="00BA6039"/>
    <w:rsid w:val="00BA629A"/>
    <w:rsid w:val="00BA66FC"/>
    <w:rsid w:val="00BA6A9E"/>
    <w:rsid w:val="00BA7343"/>
    <w:rsid w:val="00BA75EE"/>
    <w:rsid w:val="00BB03B8"/>
    <w:rsid w:val="00BB0F62"/>
    <w:rsid w:val="00BB1EDC"/>
    <w:rsid w:val="00BB2B7E"/>
    <w:rsid w:val="00BB3200"/>
    <w:rsid w:val="00BB3938"/>
    <w:rsid w:val="00BB39B4"/>
    <w:rsid w:val="00BB3C4D"/>
    <w:rsid w:val="00BB44FD"/>
    <w:rsid w:val="00BB4802"/>
    <w:rsid w:val="00BB50FC"/>
    <w:rsid w:val="00BB5102"/>
    <w:rsid w:val="00BB5894"/>
    <w:rsid w:val="00BB60B8"/>
    <w:rsid w:val="00BB698B"/>
    <w:rsid w:val="00BB69BD"/>
    <w:rsid w:val="00BB6C12"/>
    <w:rsid w:val="00BB6CB6"/>
    <w:rsid w:val="00BB6EF6"/>
    <w:rsid w:val="00BB6F1E"/>
    <w:rsid w:val="00BB73CE"/>
    <w:rsid w:val="00BC0843"/>
    <w:rsid w:val="00BC0AD2"/>
    <w:rsid w:val="00BC0D70"/>
    <w:rsid w:val="00BC13D8"/>
    <w:rsid w:val="00BC191A"/>
    <w:rsid w:val="00BC1AFB"/>
    <w:rsid w:val="00BC1D8F"/>
    <w:rsid w:val="00BC265A"/>
    <w:rsid w:val="00BC38E1"/>
    <w:rsid w:val="00BC3972"/>
    <w:rsid w:val="00BC3B88"/>
    <w:rsid w:val="00BC3EA7"/>
    <w:rsid w:val="00BC4026"/>
    <w:rsid w:val="00BC437A"/>
    <w:rsid w:val="00BC4612"/>
    <w:rsid w:val="00BC4CDA"/>
    <w:rsid w:val="00BC4D12"/>
    <w:rsid w:val="00BC5645"/>
    <w:rsid w:val="00BC5BAC"/>
    <w:rsid w:val="00BC641C"/>
    <w:rsid w:val="00BC64ED"/>
    <w:rsid w:val="00BC6AB1"/>
    <w:rsid w:val="00BC6CF8"/>
    <w:rsid w:val="00BC7086"/>
    <w:rsid w:val="00BC77FB"/>
    <w:rsid w:val="00BC7E13"/>
    <w:rsid w:val="00BD06B5"/>
    <w:rsid w:val="00BD1D92"/>
    <w:rsid w:val="00BD1DF5"/>
    <w:rsid w:val="00BD215F"/>
    <w:rsid w:val="00BD2CDB"/>
    <w:rsid w:val="00BD3037"/>
    <w:rsid w:val="00BD3073"/>
    <w:rsid w:val="00BD3345"/>
    <w:rsid w:val="00BD3486"/>
    <w:rsid w:val="00BD36BA"/>
    <w:rsid w:val="00BD3C6C"/>
    <w:rsid w:val="00BD3E12"/>
    <w:rsid w:val="00BD3FB4"/>
    <w:rsid w:val="00BD4237"/>
    <w:rsid w:val="00BD426F"/>
    <w:rsid w:val="00BD4701"/>
    <w:rsid w:val="00BD48F4"/>
    <w:rsid w:val="00BD506B"/>
    <w:rsid w:val="00BD57ED"/>
    <w:rsid w:val="00BD5963"/>
    <w:rsid w:val="00BD5AA9"/>
    <w:rsid w:val="00BD630E"/>
    <w:rsid w:val="00BD6CC0"/>
    <w:rsid w:val="00BD6FE8"/>
    <w:rsid w:val="00BD7409"/>
    <w:rsid w:val="00BD7873"/>
    <w:rsid w:val="00BD78A2"/>
    <w:rsid w:val="00BE0B19"/>
    <w:rsid w:val="00BE0F42"/>
    <w:rsid w:val="00BE16FE"/>
    <w:rsid w:val="00BE2BC5"/>
    <w:rsid w:val="00BE3002"/>
    <w:rsid w:val="00BE54A1"/>
    <w:rsid w:val="00BE5789"/>
    <w:rsid w:val="00BE58B0"/>
    <w:rsid w:val="00BE5FB2"/>
    <w:rsid w:val="00BE6028"/>
    <w:rsid w:val="00BE67E5"/>
    <w:rsid w:val="00BE69C0"/>
    <w:rsid w:val="00BE6FD9"/>
    <w:rsid w:val="00BE7147"/>
    <w:rsid w:val="00BE75B1"/>
    <w:rsid w:val="00BE75CE"/>
    <w:rsid w:val="00BF0D4F"/>
    <w:rsid w:val="00BF1877"/>
    <w:rsid w:val="00BF19C2"/>
    <w:rsid w:val="00BF1BC9"/>
    <w:rsid w:val="00BF2E08"/>
    <w:rsid w:val="00BF2E2A"/>
    <w:rsid w:val="00BF2F03"/>
    <w:rsid w:val="00BF40D1"/>
    <w:rsid w:val="00BF4CAE"/>
    <w:rsid w:val="00BF57E3"/>
    <w:rsid w:val="00BF5DCB"/>
    <w:rsid w:val="00BF5F9C"/>
    <w:rsid w:val="00BF622C"/>
    <w:rsid w:val="00BF63A8"/>
    <w:rsid w:val="00BF7869"/>
    <w:rsid w:val="00C0072E"/>
    <w:rsid w:val="00C00841"/>
    <w:rsid w:val="00C01277"/>
    <w:rsid w:val="00C022C3"/>
    <w:rsid w:val="00C02599"/>
    <w:rsid w:val="00C0263E"/>
    <w:rsid w:val="00C02ABD"/>
    <w:rsid w:val="00C032B4"/>
    <w:rsid w:val="00C04464"/>
    <w:rsid w:val="00C04664"/>
    <w:rsid w:val="00C05D9F"/>
    <w:rsid w:val="00C065E4"/>
    <w:rsid w:val="00C06EBF"/>
    <w:rsid w:val="00C075BF"/>
    <w:rsid w:val="00C10159"/>
    <w:rsid w:val="00C10951"/>
    <w:rsid w:val="00C113EC"/>
    <w:rsid w:val="00C11408"/>
    <w:rsid w:val="00C11FBA"/>
    <w:rsid w:val="00C13BEB"/>
    <w:rsid w:val="00C13F6D"/>
    <w:rsid w:val="00C14C0F"/>
    <w:rsid w:val="00C15004"/>
    <w:rsid w:val="00C15191"/>
    <w:rsid w:val="00C15F0B"/>
    <w:rsid w:val="00C17018"/>
    <w:rsid w:val="00C171A7"/>
    <w:rsid w:val="00C17431"/>
    <w:rsid w:val="00C17709"/>
    <w:rsid w:val="00C203D3"/>
    <w:rsid w:val="00C20D43"/>
    <w:rsid w:val="00C22FDB"/>
    <w:rsid w:val="00C234FB"/>
    <w:rsid w:val="00C23A64"/>
    <w:rsid w:val="00C24877"/>
    <w:rsid w:val="00C24FCF"/>
    <w:rsid w:val="00C25115"/>
    <w:rsid w:val="00C25695"/>
    <w:rsid w:val="00C25AE1"/>
    <w:rsid w:val="00C263FC"/>
    <w:rsid w:val="00C268B4"/>
    <w:rsid w:val="00C27580"/>
    <w:rsid w:val="00C27689"/>
    <w:rsid w:val="00C27826"/>
    <w:rsid w:val="00C27887"/>
    <w:rsid w:val="00C303D5"/>
    <w:rsid w:val="00C30D43"/>
    <w:rsid w:val="00C31758"/>
    <w:rsid w:val="00C319DE"/>
    <w:rsid w:val="00C31BF4"/>
    <w:rsid w:val="00C331F2"/>
    <w:rsid w:val="00C33D3D"/>
    <w:rsid w:val="00C34020"/>
    <w:rsid w:val="00C34DEC"/>
    <w:rsid w:val="00C35A4B"/>
    <w:rsid w:val="00C35C8D"/>
    <w:rsid w:val="00C361A8"/>
    <w:rsid w:val="00C362C8"/>
    <w:rsid w:val="00C3633D"/>
    <w:rsid w:val="00C365DF"/>
    <w:rsid w:val="00C36719"/>
    <w:rsid w:val="00C36CA4"/>
    <w:rsid w:val="00C36D6A"/>
    <w:rsid w:val="00C3714E"/>
    <w:rsid w:val="00C37630"/>
    <w:rsid w:val="00C400A5"/>
    <w:rsid w:val="00C410D7"/>
    <w:rsid w:val="00C41253"/>
    <w:rsid w:val="00C41AF0"/>
    <w:rsid w:val="00C41FE9"/>
    <w:rsid w:val="00C4225B"/>
    <w:rsid w:val="00C425FF"/>
    <w:rsid w:val="00C426DA"/>
    <w:rsid w:val="00C43C61"/>
    <w:rsid w:val="00C43DAD"/>
    <w:rsid w:val="00C4418B"/>
    <w:rsid w:val="00C4430A"/>
    <w:rsid w:val="00C44DE7"/>
    <w:rsid w:val="00C45EEE"/>
    <w:rsid w:val="00C46A49"/>
    <w:rsid w:val="00C472E0"/>
    <w:rsid w:val="00C472F3"/>
    <w:rsid w:val="00C47648"/>
    <w:rsid w:val="00C47D1B"/>
    <w:rsid w:val="00C47E48"/>
    <w:rsid w:val="00C47F0D"/>
    <w:rsid w:val="00C50792"/>
    <w:rsid w:val="00C51444"/>
    <w:rsid w:val="00C526A0"/>
    <w:rsid w:val="00C5286A"/>
    <w:rsid w:val="00C52999"/>
    <w:rsid w:val="00C52D1B"/>
    <w:rsid w:val="00C52DD4"/>
    <w:rsid w:val="00C5324F"/>
    <w:rsid w:val="00C53AF1"/>
    <w:rsid w:val="00C5473B"/>
    <w:rsid w:val="00C549F1"/>
    <w:rsid w:val="00C55214"/>
    <w:rsid w:val="00C553DE"/>
    <w:rsid w:val="00C5545D"/>
    <w:rsid w:val="00C55C04"/>
    <w:rsid w:val="00C56292"/>
    <w:rsid w:val="00C5638A"/>
    <w:rsid w:val="00C56D25"/>
    <w:rsid w:val="00C56D40"/>
    <w:rsid w:val="00C57207"/>
    <w:rsid w:val="00C575C6"/>
    <w:rsid w:val="00C5763F"/>
    <w:rsid w:val="00C57E6C"/>
    <w:rsid w:val="00C601EC"/>
    <w:rsid w:val="00C607E5"/>
    <w:rsid w:val="00C609C8"/>
    <w:rsid w:val="00C60A1C"/>
    <w:rsid w:val="00C60C1E"/>
    <w:rsid w:val="00C60C7B"/>
    <w:rsid w:val="00C60CA7"/>
    <w:rsid w:val="00C6127E"/>
    <w:rsid w:val="00C61ED6"/>
    <w:rsid w:val="00C620B9"/>
    <w:rsid w:val="00C624F1"/>
    <w:rsid w:val="00C62B7C"/>
    <w:rsid w:val="00C63B28"/>
    <w:rsid w:val="00C63CD2"/>
    <w:rsid w:val="00C6427B"/>
    <w:rsid w:val="00C648CC"/>
    <w:rsid w:val="00C64957"/>
    <w:rsid w:val="00C64D5D"/>
    <w:rsid w:val="00C6544C"/>
    <w:rsid w:val="00C65535"/>
    <w:rsid w:val="00C65A3B"/>
    <w:rsid w:val="00C65A89"/>
    <w:rsid w:val="00C65AB3"/>
    <w:rsid w:val="00C65DA7"/>
    <w:rsid w:val="00C66FC3"/>
    <w:rsid w:val="00C70765"/>
    <w:rsid w:val="00C70C7C"/>
    <w:rsid w:val="00C70DFF"/>
    <w:rsid w:val="00C712EA"/>
    <w:rsid w:val="00C71E0E"/>
    <w:rsid w:val="00C724C4"/>
    <w:rsid w:val="00C725A1"/>
    <w:rsid w:val="00C73804"/>
    <w:rsid w:val="00C73841"/>
    <w:rsid w:val="00C73B1F"/>
    <w:rsid w:val="00C74175"/>
    <w:rsid w:val="00C74846"/>
    <w:rsid w:val="00C74901"/>
    <w:rsid w:val="00C749A6"/>
    <w:rsid w:val="00C74D09"/>
    <w:rsid w:val="00C74F8A"/>
    <w:rsid w:val="00C750BF"/>
    <w:rsid w:val="00C757C4"/>
    <w:rsid w:val="00C75893"/>
    <w:rsid w:val="00C761BF"/>
    <w:rsid w:val="00C7694B"/>
    <w:rsid w:val="00C77862"/>
    <w:rsid w:val="00C77FE9"/>
    <w:rsid w:val="00C81302"/>
    <w:rsid w:val="00C81561"/>
    <w:rsid w:val="00C81A90"/>
    <w:rsid w:val="00C82008"/>
    <w:rsid w:val="00C825FF"/>
    <w:rsid w:val="00C82A4D"/>
    <w:rsid w:val="00C82D80"/>
    <w:rsid w:val="00C82F01"/>
    <w:rsid w:val="00C830E5"/>
    <w:rsid w:val="00C83574"/>
    <w:rsid w:val="00C84451"/>
    <w:rsid w:val="00C845E4"/>
    <w:rsid w:val="00C84B69"/>
    <w:rsid w:val="00C86BCD"/>
    <w:rsid w:val="00C870E1"/>
    <w:rsid w:val="00C8787C"/>
    <w:rsid w:val="00C87F82"/>
    <w:rsid w:val="00C904D3"/>
    <w:rsid w:val="00C905C5"/>
    <w:rsid w:val="00C90D5A"/>
    <w:rsid w:val="00C90E5A"/>
    <w:rsid w:val="00C917F8"/>
    <w:rsid w:val="00C91BC3"/>
    <w:rsid w:val="00C9281C"/>
    <w:rsid w:val="00C93906"/>
    <w:rsid w:val="00C93D1D"/>
    <w:rsid w:val="00C93EBF"/>
    <w:rsid w:val="00C9409A"/>
    <w:rsid w:val="00C947AD"/>
    <w:rsid w:val="00C94C6B"/>
    <w:rsid w:val="00C95746"/>
    <w:rsid w:val="00C95770"/>
    <w:rsid w:val="00C95E95"/>
    <w:rsid w:val="00C95EE0"/>
    <w:rsid w:val="00C969EE"/>
    <w:rsid w:val="00C96B5F"/>
    <w:rsid w:val="00C96D54"/>
    <w:rsid w:val="00C971DD"/>
    <w:rsid w:val="00CA011D"/>
    <w:rsid w:val="00CA0AF4"/>
    <w:rsid w:val="00CA0C75"/>
    <w:rsid w:val="00CA14E6"/>
    <w:rsid w:val="00CA190C"/>
    <w:rsid w:val="00CA1B31"/>
    <w:rsid w:val="00CA1CD0"/>
    <w:rsid w:val="00CA1CD9"/>
    <w:rsid w:val="00CA2097"/>
    <w:rsid w:val="00CA2323"/>
    <w:rsid w:val="00CA2C3E"/>
    <w:rsid w:val="00CA2D33"/>
    <w:rsid w:val="00CA348C"/>
    <w:rsid w:val="00CA373F"/>
    <w:rsid w:val="00CA3996"/>
    <w:rsid w:val="00CA3BC8"/>
    <w:rsid w:val="00CA3C30"/>
    <w:rsid w:val="00CA3C51"/>
    <w:rsid w:val="00CA47F7"/>
    <w:rsid w:val="00CA4A6D"/>
    <w:rsid w:val="00CA5401"/>
    <w:rsid w:val="00CA557F"/>
    <w:rsid w:val="00CA5CCB"/>
    <w:rsid w:val="00CA6291"/>
    <w:rsid w:val="00CA65DE"/>
    <w:rsid w:val="00CA6B97"/>
    <w:rsid w:val="00CA6F67"/>
    <w:rsid w:val="00CA754C"/>
    <w:rsid w:val="00CA7A52"/>
    <w:rsid w:val="00CA7BAF"/>
    <w:rsid w:val="00CA7E34"/>
    <w:rsid w:val="00CB009A"/>
    <w:rsid w:val="00CB0596"/>
    <w:rsid w:val="00CB07B0"/>
    <w:rsid w:val="00CB0F38"/>
    <w:rsid w:val="00CB0FE6"/>
    <w:rsid w:val="00CB1F77"/>
    <w:rsid w:val="00CB2663"/>
    <w:rsid w:val="00CB2F76"/>
    <w:rsid w:val="00CB2F86"/>
    <w:rsid w:val="00CB355C"/>
    <w:rsid w:val="00CB3D77"/>
    <w:rsid w:val="00CB3D95"/>
    <w:rsid w:val="00CB3F65"/>
    <w:rsid w:val="00CB4263"/>
    <w:rsid w:val="00CB479E"/>
    <w:rsid w:val="00CB4ABD"/>
    <w:rsid w:val="00CB4F36"/>
    <w:rsid w:val="00CB4FC0"/>
    <w:rsid w:val="00CB5D8E"/>
    <w:rsid w:val="00CB61E5"/>
    <w:rsid w:val="00CB655C"/>
    <w:rsid w:val="00CB6A12"/>
    <w:rsid w:val="00CB7D61"/>
    <w:rsid w:val="00CB7FCD"/>
    <w:rsid w:val="00CC0375"/>
    <w:rsid w:val="00CC0444"/>
    <w:rsid w:val="00CC0B04"/>
    <w:rsid w:val="00CC0C33"/>
    <w:rsid w:val="00CC1133"/>
    <w:rsid w:val="00CC1B1F"/>
    <w:rsid w:val="00CC1F43"/>
    <w:rsid w:val="00CC2C86"/>
    <w:rsid w:val="00CC38C7"/>
    <w:rsid w:val="00CC438A"/>
    <w:rsid w:val="00CC4941"/>
    <w:rsid w:val="00CC4DDF"/>
    <w:rsid w:val="00CC53C7"/>
    <w:rsid w:val="00CC5C85"/>
    <w:rsid w:val="00CC611A"/>
    <w:rsid w:val="00CC6C9E"/>
    <w:rsid w:val="00CC6FA8"/>
    <w:rsid w:val="00CC725F"/>
    <w:rsid w:val="00CC7DA7"/>
    <w:rsid w:val="00CC7E43"/>
    <w:rsid w:val="00CD0883"/>
    <w:rsid w:val="00CD0A06"/>
    <w:rsid w:val="00CD0D7D"/>
    <w:rsid w:val="00CD1950"/>
    <w:rsid w:val="00CD1C42"/>
    <w:rsid w:val="00CD1E54"/>
    <w:rsid w:val="00CD275A"/>
    <w:rsid w:val="00CD5035"/>
    <w:rsid w:val="00CD5ECE"/>
    <w:rsid w:val="00CD5F9F"/>
    <w:rsid w:val="00CD5FBA"/>
    <w:rsid w:val="00CD670B"/>
    <w:rsid w:val="00CD6A7F"/>
    <w:rsid w:val="00CD6C6A"/>
    <w:rsid w:val="00CD774E"/>
    <w:rsid w:val="00CD7FC5"/>
    <w:rsid w:val="00CE159D"/>
    <w:rsid w:val="00CE1827"/>
    <w:rsid w:val="00CE2B98"/>
    <w:rsid w:val="00CE39E9"/>
    <w:rsid w:val="00CE44FD"/>
    <w:rsid w:val="00CE57A4"/>
    <w:rsid w:val="00CE6455"/>
    <w:rsid w:val="00CE6F93"/>
    <w:rsid w:val="00CE791B"/>
    <w:rsid w:val="00CF0A40"/>
    <w:rsid w:val="00CF0F1C"/>
    <w:rsid w:val="00CF13C1"/>
    <w:rsid w:val="00CF18EA"/>
    <w:rsid w:val="00CF1EFF"/>
    <w:rsid w:val="00CF2019"/>
    <w:rsid w:val="00CF2286"/>
    <w:rsid w:val="00CF2862"/>
    <w:rsid w:val="00CF2C28"/>
    <w:rsid w:val="00CF385D"/>
    <w:rsid w:val="00CF3CDC"/>
    <w:rsid w:val="00CF4AA4"/>
    <w:rsid w:val="00CF4B17"/>
    <w:rsid w:val="00CF52AF"/>
    <w:rsid w:val="00CF5371"/>
    <w:rsid w:val="00CF580D"/>
    <w:rsid w:val="00CF68CC"/>
    <w:rsid w:val="00CF6BB4"/>
    <w:rsid w:val="00CF6C26"/>
    <w:rsid w:val="00CF7297"/>
    <w:rsid w:val="00CF72CD"/>
    <w:rsid w:val="00CF79C7"/>
    <w:rsid w:val="00CF7A76"/>
    <w:rsid w:val="00D0011C"/>
    <w:rsid w:val="00D002F6"/>
    <w:rsid w:val="00D00ABE"/>
    <w:rsid w:val="00D00D67"/>
    <w:rsid w:val="00D01590"/>
    <w:rsid w:val="00D01A0E"/>
    <w:rsid w:val="00D0231D"/>
    <w:rsid w:val="00D024CA"/>
    <w:rsid w:val="00D0268F"/>
    <w:rsid w:val="00D028CC"/>
    <w:rsid w:val="00D029AE"/>
    <w:rsid w:val="00D029FE"/>
    <w:rsid w:val="00D0305E"/>
    <w:rsid w:val="00D03376"/>
    <w:rsid w:val="00D03FDD"/>
    <w:rsid w:val="00D0403A"/>
    <w:rsid w:val="00D04BB0"/>
    <w:rsid w:val="00D054DD"/>
    <w:rsid w:val="00D0576A"/>
    <w:rsid w:val="00D057DA"/>
    <w:rsid w:val="00D0603E"/>
    <w:rsid w:val="00D061FC"/>
    <w:rsid w:val="00D076BC"/>
    <w:rsid w:val="00D103E7"/>
    <w:rsid w:val="00D11D64"/>
    <w:rsid w:val="00D12297"/>
    <w:rsid w:val="00D12D13"/>
    <w:rsid w:val="00D13815"/>
    <w:rsid w:val="00D13829"/>
    <w:rsid w:val="00D14BDD"/>
    <w:rsid w:val="00D1551D"/>
    <w:rsid w:val="00D15E8F"/>
    <w:rsid w:val="00D15F68"/>
    <w:rsid w:val="00D160B6"/>
    <w:rsid w:val="00D163B3"/>
    <w:rsid w:val="00D168CB"/>
    <w:rsid w:val="00D16B3D"/>
    <w:rsid w:val="00D16F99"/>
    <w:rsid w:val="00D173AF"/>
    <w:rsid w:val="00D174BC"/>
    <w:rsid w:val="00D1751D"/>
    <w:rsid w:val="00D1785D"/>
    <w:rsid w:val="00D17988"/>
    <w:rsid w:val="00D17CD1"/>
    <w:rsid w:val="00D208FA"/>
    <w:rsid w:val="00D20975"/>
    <w:rsid w:val="00D2134F"/>
    <w:rsid w:val="00D21478"/>
    <w:rsid w:val="00D2184C"/>
    <w:rsid w:val="00D21C91"/>
    <w:rsid w:val="00D21D6F"/>
    <w:rsid w:val="00D220BE"/>
    <w:rsid w:val="00D2283F"/>
    <w:rsid w:val="00D22B5C"/>
    <w:rsid w:val="00D22BB8"/>
    <w:rsid w:val="00D2353C"/>
    <w:rsid w:val="00D238DE"/>
    <w:rsid w:val="00D23A0E"/>
    <w:rsid w:val="00D23AED"/>
    <w:rsid w:val="00D23EE0"/>
    <w:rsid w:val="00D24564"/>
    <w:rsid w:val="00D2466E"/>
    <w:rsid w:val="00D24808"/>
    <w:rsid w:val="00D2480F"/>
    <w:rsid w:val="00D251A6"/>
    <w:rsid w:val="00D251F1"/>
    <w:rsid w:val="00D25BA3"/>
    <w:rsid w:val="00D26143"/>
    <w:rsid w:val="00D2647B"/>
    <w:rsid w:val="00D3015F"/>
    <w:rsid w:val="00D301D4"/>
    <w:rsid w:val="00D30203"/>
    <w:rsid w:val="00D30E91"/>
    <w:rsid w:val="00D30EE0"/>
    <w:rsid w:val="00D3117E"/>
    <w:rsid w:val="00D31C33"/>
    <w:rsid w:val="00D31F40"/>
    <w:rsid w:val="00D3270B"/>
    <w:rsid w:val="00D32BE5"/>
    <w:rsid w:val="00D338B2"/>
    <w:rsid w:val="00D34EB0"/>
    <w:rsid w:val="00D34EBE"/>
    <w:rsid w:val="00D35664"/>
    <w:rsid w:val="00D36DE0"/>
    <w:rsid w:val="00D3717A"/>
    <w:rsid w:val="00D37652"/>
    <w:rsid w:val="00D37DD3"/>
    <w:rsid w:val="00D37E0B"/>
    <w:rsid w:val="00D406D4"/>
    <w:rsid w:val="00D40804"/>
    <w:rsid w:val="00D40873"/>
    <w:rsid w:val="00D40983"/>
    <w:rsid w:val="00D41412"/>
    <w:rsid w:val="00D41F02"/>
    <w:rsid w:val="00D42FBA"/>
    <w:rsid w:val="00D43C6A"/>
    <w:rsid w:val="00D43DAB"/>
    <w:rsid w:val="00D44098"/>
    <w:rsid w:val="00D44AA4"/>
    <w:rsid w:val="00D4501C"/>
    <w:rsid w:val="00D455E8"/>
    <w:rsid w:val="00D45B55"/>
    <w:rsid w:val="00D45B8B"/>
    <w:rsid w:val="00D47538"/>
    <w:rsid w:val="00D5045A"/>
    <w:rsid w:val="00D50532"/>
    <w:rsid w:val="00D50F9C"/>
    <w:rsid w:val="00D51937"/>
    <w:rsid w:val="00D5219B"/>
    <w:rsid w:val="00D521DC"/>
    <w:rsid w:val="00D525EE"/>
    <w:rsid w:val="00D5260F"/>
    <w:rsid w:val="00D52E93"/>
    <w:rsid w:val="00D53188"/>
    <w:rsid w:val="00D5344D"/>
    <w:rsid w:val="00D53819"/>
    <w:rsid w:val="00D53F84"/>
    <w:rsid w:val="00D547CC"/>
    <w:rsid w:val="00D55920"/>
    <w:rsid w:val="00D5596C"/>
    <w:rsid w:val="00D55AEB"/>
    <w:rsid w:val="00D55E7A"/>
    <w:rsid w:val="00D57B84"/>
    <w:rsid w:val="00D60461"/>
    <w:rsid w:val="00D60A56"/>
    <w:rsid w:val="00D61DA8"/>
    <w:rsid w:val="00D621E4"/>
    <w:rsid w:val="00D62569"/>
    <w:rsid w:val="00D62589"/>
    <w:rsid w:val="00D6268B"/>
    <w:rsid w:val="00D62880"/>
    <w:rsid w:val="00D628E8"/>
    <w:rsid w:val="00D62B82"/>
    <w:rsid w:val="00D632A1"/>
    <w:rsid w:val="00D6344C"/>
    <w:rsid w:val="00D63573"/>
    <w:rsid w:val="00D64129"/>
    <w:rsid w:val="00D64810"/>
    <w:rsid w:val="00D648AE"/>
    <w:rsid w:val="00D65230"/>
    <w:rsid w:val="00D65D5D"/>
    <w:rsid w:val="00D66232"/>
    <w:rsid w:val="00D662D1"/>
    <w:rsid w:val="00D6669F"/>
    <w:rsid w:val="00D66D5A"/>
    <w:rsid w:val="00D66E33"/>
    <w:rsid w:val="00D6757C"/>
    <w:rsid w:val="00D67AC7"/>
    <w:rsid w:val="00D70E0A"/>
    <w:rsid w:val="00D712F5"/>
    <w:rsid w:val="00D71AD3"/>
    <w:rsid w:val="00D71D03"/>
    <w:rsid w:val="00D71D6B"/>
    <w:rsid w:val="00D72051"/>
    <w:rsid w:val="00D729E7"/>
    <w:rsid w:val="00D72B2A"/>
    <w:rsid w:val="00D738D8"/>
    <w:rsid w:val="00D73E45"/>
    <w:rsid w:val="00D73F2C"/>
    <w:rsid w:val="00D74646"/>
    <w:rsid w:val="00D758E7"/>
    <w:rsid w:val="00D75FBB"/>
    <w:rsid w:val="00D76026"/>
    <w:rsid w:val="00D768B9"/>
    <w:rsid w:val="00D7722E"/>
    <w:rsid w:val="00D8205D"/>
    <w:rsid w:val="00D8247C"/>
    <w:rsid w:val="00D831DD"/>
    <w:rsid w:val="00D83990"/>
    <w:rsid w:val="00D83AFD"/>
    <w:rsid w:val="00D83B58"/>
    <w:rsid w:val="00D8423E"/>
    <w:rsid w:val="00D8498A"/>
    <w:rsid w:val="00D853EC"/>
    <w:rsid w:val="00D853FC"/>
    <w:rsid w:val="00D86E53"/>
    <w:rsid w:val="00D871E1"/>
    <w:rsid w:val="00D90074"/>
    <w:rsid w:val="00D90447"/>
    <w:rsid w:val="00D909E3"/>
    <w:rsid w:val="00D91C6F"/>
    <w:rsid w:val="00D92B8F"/>
    <w:rsid w:val="00D92E63"/>
    <w:rsid w:val="00D93405"/>
    <w:rsid w:val="00D937FD"/>
    <w:rsid w:val="00D943F8"/>
    <w:rsid w:val="00D9457B"/>
    <w:rsid w:val="00D94A4D"/>
    <w:rsid w:val="00D94CFA"/>
    <w:rsid w:val="00D9514C"/>
    <w:rsid w:val="00D956F7"/>
    <w:rsid w:val="00D959EF"/>
    <w:rsid w:val="00D95D9A"/>
    <w:rsid w:val="00D96BA8"/>
    <w:rsid w:val="00D97BDD"/>
    <w:rsid w:val="00D97E3A"/>
    <w:rsid w:val="00D97E91"/>
    <w:rsid w:val="00D97FF0"/>
    <w:rsid w:val="00DA05C7"/>
    <w:rsid w:val="00DA0AF4"/>
    <w:rsid w:val="00DA0E9C"/>
    <w:rsid w:val="00DA1077"/>
    <w:rsid w:val="00DA10CA"/>
    <w:rsid w:val="00DA10F4"/>
    <w:rsid w:val="00DA1A5D"/>
    <w:rsid w:val="00DA2031"/>
    <w:rsid w:val="00DA2236"/>
    <w:rsid w:val="00DA2448"/>
    <w:rsid w:val="00DA27D6"/>
    <w:rsid w:val="00DA299B"/>
    <w:rsid w:val="00DA30C8"/>
    <w:rsid w:val="00DA3487"/>
    <w:rsid w:val="00DA354C"/>
    <w:rsid w:val="00DA380E"/>
    <w:rsid w:val="00DA3D0B"/>
    <w:rsid w:val="00DA3EDC"/>
    <w:rsid w:val="00DA3EE8"/>
    <w:rsid w:val="00DA4543"/>
    <w:rsid w:val="00DA4AA2"/>
    <w:rsid w:val="00DA5493"/>
    <w:rsid w:val="00DA57CE"/>
    <w:rsid w:val="00DA591D"/>
    <w:rsid w:val="00DA5B98"/>
    <w:rsid w:val="00DA609D"/>
    <w:rsid w:val="00DA6B34"/>
    <w:rsid w:val="00DA6DB7"/>
    <w:rsid w:val="00DA7041"/>
    <w:rsid w:val="00DA711E"/>
    <w:rsid w:val="00DA7354"/>
    <w:rsid w:val="00DA7980"/>
    <w:rsid w:val="00DA7D26"/>
    <w:rsid w:val="00DB09FE"/>
    <w:rsid w:val="00DB0BAF"/>
    <w:rsid w:val="00DB0E95"/>
    <w:rsid w:val="00DB1514"/>
    <w:rsid w:val="00DB17B9"/>
    <w:rsid w:val="00DB27A1"/>
    <w:rsid w:val="00DB27D2"/>
    <w:rsid w:val="00DB289C"/>
    <w:rsid w:val="00DB2F35"/>
    <w:rsid w:val="00DB32A5"/>
    <w:rsid w:val="00DB431F"/>
    <w:rsid w:val="00DB43D9"/>
    <w:rsid w:val="00DB4797"/>
    <w:rsid w:val="00DB47BE"/>
    <w:rsid w:val="00DB4E35"/>
    <w:rsid w:val="00DB4EA4"/>
    <w:rsid w:val="00DB5829"/>
    <w:rsid w:val="00DB5A55"/>
    <w:rsid w:val="00DB5C79"/>
    <w:rsid w:val="00DB6EC4"/>
    <w:rsid w:val="00DB703B"/>
    <w:rsid w:val="00DB72E3"/>
    <w:rsid w:val="00DB7D4D"/>
    <w:rsid w:val="00DC01F5"/>
    <w:rsid w:val="00DC0C68"/>
    <w:rsid w:val="00DC0E6F"/>
    <w:rsid w:val="00DC1175"/>
    <w:rsid w:val="00DC15D8"/>
    <w:rsid w:val="00DC1BEA"/>
    <w:rsid w:val="00DC21CD"/>
    <w:rsid w:val="00DC2676"/>
    <w:rsid w:val="00DC2FC6"/>
    <w:rsid w:val="00DC3042"/>
    <w:rsid w:val="00DC32CE"/>
    <w:rsid w:val="00DC41AC"/>
    <w:rsid w:val="00DC41B0"/>
    <w:rsid w:val="00DC5039"/>
    <w:rsid w:val="00DC52C8"/>
    <w:rsid w:val="00DC5BBD"/>
    <w:rsid w:val="00DC5BC7"/>
    <w:rsid w:val="00DC603D"/>
    <w:rsid w:val="00DC6F66"/>
    <w:rsid w:val="00DD094D"/>
    <w:rsid w:val="00DD0F09"/>
    <w:rsid w:val="00DD2569"/>
    <w:rsid w:val="00DD2C6C"/>
    <w:rsid w:val="00DD2E1F"/>
    <w:rsid w:val="00DD3204"/>
    <w:rsid w:val="00DD36A3"/>
    <w:rsid w:val="00DD38AC"/>
    <w:rsid w:val="00DD3BED"/>
    <w:rsid w:val="00DD4CCD"/>
    <w:rsid w:val="00DD53AE"/>
    <w:rsid w:val="00DD598C"/>
    <w:rsid w:val="00DD5DFA"/>
    <w:rsid w:val="00DD6389"/>
    <w:rsid w:val="00DD6A01"/>
    <w:rsid w:val="00DD6D47"/>
    <w:rsid w:val="00DD6DDF"/>
    <w:rsid w:val="00DE00BB"/>
    <w:rsid w:val="00DE0633"/>
    <w:rsid w:val="00DE0788"/>
    <w:rsid w:val="00DE0852"/>
    <w:rsid w:val="00DE1C7C"/>
    <w:rsid w:val="00DE2116"/>
    <w:rsid w:val="00DE3248"/>
    <w:rsid w:val="00DE3430"/>
    <w:rsid w:val="00DE34EA"/>
    <w:rsid w:val="00DE36C4"/>
    <w:rsid w:val="00DE401C"/>
    <w:rsid w:val="00DE41EA"/>
    <w:rsid w:val="00DE4347"/>
    <w:rsid w:val="00DE45A3"/>
    <w:rsid w:val="00DE4822"/>
    <w:rsid w:val="00DE51A1"/>
    <w:rsid w:val="00DE52CA"/>
    <w:rsid w:val="00DE5667"/>
    <w:rsid w:val="00DE58A8"/>
    <w:rsid w:val="00DE6071"/>
    <w:rsid w:val="00DE6205"/>
    <w:rsid w:val="00DE6276"/>
    <w:rsid w:val="00DE6999"/>
    <w:rsid w:val="00DE6F2C"/>
    <w:rsid w:val="00DE7BFB"/>
    <w:rsid w:val="00DF008A"/>
    <w:rsid w:val="00DF0145"/>
    <w:rsid w:val="00DF08E0"/>
    <w:rsid w:val="00DF0CC6"/>
    <w:rsid w:val="00DF2713"/>
    <w:rsid w:val="00DF2BD1"/>
    <w:rsid w:val="00DF2C89"/>
    <w:rsid w:val="00DF2D7F"/>
    <w:rsid w:val="00DF2FA6"/>
    <w:rsid w:val="00DF2FBC"/>
    <w:rsid w:val="00DF3804"/>
    <w:rsid w:val="00DF3E53"/>
    <w:rsid w:val="00DF3F1F"/>
    <w:rsid w:val="00DF4088"/>
    <w:rsid w:val="00DF4338"/>
    <w:rsid w:val="00DF454D"/>
    <w:rsid w:val="00DF578B"/>
    <w:rsid w:val="00DF5DC0"/>
    <w:rsid w:val="00DF5F50"/>
    <w:rsid w:val="00DF629D"/>
    <w:rsid w:val="00DF6D86"/>
    <w:rsid w:val="00DF6D9A"/>
    <w:rsid w:val="00DF7411"/>
    <w:rsid w:val="00DF7772"/>
    <w:rsid w:val="00DF7ACB"/>
    <w:rsid w:val="00E001DE"/>
    <w:rsid w:val="00E00328"/>
    <w:rsid w:val="00E004CB"/>
    <w:rsid w:val="00E00547"/>
    <w:rsid w:val="00E00761"/>
    <w:rsid w:val="00E007C6"/>
    <w:rsid w:val="00E00B2F"/>
    <w:rsid w:val="00E01297"/>
    <w:rsid w:val="00E01833"/>
    <w:rsid w:val="00E018D9"/>
    <w:rsid w:val="00E018EC"/>
    <w:rsid w:val="00E01E85"/>
    <w:rsid w:val="00E01F4A"/>
    <w:rsid w:val="00E02185"/>
    <w:rsid w:val="00E02B1D"/>
    <w:rsid w:val="00E02D55"/>
    <w:rsid w:val="00E03064"/>
    <w:rsid w:val="00E03AC4"/>
    <w:rsid w:val="00E04E4C"/>
    <w:rsid w:val="00E05B99"/>
    <w:rsid w:val="00E06451"/>
    <w:rsid w:val="00E06CF5"/>
    <w:rsid w:val="00E06E90"/>
    <w:rsid w:val="00E06F6C"/>
    <w:rsid w:val="00E07181"/>
    <w:rsid w:val="00E1036E"/>
    <w:rsid w:val="00E118C4"/>
    <w:rsid w:val="00E11CD4"/>
    <w:rsid w:val="00E120E5"/>
    <w:rsid w:val="00E126B9"/>
    <w:rsid w:val="00E126E2"/>
    <w:rsid w:val="00E127E7"/>
    <w:rsid w:val="00E140C7"/>
    <w:rsid w:val="00E1445E"/>
    <w:rsid w:val="00E146C8"/>
    <w:rsid w:val="00E14A4A"/>
    <w:rsid w:val="00E1528E"/>
    <w:rsid w:val="00E15379"/>
    <w:rsid w:val="00E15809"/>
    <w:rsid w:val="00E15A18"/>
    <w:rsid w:val="00E15E77"/>
    <w:rsid w:val="00E160C2"/>
    <w:rsid w:val="00E161C6"/>
    <w:rsid w:val="00E1675A"/>
    <w:rsid w:val="00E1722F"/>
    <w:rsid w:val="00E1779C"/>
    <w:rsid w:val="00E2146F"/>
    <w:rsid w:val="00E22994"/>
    <w:rsid w:val="00E22B70"/>
    <w:rsid w:val="00E22BD6"/>
    <w:rsid w:val="00E230D8"/>
    <w:rsid w:val="00E23343"/>
    <w:rsid w:val="00E23E29"/>
    <w:rsid w:val="00E244EF"/>
    <w:rsid w:val="00E25533"/>
    <w:rsid w:val="00E25BF2"/>
    <w:rsid w:val="00E26A0F"/>
    <w:rsid w:val="00E26AB6"/>
    <w:rsid w:val="00E27106"/>
    <w:rsid w:val="00E27A84"/>
    <w:rsid w:val="00E30253"/>
    <w:rsid w:val="00E31968"/>
    <w:rsid w:val="00E31AFB"/>
    <w:rsid w:val="00E32188"/>
    <w:rsid w:val="00E3220F"/>
    <w:rsid w:val="00E331AD"/>
    <w:rsid w:val="00E33388"/>
    <w:rsid w:val="00E333AF"/>
    <w:rsid w:val="00E33809"/>
    <w:rsid w:val="00E33ADC"/>
    <w:rsid w:val="00E3433A"/>
    <w:rsid w:val="00E346F2"/>
    <w:rsid w:val="00E347EB"/>
    <w:rsid w:val="00E34B54"/>
    <w:rsid w:val="00E3572E"/>
    <w:rsid w:val="00E359EC"/>
    <w:rsid w:val="00E37265"/>
    <w:rsid w:val="00E37C5E"/>
    <w:rsid w:val="00E37D94"/>
    <w:rsid w:val="00E403A6"/>
    <w:rsid w:val="00E40D62"/>
    <w:rsid w:val="00E40EB0"/>
    <w:rsid w:val="00E40EE8"/>
    <w:rsid w:val="00E412A3"/>
    <w:rsid w:val="00E41CB9"/>
    <w:rsid w:val="00E425FF"/>
    <w:rsid w:val="00E43442"/>
    <w:rsid w:val="00E43519"/>
    <w:rsid w:val="00E43796"/>
    <w:rsid w:val="00E43E69"/>
    <w:rsid w:val="00E44292"/>
    <w:rsid w:val="00E444DE"/>
    <w:rsid w:val="00E44A5F"/>
    <w:rsid w:val="00E44D39"/>
    <w:rsid w:val="00E45440"/>
    <w:rsid w:val="00E456F4"/>
    <w:rsid w:val="00E457DA"/>
    <w:rsid w:val="00E458E0"/>
    <w:rsid w:val="00E45DB0"/>
    <w:rsid w:val="00E463D1"/>
    <w:rsid w:val="00E464AF"/>
    <w:rsid w:val="00E46845"/>
    <w:rsid w:val="00E474FB"/>
    <w:rsid w:val="00E50080"/>
    <w:rsid w:val="00E505B7"/>
    <w:rsid w:val="00E50F18"/>
    <w:rsid w:val="00E5104F"/>
    <w:rsid w:val="00E51148"/>
    <w:rsid w:val="00E5132D"/>
    <w:rsid w:val="00E517C6"/>
    <w:rsid w:val="00E51E22"/>
    <w:rsid w:val="00E5241A"/>
    <w:rsid w:val="00E53008"/>
    <w:rsid w:val="00E538A5"/>
    <w:rsid w:val="00E546F8"/>
    <w:rsid w:val="00E54FE9"/>
    <w:rsid w:val="00E5515C"/>
    <w:rsid w:val="00E55B29"/>
    <w:rsid w:val="00E55B80"/>
    <w:rsid w:val="00E56311"/>
    <w:rsid w:val="00E56950"/>
    <w:rsid w:val="00E5697B"/>
    <w:rsid w:val="00E570B3"/>
    <w:rsid w:val="00E5733B"/>
    <w:rsid w:val="00E57BB4"/>
    <w:rsid w:val="00E57C9D"/>
    <w:rsid w:val="00E60A64"/>
    <w:rsid w:val="00E61B7D"/>
    <w:rsid w:val="00E61F12"/>
    <w:rsid w:val="00E62DC7"/>
    <w:rsid w:val="00E631EE"/>
    <w:rsid w:val="00E63B81"/>
    <w:rsid w:val="00E640CA"/>
    <w:rsid w:val="00E64815"/>
    <w:rsid w:val="00E64A7B"/>
    <w:rsid w:val="00E658CE"/>
    <w:rsid w:val="00E65A2B"/>
    <w:rsid w:val="00E65B47"/>
    <w:rsid w:val="00E66E4B"/>
    <w:rsid w:val="00E675DA"/>
    <w:rsid w:val="00E67900"/>
    <w:rsid w:val="00E67E8D"/>
    <w:rsid w:val="00E71591"/>
    <w:rsid w:val="00E717CF"/>
    <w:rsid w:val="00E717E8"/>
    <w:rsid w:val="00E71DE8"/>
    <w:rsid w:val="00E71E93"/>
    <w:rsid w:val="00E721AE"/>
    <w:rsid w:val="00E7287D"/>
    <w:rsid w:val="00E729BA"/>
    <w:rsid w:val="00E72EDB"/>
    <w:rsid w:val="00E72F70"/>
    <w:rsid w:val="00E74A3E"/>
    <w:rsid w:val="00E76011"/>
    <w:rsid w:val="00E765CC"/>
    <w:rsid w:val="00E7719E"/>
    <w:rsid w:val="00E808FF"/>
    <w:rsid w:val="00E81B09"/>
    <w:rsid w:val="00E81CC3"/>
    <w:rsid w:val="00E81EEE"/>
    <w:rsid w:val="00E82499"/>
    <w:rsid w:val="00E825ED"/>
    <w:rsid w:val="00E82913"/>
    <w:rsid w:val="00E830BD"/>
    <w:rsid w:val="00E8372B"/>
    <w:rsid w:val="00E83780"/>
    <w:rsid w:val="00E8389B"/>
    <w:rsid w:val="00E83A7B"/>
    <w:rsid w:val="00E83E74"/>
    <w:rsid w:val="00E847CE"/>
    <w:rsid w:val="00E84EC1"/>
    <w:rsid w:val="00E87198"/>
    <w:rsid w:val="00E871A9"/>
    <w:rsid w:val="00E87305"/>
    <w:rsid w:val="00E87787"/>
    <w:rsid w:val="00E8789A"/>
    <w:rsid w:val="00E9012A"/>
    <w:rsid w:val="00E90195"/>
    <w:rsid w:val="00E90C6C"/>
    <w:rsid w:val="00E90EBB"/>
    <w:rsid w:val="00E90F6A"/>
    <w:rsid w:val="00E914DB"/>
    <w:rsid w:val="00E91511"/>
    <w:rsid w:val="00E91AE3"/>
    <w:rsid w:val="00E91C1C"/>
    <w:rsid w:val="00E924B1"/>
    <w:rsid w:val="00E92531"/>
    <w:rsid w:val="00E92677"/>
    <w:rsid w:val="00E9271B"/>
    <w:rsid w:val="00E93C8B"/>
    <w:rsid w:val="00E94165"/>
    <w:rsid w:val="00E94305"/>
    <w:rsid w:val="00E946DB"/>
    <w:rsid w:val="00E9476C"/>
    <w:rsid w:val="00E967F1"/>
    <w:rsid w:val="00E96B70"/>
    <w:rsid w:val="00E975B2"/>
    <w:rsid w:val="00E97D46"/>
    <w:rsid w:val="00EA078C"/>
    <w:rsid w:val="00EA1698"/>
    <w:rsid w:val="00EA1839"/>
    <w:rsid w:val="00EA1E4E"/>
    <w:rsid w:val="00EA239E"/>
    <w:rsid w:val="00EA2F0C"/>
    <w:rsid w:val="00EA36C8"/>
    <w:rsid w:val="00EA3DB6"/>
    <w:rsid w:val="00EA3FCB"/>
    <w:rsid w:val="00EA4156"/>
    <w:rsid w:val="00EA4537"/>
    <w:rsid w:val="00EA462E"/>
    <w:rsid w:val="00EA4882"/>
    <w:rsid w:val="00EA7029"/>
    <w:rsid w:val="00EA742E"/>
    <w:rsid w:val="00EA7C7A"/>
    <w:rsid w:val="00EA7D84"/>
    <w:rsid w:val="00EB0CB1"/>
    <w:rsid w:val="00EB132B"/>
    <w:rsid w:val="00EB1949"/>
    <w:rsid w:val="00EB1F02"/>
    <w:rsid w:val="00EB2044"/>
    <w:rsid w:val="00EB2B28"/>
    <w:rsid w:val="00EB2F98"/>
    <w:rsid w:val="00EB32C3"/>
    <w:rsid w:val="00EB3FE7"/>
    <w:rsid w:val="00EB55B3"/>
    <w:rsid w:val="00EB5D97"/>
    <w:rsid w:val="00EB6011"/>
    <w:rsid w:val="00EB61E1"/>
    <w:rsid w:val="00EB6355"/>
    <w:rsid w:val="00EB716D"/>
    <w:rsid w:val="00EB753A"/>
    <w:rsid w:val="00EB7551"/>
    <w:rsid w:val="00EC11F0"/>
    <w:rsid w:val="00EC27D2"/>
    <w:rsid w:val="00EC2D98"/>
    <w:rsid w:val="00EC3B4F"/>
    <w:rsid w:val="00EC422E"/>
    <w:rsid w:val="00EC4335"/>
    <w:rsid w:val="00EC45B3"/>
    <w:rsid w:val="00EC49F3"/>
    <w:rsid w:val="00EC4E72"/>
    <w:rsid w:val="00EC549C"/>
    <w:rsid w:val="00EC56DE"/>
    <w:rsid w:val="00EC5C7D"/>
    <w:rsid w:val="00EC61CA"/>
    <w:rsid w:val="00EC63FA"/>
    <w:rsid w:val="00EC6819"/>
    <w:rsid w:val="00EC7919"/>
    <w:rsid w:val="00EC7A77"/>
    <w:rsid w:val="00ED0AFB"/>
    <w:rsid w:val="00ED0BB5"/>
    <w:rsid w:val="00ED0E33"/>
    <w:rsid w:val="00ED0E48"/>
    <w:rsid w:val="00ED0ECB"/>
    <w:rsid w:val="00ED1467"/>
    <w:rsid w:val="00ED1998"/>
    <w:rsid w:val="00ED22BE"/>
    <w:rsid w:val="00ED2AB1"/>
    <w:rsid w:val="00ED2C7C"/>
    <w:rsid w:val="00ED2DA3"/>
    <w:rsid w:val="00ED2F8D"/>
    <w:rsid w:val="00ED305D"/>
    <w:rsid w:val="00ED3266"/>
    <w:rsid w:val="00ED3403"/>
    <w:rsid w:val="00ED3876"/>
    <w:rsid w:val="00ED3BB2"/>
    <w:rsid w:val="00ED4827"/>
    <w:rsid w:val="00ED48DC"/>
    <w:rsid w:val="00ED4ABA"/>
    <w:rsid w:val="00ED5088"/>
    <w:rsid w:val="00ED52D5"/>
    <w:rsid w:val="00ED56CE"/>
    <w:rsid w:val="00ED5EB5"/>
    <w:rsid w:val="00ED723F"/>
    <w:rsid w:val="00ED7496"/>
    <w:rsid w:val="00ED7935"/>
    <w:rsid w:val="00ED7BF0"/>
    <w:rsid w:val="00EE007C"/>
    <w:rsid w:val="00EE1028"/>
    <w:rsid w:val="00EE10CC"/>
    <w:rsid w:val="00EE1314"/>
    <w:rsid w:val="00EE1526"/>
    <w:rsid w:val="00EE2D43"/>
    <w:rsid w:val="00EE305D"/>
    <w:rsid w:val="00EE3B48"/>
    <w:rsid w:val="00EE468A"/>
    <w:rsid w:val="00EE4947"/>
    <w:rsid w:val="00EE54CC"/>
    <w:rsid w:val="00EE554C"/>
    <w:rsid w:val="00EE5AD6"/>
    <w:rsid w:val="00EE5ADB"/>
    <w:rsid w:val="00EE5FAD"/>
    <w:rsid w:val="00EE6893"/>
    <w:rsid w:val="00EE6945"/>
    <w:rsid w:val="00EE6A03"/>
    <w:rsid w:val="00EE700B"/>
    <w:rsid w:val="00EE73BC"/>
    <w:rsid w:val="00EE7BC8"/>
    <w:rsid w:val="00EF01D5"/>
    <w:rsid w:val="00EF03A9"/>
    <w:rsid w:val="00EF0686"/>
    <w:rsid w:val="00EF0F89"/>
    <w:rsid w:val="00EF1018"/>
    <w:rsid w:val="00EF19DF"/>
    <w:rsid w:val="00EF2117"/>
    <w:rsid w:val="00EF233B"/>
    <w:rsid w:val="00EF2552"/>
    <w:rsid w:val="00EF2560"/>
    <w:rsid w:val="00EF25A9"/>
    <w:rsid w:val="00EF268F"/>
    <w:rsid w:val="00EF2D5C"/>
    <w:rsid w:val="00EF388E"/>
    <w:rsid w:val="00EF38DF"/>
    <w:rsid w:val="00EF3914"/>
    <w:rsid w:val="00EF4344"/>
    <w:rsid w:val="00EF474B"/>
    <w:rsid w:val="00EF5DC0"/>
    <w:rsid w:val="00EF606F"/>
    <w:rsid w:val="00EF63D2"/>
    <w:rsid w:val="00EF63F4"/>
    <w:rsid w:val="00EF66DC"/>
    <w:rsid w:val="00EF686D"/>
    <w:rsid w:val="00EF6EB6"/>
    <w:rsid w:val="00EF7854"/>
    <w:rsid w:val="00EF7BA8"/>
    <w:rsid w:val="00EF7E75"/>
    <w:rsid w:val="00EF7F3D"/>
    <w:rsid w:val="00F00063"/>
    <w:rsid w:val="00F00523"/>
    <w:rsid w:val="00F005C0"/>
    <w:rsid w:val="00F015A9"/>
    <w:rsid w:val="00F018A5"/>
    <w:rsid w:val="00F0206D"/>
    <w:rsid w:val="00F022DB"/>
    <w:rsid w:val="00F027EB"/>
    <w:rsid w:val="00F034CE"/>
    <w:rsid w:val="00F038F2"/>
    <w:rsid w:val="00F03EEB"/>
    <w:rsid w:val="00F04C4D"/>
    <w:rsid w:val="00F04C52"/>
    <w:rsid w:val="00F05625"/>
    <w:rsid w:val="00F06328"/>
    <w:rsid w:val="00F06A26"/>
    <w:rsid w:val="00F06A4B"/>
    <w:rsid w:val="00F073F2"/>
    <w:rsid w:val="00F073F5"/>
    <w:rsid w:val="00F07DE6"/>
    <w:rsid w:val="00F1041E"/>
    <w:rsid w:val="00F1126C"/>
    <w:rsid w:val="00F1152B"/>
    <w:rsid w:val="00F1166E"/>
    <w:rsid w:val="00F11B60"/>
    <w:rsid w:val="00F1237E"/>
    <w:rsid w:val="00F1325D"/>
    <w:rsid w:val="00F132A7"/>
    <w:rsid w:val="00F13536"/>
    <w:rsid w:val="00F1356B"/>
    <w:rsid w:val="00F1389B"/>
    <w:rsid w:val="00F13E52"/>
    <w:rsid w:val="00F14181"/>
    <w:rsid w:val="00F14863"/>
    <w:rsid w:val="00F15866"/>
    <w:rsid w:val="00F15ACE"/>
    <w:rsid w:val="00F160D3"/>
    <w:rsid w:val="00F164FD"/>
    <w:rsid w:val="00F16792"/>
    <w:rsid w:val="00F16BAB"/>
    <w:rsid w:val="00F16F93"/>
    <w:rsid w:val="00F1786E"/>
    <w:rsid w:val="00F201F4"/>
    <w:rsid w:val="00F20767"/>
    <w:rsid w:val="00F21A8A"/>
    <w:rsid w:val="00F21C88"/>
    <w:rsid w:val="00F21E35"/>
    <w:rsid w:val="00F22081"/>
    <w:rsid w:val="00F22680"/>
    <w:rsid w:val="00F2278F"/>
    <w:rsid w:val="00F231D3"/>
    <w:rsid w:val="00F23607"/>
    <w:rsid w:val="00F23812"/>
    <w:rsid w:val="00F23C26"/>
    <w:rsid w:val="00F25191"/>
    <w:rsid w:val="00F25317"/>
    <w:rsid w:val="00F2585E"/>
    <w:rsid w:val="00F259D1"/>
    <w:rsid w:val="00F269B3"/>
    <w:rsid w:val="00F26F3F"/>
    <w:rsid w:val="00F301CB"/>
    <w:rsid w:val="00F30273"/>
    <w:rsid w:val="00F305E7"/>
    <w:rsid w:val="00F31126"/>
    <w:rsid w:val="00F313D8"/>
    <w:rsid w:val="00F3180C"/>
    <w:rsid w:val="00F338DD"/>
    <w:rsid w:val="00F33B1D"/>
    <w:rsid w:val="00F34227"/>
    <w:rsid w:val="00F35628"/>
    <w:rsid w:val="00F359B3"/>
    <w:rsid w:val="00F36389"/>
    <w:rsid w:val="00F3692B"/>
    <w:rsid w:val="00F377E9"/>
    <w:rsid w:val="00F37D55"/>
    <w:rsid w:val="00F419C2"/>
    <w:rsid w:val="00F41B5C"/>
    <w:rsid w:val="00F42090"/>
    <w:rsid w:val="00F42756"/>
    <w:rsid w:val="00F42C34"/>
    <w:rsid w:val="00F43D68"/>
    <w:rsid w:val="00F44461"/>
    <w:rsid w:val="00F44C10"/>
    <w:rsid w:val="00F44DD8"/>
    <w:rsid w:val="00F44EFC"/>
    <w:rsid w:val="00F45DA0"/>
    <w:rsid w:val="00F45E48"/>
    <w:rsid w:val="00F4639C"/>
    <w:rsid w:val="00F463CB"/>
    <w:rsid w:val="00F46529"/>
    <w:rsid w:val="00F46654"/>
    <w:rsid w:val="00F50C2C"/>
    <w:rsid w:val="00F51129"/>
    <w:rsid w:val="00F51210"/>
    <w:rsid w:val="00F516CC"/>
    <w:rsid w:val="00F5310B"/>
    <w:rsid w:val="00F5313D"/>
    <w:rsid w:val="00F531FE"/>
    <w:rsid w:val="00F5323F"/>
    <w:rsid w:val="00F5394E"/>
    <w:rsid w:val="00F53EB6"/>
    <w:rsid w:val="00F541D4"/>
    <w:rsid w:val="00F5455E"/>
    <w:rsid w:val="00F551AA"/>
    <w:rsid w:val="00F557A9"/>
    <w:rsid w:val="00F565F4"/>
    <w:rsid w:val="00F56DC4"/>
    <w:rsid w:val="00F571EC"/>
    <w:rsid w:val="00F57318"/>
    <w:rsid w:val="00F5779D"/>
    <w:rsid w:val="00F57A61"/>
    <w:rsid w:val="00F57BC7"/>
    <w:rsid w:val="00F60CBF"/>
    <w:rsid w:val="00F61972"/>
    <w:rsid w:val="00F61A3F"/>
    <w:rsid w:val="00F61B0A"/>
    <w:rsid w:val="00F61F97"/>
    <w:rsid w:val="00F6211A"/>
    <w:rsid w:val="00F6276E"/>
    <w:rsid w:val="00F63242"/>
    <w:rsid w:val="00F638BD"/>
    <w:rsid w:val="00F63A21"/>
    <w:rsid w:val="00F63A57"/>
    <w:rsid w:val="00F63C7F"/>
    <w:rsid w:val="00F641FC"/>
    <w:rsid w:val="00F643DA"/>
    <w:rsid w:val="00F65565"/>
    <w:rsid w:val="00F65C6B"/>
    <w:rsid w:val="00F660E8"/>
    <w:rsid w:val="00F6628E"/>
    <w:rsid w:val="00F66BD2"/>
    <w:rsid w:val="00F66F04"/>
    <w:rsid w:val="00F6799C"/>
    <w:rsid w:val="00F707A2"/>
    <w:rsid w:val="00F70DF4"/>
    <w:rsid w:val="00F713FD"/>
    <w:rsid w:val="00F715B8"/>
    <w:rsid w:val="00F7233F"/>
    <w:rsid w:val="00F72AF5"/>
    <w:rsid w:val="00F72B06"/>
    <w:rsid w:val="00F72BEB"/>
    <w:rsid w:val="00F73CD2"/>
    <w:rsid w:val="00F73D10"/>
    <w:rsid w:val="00F73D9F"/>
    <w:rsid w:val="00F73EE8"/>
    <w:rsid w:val="00F742FF"/>
    <w:rsid w:val="00F7447E"/>
    <w:rsid w:val="00F75203"/>
    <w:rsid w:val="00F75963"/>
    <w:rsid w:val="00F75A36"/>
    <w:rsid w:val="00F7639A"/>
    <w:rsid w:val="00F76DFD"/>
    <w:rsid w:val="00F77028"/>
    <w:rsid w:val="00F77286"/>
    <w:rsid w:val="00F779EB"/>
    <w:rsid w:val="00F80079"/>
    <w:rsid w:val="00F807C7"/>
    <w:rsid w:val="00F80EE5"/>
    <w:rsid w:val="00F81E97"/>
    <w:rsid w:val="00F82060"/>
    <w:rsid w:val="00F826B6"/>
    <w:rsid w:val="00F82B88"/>
    <w:rsid w:val="00F82B9B"/>
    <w:rsid w:val="00F83287"/>
    <w:rsid w:val="00F833D4"/>
    <w:rsid w:val="00F836E8"/>
    <w:rsid w:val="00F8426A"/>
    <w:rsid w:val="00F84A36"/>
    <w:rsid w:val="00F84A3E"/>
    <w:rsid w:val="00F84C44"/>
    <w:rsid w:val="00F852A5"/>
    <w:rsid w:val="00F859DB"/>
    <w:rsid w:val="00F85A10"/>
    <w:rsid w:val="00F862B0"/>
    <w:rsid w:val="00F869E8"/>
    <w:rsid w:val="00F86C1E"/>
    <w:rsid w:val="00F870C9"/>
    <w:rsid w:val="00F87101"/>
    <w:rsid w:val="00F872E0"/>
    <w:rsid w:val="00F87558"/>
    <w:rsid w:val="00F87D6F"/>
    <w:rsid w:val="00F9083A"/>
    <w:rsid w:val="00F90CCC"/>
    <w:rsid w:val="00F91029"/>
    <w:rsid w:val="00F9140C"/>
    <w:rsid w:val="00F92C18"/>
    <w:rsid w:val="00F9358E"/>
    <w:rsid w:val="00F935B5"/>
    <w:rsid w:val="00F936A8"/>
    <w:rsid w:val="00F93E04"/>
    <w:rsid w:val="00F94262"/>
    <w:rsid w:val="00F94AC1"/>
    <w:rsid w:val="00F951A8"/>
    <w:rsid w:val="00F953D6"/>
    <w:rsid w:val="00F959F0"/>
    <w:rsid w:val="00F9644E"/>
    <w:rsid w:val="00F968F1"/>
    <w:rsid w:val="00F96E6A"/>
    <w:rsid w:val="00F970C7"/>
    <w:rsid w:val="00F974C3"/>
    <w:rsid w:val="00F97B1F"/>
    <w:rsid w:val="00F97C57"/>
    <w:rsid w:val="00FA01D2"/>
    <w:rsid w:val="00FA207D"/>
    <w:rsid w:val="00FA31A8"/>
    <w:rsid w:val="00FA383F"/>
    <w:rsid w:val="00FA39E5"/>
    <w:rsid w:val="00FA3BEA"/>
    <w:rsid w:val="00FA4024"/>
    <w:rsid w:val="00FA413D"/>
    <w:rsid w:val="00FA4BFB"/>
    <w:rsid w:val="00FA4D30"/>
    <w:rsid w:val="00FA52F3"/>
    <w:rsid w:val="00FA5ACF"/>
    <w:rsid w:val="00FA670D"/>
    <w:rsid w:val="00FA6A4F"/>
    <w:rsid w:val="00FA7847"/>
    <w:rsid w:val="00FB0335"/>
    <w:rsid w:val="00FB10E0"/>
    <w:rsid w:val="00FB12B3"/>
    <w:rsid w:val="00FB15DD"/>
    <w:rsid w:val="00FB1BCC"/>
    <w:rsid w:val="00FB1ECA"/>
    <w:rsid w:val="00FB28BD"/>
    <w:rsid w:val="00FB2DEF"/>
    <w:rsid w:val="00FB2E4F"/>
    <w:rsid w:val="00FB2FC1"/>
    <w:rsid w:val="00FB3001"/>
    <w:rsid w:val="00FB3E0B"/>
    <w:rsid w:val="00FB513C"/>
    <w:rsid w:val="00FB52C8"/>
    <w:rsid w:val="00FB57B0"/>
    <w:rsid w:val="00FB6D0A"/>
    <w:rsid w:val="00FB7894"/>
    <w:rsid w:val="00FC05F5"/>
    <w:rsid w:val="00FC08A6"/>
    <w:rsid w:val="00FC0DC9"/>
    <w:rsid w:val="00FC0EEB"/>
    <w:rsid w:val="00FC157D"/>
    <w:rsid w:val="00FC1A7E"/>
    <w:rsid w:val="00FC1AE7"/>
    <w:rsid w:val="00FC1B3A"/>
    <w:rsid w:val="00FC1C41"/>
    <w:rsid w:val="00FC1CEC"/>
    <w:rsid w:val="00FC2068"/>
    <w:rsid w:val="00FC2131"/>
    <w:rsid w:val="00FC2572"/>
    <w:rsid w:val="00FC2C02"/>
    <w:rsid w:val="00FC3316"/>
    <w:rsid w:val="00FC36AD"/>
    <w:rsid w:val="00FC39AC"/>
    <w:rsid w:val="00FC3AD3"/>
    <w:rsid w:val="00FC44CB"/>
    <w:rsid w:val="00FC4859"/>
    <w:rsid w:val="00FC542A"/>
    <w:rsid w:val="00FC5803"/>
    <w:rsid w:val="00FC5C9A"/>
    <w:rsid w:val="00FC624E"/>
    <w:rsid w:val="00FC6A1A"/>
    <w:rsid w:val="00FC6DCD"/>
    <w:rsid w:val="00FC6F02"/>
    <w:rsid w:val="00FC70C4"/>
    <w:rsid w:val="00FC718A"/>
    <w:rsid w:val="00FC7AFE"/>
    <w:rsid w:val="00FC7C53"/>
    <w:rsid w:val="00FD0351"/>
    <w:rsid w:val="00FD094D"/>
    <w:rsid w:val="00FD0C6C"/>
    <w:rsid w:val="00FD1570"/>
    <w:rsid w:val="00FD1C53"/>
    <w:rsid w:val="00FD1DB4"/>
    <w:rsid w:val="00FD30A8"/>
    <w:rsid w:val="00FD31F7"/>
    <w:rsid w:val="00FD367B"/>
    <w:rsid w:val="00FD36C0"/>
    <w:rsid w:val="00FD377D"/>
    <w:rsid w:val="00FD38B7"/>
    <w:rsid w:val="00FD3B27"/>
    <w:rsid w:val="00FD4078"/>
    <w:rsid w:val="00FD411C"/>
    <w:rsid w:val="00FD502C"/>
    <w:rsid w:val="00FD5314"/>
    <w:rsid w:val="00FD5CDD"/>
    <w:rsid w:val="00FD6D7E"/>
    <w:rsid w:val="00FD733D"/>
    <w:rsid w:val="00FE005C"/>
    <w:rsid w:val="00FE0B43"/>
    <w:rsid w:val="00FE1341"/>
    <w:rsid w:val="00FE1854"/>
    <w:rsid w:val="00FE1BF8"/>
    <w:rsid w:val="00FE1C75"/>
    <w:rsid w:val="00FE20AA"/>
    <w:rsid w:val="00FE2CC6"/>
    <w:rsid w:val="00FE3E97"/>
    <w:rsid w:val="00FE409A"/>
    <w:rsid w:val="00FE44B3"/>
    <w:rsid w:val="00FE465C"/>
    <w:rsid w:val="00FE5F70"/>
    <w:rsid w:val="00FE6024"/>
    <w:rsid w:val="00FE6174"/>
    <w:rsid w:val="00FE6369"/>
    <w:rsid w:val="00FE66EC"/>
    <w:rsid w:val="00FE7995"/>
    <w:rsid w:val="00FE7B75"/>
    <w:rsid w:val="00FF0834"/>
    <w:rsid w:val="00FF1187"/>
    <w:rsid w:val="00FF1525"/>
    <w:rsid w:val="00FF1AB0"/>
    <w:rsid w:val="00FF1CAB"/>
    <w:rsid w:val="00FF1F2A"/>
    <w:rsid w:val="00FF244D"/>
    <w:rsid w:val="00FF28BE"/>
    <w:rsid w:val="00FF2A62"/>
    <w:rsid w:val="00FF2C21"/>
    <w:rsid w:val="00FF2E55"/>
    <w:rsid w:val="00FF318C"/>
    <w:rsid w:val="00FF31D2"/>
    <w:rsid w:val="00FF404E"/>
    <w:rsid w:val="00FF4449"/>
    <w:rsid w:val="00FF4752"/>
    <w:rsid w:val="00FF481F"/>
    <w:rsid w:val="00FF4E2E"/>
    <w:rsid w:val="00FF59E9"/>
    <w:rsid w:val="00FF5C00"/>
    <w:rsid w:val="00FF5D66"/>
    <w:rsid w:val="00FF60B5"/>
    <w:rsid w:val="00FF6735"/>
    <w:rsid w:val="00FF6C80"/>
    <w:rsid w:val="00FF7081"/>
    <w:rsid w:val="00FF74BC"/>
    <w:rsid w:val="00FF793F"/>
    <w:rsid w:val="00FF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507E16"/>
  <w15:chartTrackingRefBased/>
  <w15:docId w15:val="{2B8A5E71-9C26-4BB2-AFE8-44F6E03ED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E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6ED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ED3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uiPriority w:val="1"/>
    <w:qFormat/>
    <w:rsid w:val="00696ED3"/>
    <w:pPr>
      <w:widowControl w:val="0"/>
      <w:jc w:val="both"/>
    </w:pPr>
  </w:style>
  <w:style w:type="character" w:styleId="Hyperlink">
    <w:name w:val="Hyperlink"/>
    <w:basedOn w:val="DefaultParagraphFont"/>
    <w:uiPriority w:val="99"/>
    <w:unhideWhenUsed/>
    <w:rsid w:val="00696ED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6ED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96ED3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96ED3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96ED3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96ED3"/>
    <w:rPr>
      <w:rFonts w:ascii="Yu Mincho" w:eastAsia="Yu Mincho" w:hAnsi="Yu Mincho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696E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6ED3"/>
  </w:style>
  <w:style w:type="paragraph" w:styleId="Footer">
    <w:name w:val="footer"/>
    <w:basedOn w:val="Normal"/>
    <w:link w:val="FooterChar"/>
    <w:uiPriority w:val="99"/>
    <w:unhideWhenUsed/>
    <w:rsid w:val="00696E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6ED3"/>
  </w:style>
  <w:style w:type="character" w:styleId="LineNumber">
    <w:name w:val="line number"/>
    <w:basedOn w:val="DefaultParagraphFont"/>
    <w:uiPriority w:val="99"/>
    <w:semiHidden/>
    <w:unhideWhenUsed/>
    <w:rsid w:val="000349EA"/>
  </w:style>
  <w:style w:type="character" w:styleId="CommentReference">
    <w:name w:val="annotation reference"/>
    <w:basedOn w:val="DefaultParagraphFont"/>
    <w:uiPriority w:val="99"/>
    <w:semiHidden/>
    <w:unhideWhenUsed/>
    <w:rsid w:val="00B44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5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5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5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nakanishi@crl.hpk.co.jp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著者</dc:creator>
  <cp:keywords/>
  <dc:description/>
  <cp:lastModifiedBy>Tejaswani M.T.</cp:lastModifiedBy>
  <cp:revision>5</cp:revision>
  <dcterms:created xsi:type="dcterms:W3CDTF">2022-09-11T23:45:00Z</dcterms:created>
  <dcterms:modified xsi:type="dcterms:W3CDTF">2022-11-07T12:20:00Z</dcterms:modified>
</cp:coreProperties>
</file>